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46D8E" w14:textId="42B53B1F" w:rsidR="005047F3" w:rsidRPr="00CC5374" w:rsidRDefault="005047F3" w:rsidP="005047F3">
      <w:pPr>
        <w:jc w:val="center"/>
        <w:rPr>
          <w:rFonts w:cs="Times New Roman"/>
          <w:b/>
          <w:sz w:val="22"/>
          <w:szCs w:val="22"/>
        </w:rPr>
      </w:pPr>
      <w:r w:rsidRPr="00CC5374">
        <w:rPr>
          <w:rFonts w:cs="Times New Roman"/>
          <w:b/>
          <w:sz w:val="22"/>
          <w:szCs w:val="22"/>
        </w:rPr>
        <w:t>Changing School Start Times: Impact on Extracurricular Activities and Employment</w:t>
      </w:r>
    </w:p>
    <w:p w14:paraId="3DA9E675" w14:textId="39FAFA4F" w:rsidR="00B935B7" w:rsidRPr="00CC5374" w:rsidRDefault="00B935B7" w:rsidP="005047F3">
      <w:pPr>
        <w:jc w:val="center"/>
        <w:rPr>
          <w:rFonts w:cs="Times New Roman"/>
          <w:b/>
          <w:sz w:val="22"/>
          <w:szCs w:val="22"/>
        </w:rPr>
      </w:pPr>
    </w:p>
    <w:p w14:paraId="6C618070" w14:textId="1271AE58" w:rsidR="00B935B7" w:rsidRPr="00CC5374" w:rsidRDefault="00B935B7" w:rsidP="005047F3">
      <w:pPr>
        <w:jc w:val="center"/>
        <w:rPr>
          <w:rFonts w:cs="Times New Roman"/>
          <w:b/>
          <w:sz w:val="22"/>
          <w:szCs w:val="22"/>
        </w:rPr>
      </w:pPr>
      <w:r w:rsidRPr="00CC5374">
        <w:rPr>
          <w:rFonts w:cs="Times New Roman"/>
          <w:b/>
          <w:sz w:val="22"/>
          <w:szCs w:val="22"/>
        </w:rPr>
        <w:t>Online Supplement</w:t>
      </w:r>
    </w:p>
    <w:p w14:paraId="078D9316" w14:textId="6B7512CE" w:rsidR="005047F3" w:rsidRPr="00CC5374" w:rsidRDefault="005047F3" w:rsidP="004426B7">
      <w:pPr>
        <w:widowControl w:val="0"/>
        <w:rPr>
          <w:rFonts w:cs="Times New Roman"/>
          <w:sz w:val="22"/>
          <w:szCs w:val="22"/>
        </w:rPr>
      </w:pPr>
    </w:p>
    <w:p w14:paraId="055F5CAE" w14:textId="36732BCB" w:rsidR="00B935B7" w:rsidRPr="00CC5374" w:rsidRDefault="00B935B7" w:rsidP="004426B7">
      <w:pPr>
        <w:widowControl w:val="0"/>
        <w:rPr>
          <w:rFonts w:cs="Times New Roman"/>
          <w:sz w:val="22"/>
          <w:szCs w:val="22"/>
        </w:rPr>
      </w:pPr>
    </w:p>
    <w:p w14:paraId="7B63E781" w14:textId="77777777" w:rsidR="00B935B7" w:rsidRPr="00CC5374" w:rsidRDefault="00B935B7" w:rsidP="00B935B7">
      <w:pPr>
        <w:widowControl w:val="0"/>
        <w:rPr>
          <w:rFonts w:cs="Times New Roman"/>
          <w:sz w:val="22"/>
          <w:szCs w:val="22"/>
        </w:rPr>
        <w:sectPr w:rsidR="00B935B7" w:rsidRPr="00CC5374" w:rsidSect="005047F3"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6661AD4" w14:textId="787A1D03" w:rsidR="004426B7" w:rsidRPr="00CC5374" w:rsidRDefault="004426B7" w:rsidP="004426B7">
      <w:pPr>
        <w:widowControl w:val="0"/>
        <w:rPr>
          <w:rFonts w:cs="Times New Roman"/>
          <w:sz w:val="22"/>
          <w:szCs w:val="22"/>
        </w:rPr>
      </w:pPr>
      <w:r w:rsidRPr="00CC5374">
        <w:rPr>
          <w:rFonts w:cs="Times New Roman"/>
          <w:sz w:val="22"/>
          <w:szCs w:val="22"/>
        </w:rPr>
        <w:lastRenderedPageBreak/>
        <w:t xml:space="preserve">Table </w:t>
      </w:r>
      <w:r w:rsidR="00FE00B3" w:rsidRPr="00CC5374">
        <w:rPr>
          <w:rFonts w:cs="Times New Roman"/>
          <w:sz w:val="22"/>
          <w:szCs w:val="22"/>
        </w:rPr>
        <w:t>S</w:t>
      </w:r>
      <w:r w:rsidRPr="00CC5374">
        <w:rPr>
          <w:rFonts w:cs="Times New Roman"/>
          <w:sz w:val="22"/>
          <w:szCs w:val="22"/>
        </w:rPr>
        <w:t>1. Demographic characteristics</w:t>
      </w:r>
      <w:r w:rsidR="003B0A65" w:rsidRPr="00CC5374">
        <w:rPr>
          <w:rFonts w:cs="Times New Roman"/>
          <w:sz w:val="22"/>
          <w:szCs w:val="22"/>
        </w:rPr>
        <w:t xml:space="preserve"> </w:t>
      </w:r>
      <w:r w:rsidR="005B1C15" w:rsidRPr="00CC5374">
        <w:rPr>
          <w:rFonts w:cs="Times New Roman"/>
          <w:sz w:val="22"/>
          <w:szCs w:val="22"/>
        </w:rPr>
        <w:t>and sleep-wake patterns</w:t>
      </w:r>
      <w:r w:rsidRPr="00CC5374">
        <w:rPr>
          <w:rFonts w:cs="Times New Roman"/>
          <w:sz w:val="22"/>
          <w:szCs w:val="22"/>
        </w:rPr>
        <w:t xml:space="preserve"> of </w:t>
      </w:r>
      <w:r w:rsidR="00A76EB8" w:rsidRPr="00CC5374">
        <w:rPr>
          <w:rFonts w:cs="Times New Roman"/>
          <w:sz w:val="22"/>
          <w:szCs w:val="22"/>
        </w:rPr>
        <w:t xml:space="preserve">all study </w:t>
      </w:r>
      <w:r w:rsidR="00B935B7" w:rsidRPr="00CC5374">
        <w:rPr>
          <w:rFonts w:cs="Times New Roman"/>
          <w:sz w:val="22"/>
          <w:szCs w:val="22"/>
        </w:rPr>
        <w:t>participants</w:t>
      </w:r>
      <w:r w:rsidR="00BD3E66" w:rsidRPr="00CC5374">
        <w:rPr>
          <w:rFonts w:cs="Times New Roman"/>
          <w:sz w:val="22"/>
          <w:szCs w:val="22"/>
        </w:rPr>
        <w:t>.</w:t>
      </w:r>
      <w:r w:rsidRPr="00CC5374">
        <w:rPr>
          <w:rFonts w:cs="Times New Roman"/>
          <w:sz w:val="22"/>
          <w:szCs w:val="22"/>
        </w:rPr>
        <w:t xml:space="preserve"> </w:t>
      </w:r>
    </w:p>
    <w:p w14:paraId="46202DA1" w14:textId="77777777" w:rsidR="004426B7" w:rsidRPr="00CC5374" w:rsidRDefault="004426B7" w:rsidP="004426B7">
      <w:pPr>
        <w:widowControl w:val="0"/>
        <w:rPr>
          <w:rFonts w:cs="Times New Roman"/>
          <w:sz w:val="22"/>
          <w:szCs w:val="22"/>
        </w:rPr>
      </w:pPr>
    </w:p>
    <w:tbl>
      <w:tblPr>
        <w:tblStyle w:val="TableGrid"/>
        <w:tblW w:w="1335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1152"/>
        <w:gridCol w:w="1152"/>
        <w:gridCol w:w="1152"/>
        <w:gridCol w:w="232"/>
        <w:gridCol w:w="1080"/>
        <w:gridCol w:w="1080"/>
        <w:gridCol w:w="1080"/>
        <w:gridCol w:w="232"/>
        <w:gridCol w:w="1152"/>
        <w:gridCol w:w="1080"/>
        <w:gridCol w:w="1080"/>
      </w:tblGrid>
      <w:tr w:rsidR="002F0878" w:rsidRPr="00CC5374" w14:paraId="054B9732" w14:textId="47FF247C" w:rsidTr="00FE00B3">
        <w:trPr>
          <w:trHeight w:val="288"/>
          <w:jc w:val="center"/>
        </w:trPr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5B8341A5" w14:textId="77777777" w:rsidR="002F0878" w:rsidRPr="00CC5374" w:rsidRDefault="002F0878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5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14916" w14:textId="77777777" w:rsidR="00976F73" w:rsidRPr="00CC5374" w:rsidRDefault="002F0878" w:rsidP="002F0878">
            <w:pPr>
              <w:widowControl w:val="0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CC5374">
              <w:rPr>
                <w:rFonts w:cs="Times New Roman"/>
                <w:b/>
                <w:sz w:val="22"/>
                <w:szCs w:val="22"/>
              </w:rPr>
              <w:t xml:space="preserve">Elementary School </w:t>
            </w:r>
          </w:p>
          <w:p w14:paraId="557A2DB5" w14:textId="52D01D09" w:rsidR="002F0878" w:rsidRPr="00CC5374" w:rsidRDefault="002F0878" w:rsidP="00976F73">
            <w:pPr>
              <w:widowControl w:val="0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CC5374">
              <w:rPr>
                <w:rFonts w:cs="Times New Roman"/>
                <w:b/>
                <w:sz w:val="22"/>
                <w:szCs w:val="22"/>
              </w:rPr>
              <w:t xml:space="preserve">(Grades </w:t>
            </w:r>
            <w:r w:rsidR="00976F73" w:rsidRPr="00CC5374">
              <w:rPr>
                <w:rFonts w:cs="Times New Roman"/>
                <w:b/>
                <w:sz w:val="22"/>
                <w:szCs w:val="22"/>
              </w:rPr>
              <w:t>3-5</w:t>
            </w:r>
            <w:r w:rsidRPr="00CC5374">
              <w:rPr>
                <w:rFonts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232" w:type="dxa"/>
            <w:tcBorders>
              <w:top w:val="single" w:sz="4" w:space="0" w:color="auto"/>
            </w:tcBorders>
            <w:vAlign w:val="center"/>
          </w:tcPr>
          <w:p w14:paraId="4B385FA1" w14:textId="77777777" w:rsidR="002F0878" w:rsidRPr="00CC5374" w:rsidRDefault="002F0878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4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453AA" w14:textId="77777777" w:rsidR="00976F73" w:rsidRPr="00CC5374" w:rsidRDefault="00976F73" w:rsidP="002F0878">
            <w:pPr>
              <w:widowControl w:val="0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CC5374">
              <w:rPr>
                <w:rFonts w:cs="Times New Roman"/>
                <w:b/>
                <w:sz w:val="22"/>
                <w:szCs w:val="22"/>
              </w:rPr>
              <w:t xml:space="preserve">Middle </w:t>
            </w:r>
            <w:r w:rsidR="002F0878" w:rsidRPr="00CC5374">
              <w:rPr>
                <w:rFonts w:cs="Times New Roman"/>
                <w:b/>
                <w:sz w:val="22"/>
                <w:szCs w:val="22"/>
              </w:rPr>
              <w:t xml:space="preserve">School </w:t>
            </w:r>
          </w:p>
          <w:p w14:paraId="4CB98C63" w14:textId="66D60CCB" w:rsidR="002F0878" w:rsidRPr="00CC5374" w:rsidRDefault="002F0878" w:rsidP="00976F73">
            <w:pPr>
              <w:widowControl w:val="0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CC5374">
              <w:rPr>
                <w:rFonts w:cs="Times New Roman"/>
                <w:b/>
                <w:sz w:val="22"/>
                <w:szCs w:val="22"/>
              </w:rPr>
              <w:t xml:space="preserve">(Grades </w:t>
            </w:r>
            <w:r w:rsidR="00976F73" w:rsidRPr="00CC5374">
              <w:rPr>
                <w:rFonts w:cs="Times New Roman"/>
                <w:b/>
                <w:sz w:val="22"/>
                <w:szCs w:val="22"/>
              </w:rPr>
              <w:t>6-8</w:t>
            </w:r>
            <w:r w:rsidRPr="00CC5374">
              <w:rPr>
                <w:rFonts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232" w:type="dxa"/>
            <w:tcBorders>
              <w:top w:val="single" w:sz="4" w:space="0" w:color="auto"/>
              <w:bottom w:val="single" w:sz="4" w:space="0" w:color="auto"/>
            </w:tcBorders>
          </w:tcPr>
          <w:p w14:paraId="67B8E628" w14:textId="77777777" w:rsidR="002F0878" w:rsidRPr="00CC5374" w:rsidRDefault="002F0878" w:rsidP="002F0878">
            <w:pPr>
              <w:widowControl w:val="0"/>
              <w:jc w:val="center"/>
              <w:rPr>
                <w:rFonts w:cs="Times New Roman"/>
                <w:b/>
                <w:sz w:val="22"/>
                <w:szCs w:val="22"/>
              </w:rPr>
            </w:pPr>
          </w:p>
        </w:tc>
        <w:tc>
          <w:tcPr>
            <w:tcW w:w="331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EEC68" w14:textId="77777777" w:rsidR="00976F73" w:rsidRPr="00CC5374" w:rsidRDefault="002F0878" w:rsidP="002F0878">
            <w:pPr>
              <w:widowControl w:val="0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CC5374">
              <w:rPr>
                <w:rFonts w:cs="Times New Roman"/>
                <w:b/>
                <w:sz w:val="22"/>
                <w:szCs w:val="22"/>
              </w:rPr>
              <w:t xml:space="preserve">High School </w:t>
            </w:r>
          </w:p>
          <w:p w14:paraId="22278283" w14:textId="14F6D0A4" w:rsidR="002F0878" w:rsidRPr="00CC5374" w:rsidRDefault="002F0878" w:rsidP="002F0878">
            <w:pPr>
              <w:widowControl w:val="0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CC5374">
              <w:rPr>
                <w:rFonts w:cs="Times New Roman"/>
                <w:b/>
                <w:sz w:val="22"/>
                <w:szCs w:val="22"/>
              </w:rPr>
              <w:t>(Grades 9-12)</w:t>
            </w:r>
          </w:p>
        </w:tc>
      </w:tr>
      <w:tr w:rsidR="002F0878" w:rsidRPr="00CC5374" w14:paraId="2A7DB0AC" w14:textId="60C6B0C8" w:rsidTr="00832622">
        <w:trPr>
          <w:trHeight w:val="288"/>
          <w:jc w:val="center"/>
        </w:trPr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3FF41BDA" w14:textId="77777777" w:rsidR="002F0878" w:rsidRPr="00CC5374" w:rsidRDefault="002F0878" w:rsidP="002F0878">
            <w:pPr>
              <w:widowControl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D4700" w14:textId="77777777" w:rsidR="002F0878" w:rsidRPr="00CC5374" w:rsidRDefault="002F0878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Pre-Chang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98572" w14:textId="77777777" w:rsidR="002F0878" w:rsidRPr="00CC5374" w:rsidRDefault="002F0878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Post-Chang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133F6" w14:textId="77777777" w:rsidR="002F0878" w:rsidRPr="00CC5374" w:rsidRDefault="002F0878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Follow-Up</w:t>
            </w:r>
          </w:p>
        </w:tc>
        <w:tc>
          <w:tcPr>
            <w:tcW w:w="232" w:type="dxa"/>
            <w:tcBorders>
              <w:bottom w:val="single" w:sz="4" w:space="0" w:color="auto"/>
            </w:tcBorders>
            <w:vAlign w:val="center"/>
          </w:tcPr>
          <w:p w14:paraId="0FB3647F" w14:textId="77777777" w:rsidR="002F0878" w:rsidRPr="00CC5374" w:rsidRDefault="002F0878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326FD" w14:textId="77777777" w:rsidR="002F0878" w:rsidRPr="00CC5374" w:rsidRDefault="002F0878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Pre-Chang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BA35C" w14:textId="77777777" w:rsidR="002F0878" w:rsidRPr="00CC5374" w:rsidRDefault="002F0878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Post-Chang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6C62E" w14:textId="77777777" w:rsidR="002F0878" w:rsidRPr="00CC5374" w:rsidRDefault="002F0878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Follow-Up</w:t>
            </w:r>
          </w:p>
        </w:tc>
        <w:tc>
          <w:tcPr>
            <w:tcW w:w="232" w:type="dxa"/>
            <w:tcBorders>
              <w:top w:val="single" w:sz="4" w:space="0" w:color="auto"/>
              <w:bottom w:val="single" w:sz="4" w:space="0" w:color="auto"/>
            </w:tcBorders>
          </w:tcPr>
          <w:p w14:paraId="4EE0586B" w14:textId="77777777" w:rsidR="002F0878" w:rsidRPr="00CC5374" w:rsidRDefault="002F0878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BA3DE" w14:textId="0B178F4C" w:rsidR="002F0878" w:rsidRPr="00CC5374" w:rsidRDefault="002F0878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Pre-Change</w:t>
            </w:r>
            <w:r w:rsidR="003174FC" w:rsidRPr="00CC5374">
              <w:rPr>
                <w:rFonts w:cs="Times New Roman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F9FB7" w14:textId="24DDD49E" w:rsidR="002F0878" w:rsidRPr="00CC5374" w:rsidRDefault="002F0878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Post-Chang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8D6A7" w14:textId="6D328098" w:rsidR="002F0878" w:rsidRPr="00CC5374" w:rsidRDefault="002F0878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Follow-Up</w:t>
            </w:r>
          </w:p>
        </w:tc>
      </w:tr>
      <w:tr w:rsidR="002F0878" w:rsidRPr="00CC5374" w14:paraId="78F73BAB" w14:textId="53CF9105" w:rsidTr="00832622">
        <w:trPr>
          <w:trHeight w:val="288"/>
          <w:jc w:val="center"/>
        </w:trPr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32EF87C8" w14:textId="77777777" w:rsidR="002F0878" w:rsidRPr="00CC5374" w:rsidRDefault="002F0878" w:rsidP="002F0878">
            <w:pPr>
              <w:widowControl w:val="0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Total N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2A38E092" w14:textId="6B686D29" w:rsidR="002F0878" w:rsidRPr="00CC5374" w:rsidRDefault="00746AA4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8,349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630BFD81" w14:textId="5BB9202A" w:rsidR="002F0878" w:rsidRPr="00CC5374" w:rsidRDefault="00746AA4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7,943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5E092E1B" w14:textId="1AA5EB68" w:rsidR="002F0878" w:rsidRPr="00CC5374" w:rsidRDefault="00746AA4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8,253</w:t>
            </w:r>
          </w:p>
        </w:tc>
        <w:tc>
          <w:tcPr>
            <w:tcW w:w="232" w:type="dxa"/>
            <w:tcBorders>
              <w:top w:val="single" w:sz="4" w:space="0" w:color="auto"/>
            </w:tcBorders>
            <w:vAlign w:val="center"/>
          </w:tcPr>
          <w:p w14:paraId="213A9F65" w14:textId="77777777" w:rsidR="002F0878" w:rsidRPr="00CC5374" w:rsidRDefault="002F0878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101BA82" w14:textId="1907F246" w:rsidR="002F0878" w:rsidRPr="00CC5374" w:rsidRDefault="00170D55" w:rsidP="008801A7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7,</w:t>
            </w:r>
            <w:r w:rsidR="008801A7" w:rsidRPr="00CC5374">
              <w:rPr>
                <w:rFonts w:cs="Times New Roman"/>
                <w:sz w:val="22"/>
                <w:szCs w:val="22"/>
              </w:rPr>
              <w:t>53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A5CFEBF" w14:textId="07C290A9" w:rsidR="002F0878" w:rsidRPr="00CC5374" w:rsidRDefault="008801A7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8,43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CA59FFA" w14:textId="1DAD86A6" w:rsidR="002F0878" w:rsidRPr="00CC5374" w:rsidRDefault="008801A7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8,88</w:t>
            </w:r>
            <w:r w:rsidR="00170D55" w:rsidRPr="00CC5374">
              <w:rPr>
                <w:rFonts w:cs="Times New Roman"/>
                <w:sz w:val="22"/>
                <w:szCs w:val="22"/>
              </w:rPr>
              <w:t>9</w:t>
            </w:r>
          </w:p>
        </w:tc>
        <w:tc>
          <w:tcPr>
            <w:tcW w:w="232" w:type="dxa"/>
            <w:tcBorders>
              <w:top w:val="single" w:sz="4" w:space="0" w:color="auto"/>
            </w:tcBorders>
          </w:tcPr>
          <w:p w14:paraId="73949DB4" w14:textId="77777777" w:rsidR="002F0878" w:rsidRPr="00CC5374" w:rsidRDefault="002F0878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1E2F2CAE" w14:textId="43917864" w:rsidR="002F0878" w:rsidRPr="00CC5374" w:rsidRDefault="00170D55" w:rsidP="003174FC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,64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6C5BBBC" w14:textId="315E1C1A" w:rsidR="002F0878" w:rsidRPr="00CC5374" w:rsidRDefault="00170D55" w:rsidP="008801A7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7,</w:t>
            </w:r>
            <w:r w:rsidR="008801A7" w:rsidRPr="00CC5374">
              <w:rPr>
                <w:rFonts w:cs="Times New Roman"/>
                <w:sz w:val="22"/>
                <w:szCs w:val="22"/>
              </w:rPr>
              <w:t>41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CFB4A2D" w14:textId="4B8C9443" w:rsidR="002F0878" w:rsidRPr="00CC5374" w:rsidRDefault="00170D55" w:rsidP="008801A7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9,7</w:t>
            </w:r>
            <w:r w:rsidR="008801A7" w:rsidRPr="00CC5374">
              <w:rPr>
                <w:rFonts w:cs="Times New Roman"/>
                <w:sz w:val="22"/>
                <w:szCs w:val="22"/>
              </w:rPr>
              <w:t>83</w:t>
            </w:r>
          </w:p>
        </w:tc>
      </w:tr>
      <w:tr w:rsidR="002F0878" w:rsidRPr="00CC5374" w14:paraId="5A5B5EC9" w14:textId="2F5986A0" w:rsidTr="00832622">
        <w:trPr>
          <w:trHeight w:val="288"/>
          <w:jc w:val="center"/>
        </w:trPr>
        <w:tc>
          <w:tcPr>
            <w:tcW w:w="2880" w:type="dxa"/>
            <w:vAlign w:val="center"/>
          </w:tcPr>
          <w:p w14:paraId="3FB90715" w14:textId="77777777" w:rsidR="002F0878" w:rsidRPr="00CC5374" w:rsidRDefault="002F0878" w:rsidP="00BE6BA3">
            <w:pPr>
              <w:widowControl w:val="0"/>
              <w:ind w:left="25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 xml:space="preserve">% Enrolled </w:t>
            </w:r>
          </w:p>
        </w:tc>
        <w:tc>
          <w:tcPr>
            <w:tcW w:w="1152" w:type="dxa"/>
            <w:vAlign w:val="center"/>
          </w:tcPr>
          <w:p w14:paraId="38518320" w14:textId="1E275994" w:rsidR="002F0878" w:rsidRPr="00CC5374" w:rsidRDefault="00AE345B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66.9</w:t>
            </w:r>
          </w:p>
        </w:tc>
        <w:tc>
          <w:tcPr>
            <w:tcW w:w="1152" w:type="dxa"/>
            <w:vAlign w:val="center"/>
          </w:tcPr>
          <w:p w14:paraId="2A203BF1" w14:textId="10EC5FCD" w:rsidR="002F0878" w:rsidRPr="00CC5374" w:rsidRDefault="00AE345B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62.6</w:t>
            </w:r>
          </w:p>
        </w:tc>
        <w:tc>
          <w:tcPr>
            <w:tcW w:w="1152" w:type="dxa"/>
            <w:vAlign w:val="center"/>
          </w:tcPr>
          <w:p w14:paraId="31A853CF" w14:textId="5C8138AE" w:rsidR="002F0878" w:rsidRPr="00CC5374" w:rsidRDefault="00AE345B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66.1</w:t>
            </w:r>
          </w:p>
        </w:tc>
        <w:tc>
          <w:tcPr>
            <w:tcW w:w="232" w:type="dxa"/>
            <w:vAlign w:val="center"/>
          </w:tcPr>
          <w:p w14:paraId="21A3FC13" w14:textId="77777777" w:rsidR="002F0878" w:rsidRPr="00CC5374" w:rsidRDefault="002F0878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2B0A3082" w14:textId="2DC701D1" w:rsidR="002F0878" w:rsidRPr="00CC5374" w:rsidRDefault="00AE345B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9.2</w:t>
            </w:r>
          </w:p>
        </w:tc>
        <w:tc>
          <w:tcPr>
            <w:tcW w:w="1080" w:type="dxa"/>
            <w:vAlign w:val="center"/>
          </w:tcPr>
          <w:p w14:paraId="40F3A944" w14:textId="39F4E141" w:rsidR="002F0878" w:rsidRPr="00CC5374" w:rsidRDefault="00AE345B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65.3</w:t>
            </w:r>
          </w:p>
        </w:tc>
        <w:tc>
          <w:tcPr>
            <w:tcW w:w="1080" w:type="dxa"/>
            <w:vAlign w:val="center"/>
          </w:tcPr>
          <w:p w14:paraId="5EB17ED3" w14:textId="6B0AE43E" w:rsidR="002F0878" w:rsidRPr="00CC5374" w:rsidRDefault="00AE345B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68.4</w:t>
            </w:r>
          </w:p>
        </w:tc>
        <w:tc>
          <w:tcPr>
            <w:tcW w:w="232" w:type="dxa"/>
          </w:tcPr>
          <w:p w14:paraId="7F857200" w14:textId="77777777" w:rsidR="002F0878" w:rsidRPr="00CC5374" w:rsidRDefault="002F0878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vAlign w:val="center"/>
          </w:tcPr>
          <w:p w14:paraId="1409ECE8" w14:textId="7C617BBB" w:rsidR="002F0878" w:rsidRPr="00CC5374" w:rsidRDefault="00AE345B" w:rsidP="00CB04A2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45.0</w:t>
            </w:r>
          </w:p>
        </w:tc>
        <w:tc>
          <w:tcPr>
            <w:tcW w:w="1080" w:type="dxa"/>
            <w:vAlign w:val="center"/>
          </w:tcPr>
          <w:p w14:paraId="7E2F73C9" w14:textId="0DBBF57C" w:rsidR="002F0878" w:rsidRPr="00CC5374" w:rsidRDefault="00AE345B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43.5</w:t>
            </w:r>
          </w:p>
        </w:tc>
        <w:tc>
          <w:tcPr>
            <w:tcW w:w="1080" w:type="dxa"/>
            <w:vAlign w:val="center"/>
          </w:tcPr>
          <w:p w14:paraId="188E7FA5" w14:textId="60BEB3E1" w:rsidR="002F0878" w:rsidRPr="00CC5374" w:rsidRDefault="00AE345B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6.1</w:t>
            </w:r>
          </w:p>
        </w:tc>
      </w:tr>
      <w:tr w:rsidR="002F0878" w:rsidRPr="00CC5374" w14:paraId="74BDE919" w14:textId="2DC3966A" w:rsidTr="00832622">
        <w:trPr>
          <w:trHeight w:val="288"/>
          <w:jc w:val="center"/>
        </w:trPr>
        <w:tc>
          <w:tcPr>
            <w:tcW w:w="2880" w:type="dxa"/>
            <w:vAlign w:val="center"/>
          </w:tcPr>
          <w:p w14:paraId="7E5021B4" w14:textId="77777777" w:rsidR="002F0878" w:rsidRPr="00CC5374" w:rsidRDefault="002F0878" w:rsidP="00BE6BA3">
            <w:pPr>
              <w:widowControl w:val="0"/>
              <w:ind w:left="25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% Female</w:t>
            </w:r>
          </w:p>
        </w:tc>
        <w:tc>
          <w:tcPr>
            <w:tcW w:w="1152" w:type="dxa"/>
            <w:vAlign w:val="center"/>
          </w:tcPr>
          <w:p w14:paraId="6329EAAD" w14:textId="4838B477" w:rsidR="002F0878" w:rsidRPr="00CC5374" w:rsidRDefault="00AE70CE" w:rsidP="00746AA4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4</w:t>
            </w:r>
            <w:r w:rsidR="00746AA4" w:rsidRPr="00CC5374">
              <w:rPr>
                <w:rFonts w:cs="Times New Roman"/>
                <w:sz w:val="22"/>
                <w:szCs w:val="22"/>
              </w:rPr>
              <w:t>8</w:t>
            </w:r>
            <w:r w:rsidRPr="00CC5374">
              <w:rPr>
                <w:rFonts w:cs="Times New Roman"/>
                <w:sz w:val="22"/>
                <w:szCs w:val="22"/>
              </w:rPr>
              <w:t>.</w:t>
            </w:r>
            <w:r w:rsidR="00746AA4" w:rsidRPr="00CC5374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1152" w:type="dxa"/>
            <w:vAlign w:val="center"/>
          </w:tcPr>
          <w:p w14:paraId="5A1CEB74" w14:textId="58D9C78F" w:rsidR="002F0878" w:rsidRPr="00CC5374" w:rsidRDefault="00746AA4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0.0</w:t>
            </w:r>
          </w:p>
        </w:tc>
        <w:tc>
          <w:tcPr>
            <w:tcW w:w="1152" w:type="dxa"/>
            <w:vAlign w:val="center"/>
          </w:tcPr>
          <w:p w14:paraId="22819D9B" w14:textId="12DD9CB8" w:rsidR="002F0878" w:rsidRPr="00CC5374" w:rsidRDefault="00746AA4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49.4</w:t>
            </w:r>
          </w:p>
        </w:tc>
        <w:tc>
          <w:tcPr>
            <w:tcW w:w="232" w:type="dxa"/>
            <w:vAlign w:val="center"/>
          </w:tcPr>
          <w:p w14:paraId="6187FC54" w14:textId="77777777" w:rsidR="002F0878" w:rsidRPr="00CC5374" w:rsidRDefault="002F0878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38E8051F" w14:textId="624A9711" w:rsidR="002F0878" w:rsidRPr="00CC5374" w:rsidRDefault="00170D55" w:rsidP="008801A7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1.</w:t>
            </w:r>
            <w:r w:rsidR="008801A7" w:rsidRPr="00CC5374">
              <w:rPr>
                <w:rFonts w:cs="Times New Roman"/>
                <w:sz w:val="22"/>
                <w:szCs w:val="22"/>
              </w:rPr>
              <w:t>9</w:t>
            </w:r>
          </w:p>
        </w:tc>
        <w:tc>
          <w:tcPr>
            <w:tcW w:w="1080" w:type="dxa"/>
            <w:vAlign w:val="center"/>
          </w:tcPr>
          <w:p w14:paraId="3819519A" w14:textId="61F4B235" w:rsidR="002F0878" w:rsidRPr="00CC5374" w:rsidRDefault="00170D55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</w:t>
            </w:r>
            <w:r w:rsidR="008801A7" w:rsidRPr="00CC5374">
              <w:rPr>
                <w:rFonts w:cs="Times New Roman"/>
                <w:sz w:val="22"/>
                <w:szCs w:val="22"/>
              </w:rPr>
              <w:t>0.9</w:t>
            </w:r>
          </w:p>
        </w:tc>
        <w:tc>
          <w:tcPr>
            <w:tcW w:w="1080" w:type="dxa"/>
            <w:vAlign w:val="center"/>
          </w:tcPr>
          <w:p w14:paraId="3E5C4488" w14:textId="2687ED82" w:rsidR="002F0878" w:rsidRPr="00CC5374" w:rsidRDefault="008801A7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0.0</w:t>
            </w:r>
          </w:p>
        </w:tc>
        <w:tc>
          <w:tcPr>
            <w:tcW w:w="232" w:type="dxa"/>
          </w:tcPr>
          <w:p w14:paraId="0F7641F3" w14:textId="77777777" w:rsidR="002F0878" w:rsidRPr="00CC5374" w:rsidRDefault="002F0878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vAlign w:val="center"/>
          </w:tcPr>
          <w:p w14:paraId="2A746703" w14:textId="0B77FBE3" w:rsidR="002F0878" w:rsidRPr="00CC5374" w:rsidRDefault="00574E34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2.3</w:t>
            </w:r>
          </w:p>
        </w:tc>
        <w:tc>
          <w:tcPr>
            <w:tcW w:w="1080" w:type="dxa"/>
            <w:vAlign w:val="center"/>
          </w:tcPr>
          <w:p w14:paraId="45FE076C" w14:textId="2DD14C06" w:rsidR="002F0878" w:rsidRPr="00CC5374" w:rsidRDefault="00574E34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2.5</w:t>
            </w:r>
          </w:p>
        </w:tc>
        <w:tc>
          <w:tcPr>
            <w:tcW w:w="1080" w:type="dxa"/>
            <w:vAlign w:val="center"/>
          </w:tcPr>
          <w:p w14:paraId="436E2032" w14:textId="6369C0C7" w:rsidR="002F0878" w:rsidRPr="00CC5374" w:rsidRDefault="00574E34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1.7</w:t>
            </w:r>
          </w:p>
        </w:tc>
      </w:tr>
      <w:tr w:rsidR="002F0878" w:rsidRPr="00CC5374" w14:paraId="367CCF32" w14:textId="72D60723" w:rsidTr="00832622">
        <w:trPr>
          <w:trHeight w:val="288"/>
          <w:jc w:val="center"/>
        </w:trPr>
        <w:tc>
          <w:tcPr>
            <w:tcW w:w="2880" w:type="dxa"/>
            <w:vAlign w:val="center"/>
          </w:tcPr>
          <w:p w14:paraId="34A4602A" w14:textId="77777777" w:rsidR="002F0878" w:rsidRPr="00CC5374" w:rsidRDefault="002F0878" w:rsidP="00BE6BA3">
            <w:pPr>
              <w:widowControl w:val="0"/>
              <w:ind w:left="25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% FRL</w:t>
            </w:r>
          </w:p>
        </w:tc>
        <w:tc>
          <w:tcPr>
            <w:tcW w:w="1152" w:type="dxa"/>
            <w:vAlign w:val="center"/>
          </w:tcPr>
          <w:p w14:paraId="2109FD4E" w14:textId="3DD51D68" w:rsidR="002F0878" w:rsidRPr="00CC5374" w:rsidRDefault="00746AA4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20.5</w:t>
            </w:r>
          </w:p>
        </w:tc>
        <w:tc>
          <w:tcPr>
            <w:tcW w:w="1152" w:type="dxa"/>
            <w:vAlign w:val="center"/>
          </w:tcPr>
          <w:p w14:paraId="17476F35" w14:textId="6DC131DF" w:rsidR="002F0878" w:rsidRPr="00CC5374" w:rsidRDefault="00746AA4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24.2</w:t>
            </w:r>
          </w:p>
        </w:tc>
        <w:tc>
          <w:tcPr>
            <w:tcW w:w="1152" w:type="dxa"/>
            <w:vAlign w:val="center"/>
          </w:tcPr>
          <w:p w14:paraId="2A81FDE0" w14:textId="5DA30BB4" w:rsidR="002F0878" w:rsidRPr="00CC5374" w:rsidRDefault="00746AA4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6.9</w:t>
            </w:r>
          </w:p>
        </w:tc>
        <w:tc>
          <w:tcPr>
            <w:tcW w:w="232" w:type="dxa"/>
            <w:vAlign w:val="center"/>
          </w:tcPr>
          <w:p w14:paraId="57F54800" w14:textId="77777777" w:rsidR="002F0878" w:rsidRPr="00CC5374" w:rsidRDefault="002F0878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77D808BB" w14:textId="35E297C0" w:rsidR="002F0878" w:rsidRPr="00CC5374" w:rsidRDefault="008801A7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8.8</w:t>
            </w:r>
          </w:p>
        </w:tc>
        <w:tc>
          <w:tcPr>
            <w:tcW w:w="1080" w:type="dxa"/>
            <w:vAlign w:val="center"/>
          </w:tcPr>
          <w:p w14:paraId="35D3DAE1" w14:textId="67E37685" w:rsidR="002F0878" w:rsidRPr="00CC5374" w:rsidRDefault="008801A7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23.0</w:t>
            </w:r>
          </w:p>
        </w:tc>
        <w:tc>
          <w:tcPr>
            <w:tcW w:w="1080" w:type="dxa"/>
            <w:vAlign w:val="center"/>
          </w:tcPr>
          <w:p w14:paraId="1B80C7C7" w14:textId="0A661391" w:rsidR="002F0878" w:rsidRPr="00CC5374" w:rsidRDefault="008801A7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6.9</w:t>
            </w:r>
          </w:p>
        </w:tc>
        <w:tc>
          <w:tcPr>
            <w:tcW w:w="232" w:type="dxa"/>
          </w:tcPr>
          <w:p w14:paraId="375BED54" w14:textId="77777777" w:rsidR="002F0878" w:rsidRPr="00CC5374" w:rsidRDefault="002F0878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vAlign w:val="center"/>
          </w:tcPr>
          <w:p w14:paraId="0427D4E2" w14:textId="497FE5BF" w:rsidR="002F0878" w:rsidRPr="00CC5374" w:rsidRDefault="00574E34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7.4</w:t>
            </w:r>
          </w:p>
        </w:tc>
        <w:tc>
          <w:tcPr>
            <w:tcW w:w="1080" w:type="dxa"/>
            <w:vAlign w:val="center"/>
          </w:tcPr>
          <w:p w14:paraId="7DE95F0D" w14:textId="3C41D357" w:rsidR="002F0878" w:rsidRPr="00CC5374" w:rsidRDefault="00574E34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21.1</w:t>
            </w:r>
          </w:p>
        </w:tc>
        <w:tc>
          <w:tcPr>
            <w:tcW w:w="1080" w:type="dxa"/>
            <w:vAlign w:val="center"/>
          </w:tcPr>
          <w:p w14:paraId="17DCB5EA" w14:textId="484C7C9F" w:rsidR="002F0878" w:rsidRPr="00CC5374" w:rsidRDefault="00574E34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4.9</w:t>
            </w:r>
          </w:p>
        </w:tc>
      </w:tr>
      <w:tr w:rsidR="002F0878" w:rsidRPr="00CC5374" w14:paraId="797C038E" w14:textId="093B9094" w:rsidTr="00832622">
        <w:trPr>
          <w:trHeight w:val="288"/>
          <w:jc w:val="center"/>
        </w:trPr>
        <w:tc>
          <w:tcPr>
            <w:tcW w:w="2880" w:type="dxa"/>
            <w:vAlign w:val="center"/>
          </w:tcPr>
          <w:p w14:paraId="70A08461" w14:textId="77777777" w:rsidR="002F0878" w:rsidRPr="00CC5374" w:rsidRDefault="002F0878" w:rsidP="002F0878">
            <w:pPr>
              <w:widowControl w:val="0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Race/Ethnicity</w:t>
            </w:r>
          </w:p>
        </w:tc>
        <w:tc>
          <w:tcPr>
            <w:tcW w:w="1152" w:type="dxa"/>
            <w:vAlign w:val="center"/>
          </w:tcPr>
          <w:p w14:paraId="5903610B" w14:textId="77777777" w:rsidR="002F0878" w:rsidRPr="00CC5374" w:rsidRDefault="002F0878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vAlign w:val="center"/>
          </w:tcPr>
          <w:p w14:paraId="71AEBABC" w14:textId="77777777" w:rsidR="002F0878" w:rsidRPr="00CC5374" w:rsidRDefault="002F0878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vAlign w:val="center"/>
          </w:tcPr>
          <w:p w14:paraId="573EB309" w14:textId="77777777" w:rsidR="002F0878" w:rsidRPr="00CC5374" w:rsidRDefault="002F0878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32" w:type="dxa"/>
            <w:vAlign w:val="center"/>
          </w:tcPr>
          <w:p w14:paraId="1B673A1C" w14:textId="77777777" w:rsidR="002F0878" w:rsidRPr="00CC5374" w:rsidRDefault="002F0878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622D15D8" w14:textId="77777777" w:rsidR="002F0878" w:rsidRPr="00CC5374" w:rsidRDefault="002F0878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76ABD8DB" w14:textId="77777777" w:rsidR="002F0878" w:rsidRPr="00CC5374" w:rsidRDefault="002F0878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39AB3E26" w14:textId="77777777" w:rsidR="002F0878" w:rsidRPr="00CC5374" w:rsidRDefault="002F0878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32" w:type="dxa"/>
          </w:tcPr>
          <w:p w14:paraId="61D09D38" w14:textId="77777777" w:rsidR="002F0878" w:rsidRPr="00CC5374" w:rsidRDefault="002F0878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</w:tcPr>
          <w:p w14:paraId="399CB49D" w14:textId="77777777" w:rsidR="002F0878" w:rsidRPr="00CC5374" w:rsidRDefault="002F0878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30789061" w14:textId="071E89E4" w:rsidR="002F0878" w:rsidRPr="00CC5374" w:rsidRDefault="002F0878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4D262494" w14:textId="77777777" w:rsidR="002F0878" w:rsidRPr="00CC5374" w:rsidRDefault="002F0878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2F0878" w:rsidRPr="00CC5374" w14:paraId="2C59F215" w14:textId="4B561F0D" w:rsidTr="00832622">
        <w:trPr>
          <w:trHeight w:val="288"/>
          <w:jc w:val="center"/>
        </w:trPr>
        <w:tc>
          <w:tcPr>
            <w:tcW w:w="2880" w:type="dxa"/>
            <w:vAlign w:val="center"/>
          </w:tcPr>
          <w:p w14:paraId="25A150EE" w14:textId="77777777" w:rsidR="002F0878" w:rsidRPr="00CC5374" w:rsidRDefault="002F0878" w:rsidP="00BE6BA3">
            <w:pPr>
              <w:widowControl w:val="0"/>
              <w:ind w:left="25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% White</w:t>
            </w:r>
          </w:p>
        </w:tc>
        <w:tc>
          <w:tcPr>
            <w:tcW w:w="1152" w:type="dxa"/>
            <w:vAlign w:val="center"/>
          </w:tcPr>
          <w:p w14:paraId="38AA7521" w14:textId="33781D29" w:rsidR="002F0878" w:rsidRPr="00CC5374" w:rsidRDefault="006B263C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9.8</w:t>
            </w:r>
          </w:p>
        </w:tc>
        <w:tc>
          <w:tcPr>
            <w:tcW w:w="1152" w:type="dxa"/>
            <w:vAlign w:val="center"/>
          </w:tcPr>
          <w:p w14:paraId="7E5C5571" w14:textId="30352D07" w:rsidR="002F0878" w:rsidRPr="00CC5374" w:rsidRDefault="006B263C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7.9</w:t>
            </w:r>
          </w:p>
        </w:tc>
        <w:tc>
          <w:tcPr>
            <w:tcW w:w="1152" w:type="dxa"/>
            <w:vAlign w:val="center"/>
          </w:tcPr>
          <w:p w14:paraId="3746C3D1" w14:textId="0994BF19" w:rsidR="002F0878" w:rsidRPr="00CC5374" w:rsidRDefault="006B263C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4.1</w:t>
            </w:r>
          </w:p>
        </w:tc>
        <w:tc>
          <w:tcPr>
            <w:tcW w:w="232" w:type="dxa"/>
            <w:vAlign w:val="center"/>
          </w:tcPr>
          <w:p w14:paraId="30D2F4D4" w14:textId="77777777" w:rsidR="002F0878" w:rsidRPr="00CC5374" w:rsidRDefault="002F0878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280742EE" w14:textId="5E449320" w:rsidR="002F0878" w:rsidRPr="00CC5374" w:rsidRDefault="008801A7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60.0</w:t>
            </w:r>
          </w:p>
        </w:tc>
        <w:tc>
          <w:tcPr>
            <w:tcW w:w="1080" w:type="dxa"/>
            <w:vAlign w:val="center"/>
          </w:tcPr>
          <w:p w14:paraId="399F7D1A" w14:textId="3E3A746A" w:rsidR="002F0878" w:rsidRPr="00CC5374" w:rsidRDefault="008801A7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8.0</w:t>
            </w:r>
          </w:p>
        </w:tc>
        <w:tc>
          <w:tcPr>
            <w:tcW w:w="1080" w:type="dxa"/>
            <w:vAlign w:val="center"/>
          </w:tcPr>
          <w:p w14:paraId="368F23B7" w14:textId="115A1E06" w:rsidR="002F0878" w:rsidRPr="00CC5374" w:rsidRDefault="008801A7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4.8</w:t>
            </w:r>
          </w:p>
        </w:tc>
        <w:tc>
          <w:tcPr>
            <w:tcW w:w="232" w:type="dxa"/>
          </w:tcPr>
          <w:p w14:paraId="11CF8CE8" w14:textId="77777777" w:rsidR="002F0878" w:rsidRPr="00CC5374" w:rsidRDefault="002F0878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vAlign w:val="center"/>
          </w:tcPr>
          <w:p w14:paraId="151CE7DD" w14:textId="5CC6776A" w:rsidR="002F0878" w:rsidRPr="00CC5374" w:rsidRDefault="00574E34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8.3</w:t>
            </w:r>
          </w:p>
        </w:tc>
        <w:tc>
          <w:tcPr>
            <w:tcW w:w="1080" w:type="dxa"/>
            <w:vAlign w:val="center"/>
          </w:tcPr>
          <w:p w14:paraId="0488A522" w14:textId="1B84662B" w:rsidR="002F0878" w:rsidRPr="00CC5374" w:rsidRDefault="00574E34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7.2</w:t>
            </w:r>
          </w:p>
        </w:tc>
        <w:tc>
          <w:tcPr>
            <w:tcW w:w="1080" w:type="dxa"/>
            <w:vAlign w:val="center"/>
          </w:tcPr>
          <w:p w14:paraId="41F21508" w14:textId="4EFA9754" w:rsidR="002F0878" w:rsidRPr="00CC5374" w:rsidRDefault="00574E34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3.0</w:t>
            </w:r>
          </w:p>
        </w:tc>
      </w:tr>
      <w:tr w:rsidR="002F0878" w:rsidRPr="00CC5374" w14:paraId="63B9A625" w14:textId="7F1DAF8A" w:rsidTr="00832622">
        <w:trPr>
          <w:trHeight w:val="288"/>
          <w:jc w:val="center"/>
        </w:trPr>
        <w:tc>
          <w:tcPr>
            <w:tcW w:w="2880" w:type="dxa"/>
            <w:vAlign w:val="center"/>
          </w:tcPr>
          <w:p w14:paraId="11A8D7DD" w14:textId="77777777" w:rsidR="002F0878" w:rsidRPr="00CC5374" w:rsidRDefault="002F0878" w:rsidP="00BE6BA3">
            <w:pPr>
              <w:widowControl w:val="0"/>
              <w:ind w:left="25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% Black</w:t>
            </w:r>
          </w:p>
        </w:tc>
        <w:tc>
          <w:tcPr>
            <w:tcW w:w="1152" w:type="dxa"/>
            <w:vAlign w:val="center"/>
          </w:tcPr>
          <w:p w14:paraId="156DF0A9" w14:textId="447B3A8E" w:rsidR="002F0878" w:rsidRPr="00CC5374" w:rsidRDefault="006B263C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8.8</w:t>
            </w:r>
          </w:p>
        </w:tc>
        <w:tc>
          <w:tcPr>
            <w:tcW w:w="1152" w:type="dxa"/>
            <w:vAlign w:val="center"/>
          </w:tcPr>
          <w:p w14:paraId="35B63FCA" w14:textId="5F453470" w:rsidR="002F0878" w:rsidRPr="00CC5374" w:rsidRDefault="006B263C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8.8</w:t>
            </w:r>
          </w:p>
        </w:tc>
        <w:tc>
          <w:tcPr>
            <w:tcW w:w="1152" w:type="dxa"/>
            <w:vAlign w:val="center"/>
          </w:tcPr>
          <w:p w14:paraId="2BB9EB4C" w14:textId="3D9688E5" w:rsidR="002F0878" w:rsidRPr="00CC5374" w:rsidRDefault="006B263C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8.8</w:t>
            </w:r>
          </w:p>
        </w:tc>
        <w:tc>
          <w:tcPr>
            <w:tcW w:w="232" w:type="dxa"/>
            <w:vAlign w:val="center"/>
          </w:tcPr>
          <w:p w14:paraId="16847DF5" w14:textId="77777777" w:rsidR="002F0878" w:rsidRPr="00CC5374" w:rsidRDefault="002F0878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73E0CE15" w14:textId="4B2BEF2D" w:rsidR="002F0878" w:rsidRPr="00CC5374" w:rsidRDefault="008801A7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9.3</w:t>
            </w:r>
          </w:p>
        </w:tc>
        <w:tc>
          <w:tcPr>
            <w:tcW w:w="1080" w:type="dxa"/>
            <w:vAlign w:val="center"/>
          </w:tcPr>
          <w:p w14:paraId="124EF0AC" w14:textId="76692EC7" w:rsidR="002F0878" w:rsidRPr="00CC5374" w:rsidRDefault="008801A7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0.3</w:t>
            </w:r>
          </w:p>
        </w:tc>
        <w:tc>
          <w:tcPr>
            <w:tcW w:w="1080" w:type="dxa"/>
            <w:vAlign w:val="center"/>
          </w:tcPr>
          <w:p w14:paraId="79739F78" w14:textId="495CF2BD" w:rsidR="002F0878" w:rsidRPr="00CC5374" w:rsidRDefault="008801A7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9.5</w:t>
            </w:r>
          </w:p>
        </w:tc>
        <w:tc>
          <w:tcPr>
            <w:tcW w:w="232" w:type="dxa"/>
          </w:tcPr>
          <w:p w14:paraId="3206E3C7" w14:textId="77777777" w:rsidR="002F0878" w:rsidRPr="00CC5374" w:rsidRDefault="002F0878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vAlign w:val="center"/>
          </w:tcPr>
          <w:p w14:paraId="0ACC599E" w14:textId="07DA4811" w:rsidR="002F0878" w:rsidRPr="00CC5374" w:rsidRDefault="00574E34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0.6</w:t>
            </w:r>
          </w:p>
        </w:tc>
        <w:tc>
          <w:tcPr>
            <w:tcW w:w="1080" w:type="dxa"/>
            <w:vAlign w:val="center"/>
          </w:tcPr>
          <w:p w14:paraId="208F6650" w14:textId="7AC67438" w:rsidR="002F0878" w:rsidRPr="00CC5374" w:rsidRDefault="00574E34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0.4</w:t>
            </w:r>
          </w:p>
        </w:tc>
        <w:tc>
          <w:tcPr>
            <w:tcW w:w="1080" w:type="dxa"/>
            <w:vAlign w:val="center"/>
          </w:tcPr>
          <w:p w14:paraId="30E446F5" w14:textId="2F0E4EE4" w:rsidR="002F0878" w:rsidRPr="00CC5374" w:rsidRDefault="00574E34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0.7</w:t>
            </w:r>
          </w:p>
        </w:tc>
      </w:tr>
      <w:tr w:rsidR="002F0878" w:rsidRPr="00CC5374" w14:paraId="7C1DA178" w14:textId="4082E85D" w:rsidTr="00832622">
        <w:trPr>
          <w:trHeight w:val="288"/>
          <w:jc w:val="center"/>
        </w:trPr>
        <w:tc>
          <w:tcPr>
            <w:tcW w:w="2880" w:type="dxa"/>
            <w:vAlign w:val="center"/>
          </w:tcPr>
          <w:p w14:paraId="6427B47A" w14:textId="77777777" w:rsidR="002F0878" w:rsidRPr="00CC5374" w:rsidRDefault="002F0878" w:rsidP="00BE6BA3">
            <w:pPr>
              <w:widowControl w:val="0"/>
              <w:ind w:left="25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% Hispanic</w:t>
            </w:r>
          </w:p>
        </w:tc>
        <w:tc>
          <w:tcPr>
            <w:tcW w:w="1152" w:type="dxa"/>
            <w:vAlign w:val="center"/>
          </w:tcPr>
          <w:p w14:paraId="6243A0C2" w14:textId="4A3D88EE" w:rsidR="002F0878" w:rsidRPr="00CC5374" w:rsidRDefault="006B263C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5.3</w:t>
            </w:r>
          </w:p>
        </w:tc>
        <w:tc>
          <w:tcPr>
            <w:tcW w:w="1152" w:type="dxa"/>
            <w:vAlign w:val="center"/>
          </w:tcPr>
          <w:p w14:paraId="577B16A8" w14:textId="51F4A0C1" w:rsidR="002F0878" w:rsidRPr="00CC5374" w:rsidRDefault="006B263C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5.8</w:t>
            </w:r>
          </w:p>
        </w:tc>
        <w:tc>
          <w:tcPr>
            <w:tcW w:w="1152" w:type="dxa"/>
            <w:vAlign w:val="center"/>
          </w:tcPr>
          <w:p w14:paraId="2820FF41" w14:textId="54150FA7" w:rsidR="002F0878" w:rsidRPr="00CC5374" w:rsidRDefault="006B263C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9.6</w:t>
            </w:r>
          </w:p>
        </w:tc>
        <w:tc>
          <w:tcPr>
            <w:tcW w:w="232" w:type="dxa"/>
            <w:vAlign w:val="center"/>
          </w:tcPr>
          <w:p w14:paraId="14ED1A63" w14:textId="77777777" w:rsidR="002F0878" w:rsidRPr="00CC5374" w:rsidRDefault="002F0878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6719FD29" w14:textId="35CE4AEC" w:rsidR="002F0878" w:rsidRPr="00CC5374" w:rsidRDefault="008801A7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4.8</w:t>
            </w:r>
          </w:p>
        </w:tc>
        <w:tc>
          <w:tcPr>
            <w:tcW w:w="1080" w:type="dxa"/>
            <w:vAlign w:val="center"/>
          </w:tcPr>
          <w:p w14:paraId="6B120CBF" w14:textId="4BFF3238" w:rsidR="002F0878" w:rsidRPr="00CC5374" w:rsidRDefault="008801A7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6.1</w:t>
            </w:r>
          </w:p>
        </w:tc>
        <w:tc>
          <w:tcPr>
            <w:tcW w:w="1080" w:type="dxa"/>
            <w:vAlign w:val="center"/>
          </w:tcPr>
          <w:p w14:paraId="2E7FE915" w14:textId="53ACDC26" w:rsidR="002F0878" w:rsidRPr="00CC5374" w:rsidRDefault="008801A7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9.5</w:t>
            </w:r>
          </w:p>
        </w:tc>
        <w:tc>
          <w:tcPr>
            <w:tcW w:w="232" w:type="dxa"/>
          </w:tcPr>
          <w:p w14:paraId="085349F3" w14:textId="77777777" w:rsidR="002F0878" w:rsidRPr="00CC5374" w:rsidRDefault="002F0878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vAlign w:val="center"/>
          </w:tcPr>
          <w:p w14:paraId="200DBE8B" w14:textId="05E80322" w:rsidR="002F0878" w:rsidRPr="00CC5374" w:rsidRDefault="00574E34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5.3</w:t>
            </w:r>
          </w:p>
        </w:tc>
        <w:tc>
          <w:tcPr>
            <w:tcW w:w="1080" w:type="dxa"/>
            <w:vAlign w:val="center"/>
          </w:tcPr>
          <w:p w14:paraId="2618C611" w14:textId="5760B3D3" w:rsidR="002F0878" w:rsidRPr="00CC5374" w:rsidRDefault="00574E34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6.3</w:t>
            </w:r>
          </w:p>
        </w:tc>
        <w:tc>
          <w:tcPr>
            <w:tcW w:w="1080" w:type="dxa"/>
            <w:vAlign w:val="center"/>
          </w:tcPr>
          <w:p w14:paraId="79191CEF" w14:textId="1E4AE42E" w:rsidR="002F0878" w:rsidRPr="00CC5374" w:rsidRDefault="00574E34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9.8</w:t>
            </w:r>
          </w:p>
        </w:tc>
      </w:tr>
      <w:tr w:rsidR="002F0878" w:rsidRPr="00CC5374" w14:paraId="156D485D" w14:textId="53780545" w:rsidTr="00832622">
        <w:trPr>
          <w:trHeight w:val="288"/>
          <w:jc w:val="center"/>
        </w:trPr>
        <w:tc>
          <w:tcPr>
            <w:tcW w:w="2880" w:type="dxa"/>
            <w:vAlign w:val="center"/>
          </w:tcPr>
          <w:p w14:paraId="17C86671" w14:textId="77777777" w:rsidR="002F0878" w:rsidRPr="00CC5374" w:rsidRDefault="002F0878" w:rsidP="00BE6BA3">
            <w:pPr>
              <w:widowControl w:val="0"/>
              <w:ind w:left="25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% Asian</w:t>
            </w:r>
          </w:p>
        </w:tc>
        <w:tc>
          <w:tcPr>
            <w:tcW w:w="1152" w:type="dxa"/>
            <w:vAlign w:val="center"/>
          </w:tcPr>
          <w:p w14:paraId="7E0EBB9D" w14:textId="5E456CDE" w:rsidR="002F0878" w:rsidRPr="00CC5374" w:rsidRDefault="006B263C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8.1</w:t>
            </w:r>
          </w:p>
        </w:tc>
        <w:tc>
          <w:tcPr>
            <w:tcW w:w="1152" w:type="dxa"/>
            <w:vAlign w:val="center"/>
          </w:tcPr>
          <w:p w14:paraId="16406994" w14:textId="010E6D98" w:rsidR="002F0878" w:rsidRPr="00CC5374" w:rsidRDefault="006B263C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8.5</w:t>
            </w:r>
          </w:p>
        </w:tc>
        <w:tc>
          <w:tcPr>
            <w:tcW w:w="1152" w:type="dxa"/>
            <w:vAlign w:val="center"/>
          </w:tcPr>
          <w:p w14:paraId="401F09D7" w14:textId="1BCB85E8" w:rsidR="002F0878" w:rsidRPr="00CC5374" w:rsidRDefault="006B263C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8.6</w:t>
            </w:r>
          </w:p>
        </w:tc>
        <w:tc>
          <w:tcPr>
            <w:tcW w:w="232" w:type="dxa"/>
            <w:vAlign w:val="center"/>
          </w:tcPr>
          <w:p w14:paraId="01C943FE" w14:textId="77777777" w:rsidR="002F0878" w:rsidRPr="00CC5374" w:rsidRDefault="002F0878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2142144F" w14:textId="68889C53" w:rsidR="002F0878" w:rsidRPr="00CC5374" w:rsidRDefault="008801A7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9.0</w:t>
            </w:r>
          </w:p>
        </w:tc>
        <w:tc>
          <w:tcPr>
            <w:tcW w:w="1080" w:type="dxa"/>
            <w:vAlign w:val="center"/>
          </w:tcPr>
          <w:p w14:paraId="7F11D48B" w14:textId="74850FB6" w:rsidR="002F0878" w:rsidRPr="00CC5374" w:rsidRDefault="008801A7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8.5</w:t>
            </w:r>
          </w:p>
        </w:tc>
        <w:tc>
          <w:tcPr>
            <w:tcW w:w="1080" w:type="dxa"/>
            <w:vAlign w:val="center"/>
          </w:tcPr>
          <w:p w14:paraId="6A13D207" w14:textId="357EE08A" w:rsidR="002F0878" w:rsidRPr="00CC5374" w:rsidRDefault="008801A7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9.0</w:t>
            </w:r>
          </w:p>
        </w:tc>
        <w:tc>
          <w:tcPr>
            <w:tcW w:w="232" w:type="dxa"/>
          </w:tcPr>
          <w:p w14:paraId="45E5DD46" w14:textId="77777777" w:rsidR="002F0878" w:rsidRPr="00CC5374" w:rsidRDefault="002F0878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vAlign w:val="center"/>
          </w:tcPr>
          <w:p w14:paraId="0748A3C8" w14:textId="73598BA3" w:rsidR="002F0878" w:rsidRPr="00CC5374" w:rsidRDefault="00574E34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9.5</w:t>
            </w:r>
          </w:p>
        </w:tc>
        <w:tc>
          <w:tcPr>
            <w:tcW w:w="1080" w:type="dxa"/>
            <w:vAlign w:val="center"/>
          </w:tcPr>
          <w:p w14:paraId="21D623E4" w14:textId="6F70001A" w:rsidR="002F0878" w:rsidRPr="00CC5374" w:rsidRDefault="00574E34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9.5</w:t>
            </w:r>
          </w:p>
        </w:tc>
        <w:tc>
          <w:tcPr>
            <w:tcW w:w="1080" w:type="dxa"/>
            <w:vAlign w:val="center"/>
          </w:tcPr>
          <w:p w14:paraId="3E6EF910" w14:textId="135F6AC2" w:rsidR="002F0878" w:rsidRPr="00CC5374" w:rsidRDefault="00574E34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9.9</w:t>
            </w:r>
          </w:p>
        </w:tc>
      </w:tr>
      <w:tr w:rsidR="002F0878" w:rsidRPr="00CC5374" w14:paraId="7B9EBCA8" w14:textId="4255C237" w:rsidTr="00832622">
        <w:trPr>
          <w:trHeight w:val="288"/>
          <w:jc w:val="center"/>
        </w:trPr>
        <w:tc>
          <w:tcPr>
            <w:tcW w:w="2880" w:type="dxa"/>
            <w:vAlign w:val="center"/>
          </w:tcPr>
          <w:p w14:paraId="1C7DC7E4" w14:textId="0914B0AF" w:rsidR="002F0878" w:rsidRPr="00CC5374" w:rsidRDefault="002F0878" w:rsidP="00BE6BA3">
            <w:pPr>
              <w:widowControl w:val="0"/>
              <w:ind w:left="25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% MR/AIAN/NHOPI</w:t>
            </w:r>
          </w:p>
        </w:tc>
        <w:tc>
          <w:tcPr>
            <w:tcW w:w="1152" w:type="dxa"/>
            <w:vAlign w:val="center"/>
          </w:tcPr>
          <w:p w14:paraId="206A40D5" w14:textId="08DB9F90" w:rsidR="002F0878" w:rsidRPr="00CC5374" w:rsidRDefault="006B263C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8.0</w:t>
            </w:r>
          </w:p>
        </w:tc>
        <w:tc>
          <w:tcPr>
            <w:tcW w:w="1152" w:type="dxa"/>
            <w:vAlign w:val="center"/>
          </w:tcPr>
          <w:p w14:paraId="2745FE67" w14:textId="37BA0484" w:rsidR="002F0878" w:rsidRPr="00CC5374" w:rsidRDefault="006B263C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8.9</w:t>
            </w:r>
          </w:p>
        </w:tc>
        <w:tc>
          <w:tcPr>
            <w:tcW w:w="1152" w:type="dxa"/>
            <w:vAlign w:val="center"/>
          </w:tcPr>
          <w:p w14:paraId="433D72C9" w14:textId="0BA22C72" w:rsidR="002F0878" w:rsidRPr="00CC5374" w:rsidRDefault="006B263C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8.8</w:t>
            </w:r>
          </w:p>
        </w:tc>
        <w:tc>
          <w:tcPr>
            <w:tcW w:w="232" w:type="dxa"/>
            <w:vAlign w:val="center"/>
          </w:tcPr>
          <w:p w14:paraId="276959CB" w14:textId="77777777" w:rsidR="002F0878" w:rsidRPr="00CC5374" w:rsidRDefault="002F0878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0FA6933F" w14:textId="32317FC0" w:rsidR="002F0878" w:rsidRPr="00CC5374" w:rsidRDefault="008801A7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6.9</w:t>
            </w:r>
          </w:p>
        </w:tc>
        <w:tc>
          <w:tcPr>
            <w:tcW w:w="1080" w:type="dxa"/>
            <w:vAlign w:val="center"/>
          </w:tcPr>
          <w:p w14:paraId="046B8AD8" w14:textId="05586442" w:rsidR="002F0878" w:rsidRPr="00CC5374" w:rsidRDefault="008801A7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7.1</w:t>
            </w:r>
          </w:p>
        </w:tc>
        <w:tc>
          <w:tcPr>
            <w:tcW w:w="1080" w:type="dxa"/>
            <w:vAlign w:val="center"/>
          </w:tcPr>
          <w:p w14:paraId="2CBA215D" w14:textId="63A2650C" w:rsidR="002F0878" w:rsidRPr="00CC5374" w:rsidRDefault="008801A7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7.2</w:t>
            </w:r>
          </w:p>
        </w:tc>
        <w:tc>
          <w:tcPr>
            <w:tcW w:w="232" w:type="dxa"/>
          </w:tcPr>
          <w:p w14:paraId="61F14ACE" w14:textId="77777777" w:rsidR="002F0878" w:rsidRPr="00CC5374" w:rsidRDefault="002F0878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vAlign w:val="center"/>
          </w:tcPr>
          <w:p w14:paraId="448AA03F" w14:textId="457215DB" w:rsidR="002F0878" w:rsidRPr="00CC5374" w:rsidRDefault="00574E34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6.3</w:t>
            </w:r>
          </w:p>
        </w:tc>
        <w:tc>
          <w:tcPr>
            <w:tcW w:w="1080" w:type="dxa"/>
            <w:vAlign w:val="center"/>
          </w:tcPr>
          <w:p w14:paraId="3ABD2CF3" w14:textId="73E701F3" w:rsidR="002F0878" w:rsidRPr="00CC5374" w:rsidRDefault="00574E34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6.6</w:t>
            </w:r>
          </w:p>
        </w:tc>
        <w:tc>
          <w:tcPr>
            <w:tcW w:w="1080" w:type="dxa"/>
            <w:vAlign w:val="center"/>
          </w:tcPr>
          <w:p w14:paraId="6F0884EE" w14:textId="32B80533" w:rsidR="002F0878" w:rsidRPr="00CC5374" w:rsidRDefault="00574E34" w:rsidP="002F087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6.7</w:t>
            </w:r>
          </w:p>
        </w:tc>
      </w:tr>
      <w:tr w:rsidR="00BE6BA3" w:rsidRPr="00CC5374" w14:paraId="459F7C6B" w14:textId="77777777" w:rsidTr="00832622">
        <w:trPr>
          <w:trHeight w:val="288"/>
          <w:jc w:val="center"/>
        </w:trPr>
        <w:tc>
          <w:tcPr>
            <w:tcW w:w="2880" w:type="dxa"/>
            <w:vAlign w:val="center"/>
          </w:tcPr>
          <w:p w14:paraId="7FA96E31" w14:textId="214B098E" w:rsidR="00BE6BA3" w:rsidRPr="00CC5374" w:rsidRDefault="00BE6BA3" w:rsidP="00BE6BA3">
            <w:pPr>
              <w:widowControl w:val="0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Sleep-Wake Patterns</w:t>
            </w:r>
            <w:r w:rsidR="009B0E28" w:rsidRPr="00CC5374">
              <w:rPr>
                <w:rFonts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52" w:type="dxa"/>
            <w:vAlign w:val="center"/>
          </w:tcPr>
          <w:p w14:paraId="21F55187" w14:textId="43161C9C" w:rsidR="00BE6BA3" w:rsidRPr="00CC5374" w:rsidRDefault="00BE6BA3" w:rsidP="00BE6BA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vAlign w:val="center"/>
          </w:tcPr>
          <w:p w14:paraId="5B45681B" w14:textId="77777777" w:rsidR="00BE6BA3" w:rsidRPr="00CC5374" w:rsidRDefault="00BE6BA3" w:rsidP="00BE6BA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vAlign w:val="center"/>
          </w:tcPr>
          <w:p w14:paraId="10B7B944" w14:textId="77777777" w:rsidR="00BE6BA3" w:rsidRPr="00CC5374" w:rsidRDefault="00BE6BA3" w:rsidP="00BE6BA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32" w:type="dxa"/>
            <w:vAlign w:val="center"/>
          </w:tcPr>
          <w:p w14:paraId="734B16EE" w14:textId="77777777" w:rsidR="00BE6BA3" w:rsidRPr="00CC5374" w:rsidRDefault="00BE6BA3" w:rsidP="00BE6BA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22BB8F44" w14:textId="239E13A1" w:rsidR="00BE6BA3" w:rsidRPr="00CC5374" w:rsidRDefault="00BE6BA3" w:rsidP="00BE6BA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1073DF46" w14:textId="508F46DB" w:rsidR="00BE6BA3" w:rsidRPr="00CC5374" w:rsidRDefault="00BE6BA3" w:rsidP="00BE6BA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4849436A" w14:textId="4B9FE7E0" w:rsidR="00BE6BA3" w:rsidRPr="00CC5374" w:rsidRDefault="00BE6BA3" w:rsidP="00BE6BA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32" w:type="dxa"/>
          </w:tcPr>
          <w:p w14:paraId="3DAC222F" w14:textId="77777777" w:rsidR="00BE6BA3" w:rsidRPr="00CC5374" w:rsidRDefault="00BE6BA3" w:rsidP="00BE6BA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vAlign w:val="center"/>
          </w:tcPr>
          <w:p w14:paraId="0FA83567" w14:textId="0108DA00" w:rsidR="00BE6BA3" w:rsidRPr="00CC5374" w:rsidRDefault="00BE6BA3" w:rsidP="00BE6BA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4315591B" w14:textId="7C6670F8" w:rsidR="00BE6BA3" w:rsidRPr="00CC5374" w:rsidRDefault="00BE6BA3" w:rsidP="00BE6BA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25082C7D" w14:textId="494BCF8F" w:rsidR="00BE6BA3" w:rsidRPr="00CC5374" w:rsidRDefault="00BE6BA3" w:rsidP="00BE6BA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9B0E28" w:rsidRPr="00CC5374" w14:paraId="0EEC0C9A" w14:textId="77777777" w:rsidTr="00832622">
        <w:trPr>
          <w:trHeight w:val="576"/>
          <w:jc w:val="center"/>
        </w:trPr>
        <w:tc>
          <w:tcPr>
            <w:tcW w:w="2880" w:type="dxa"/>
            <w:vAlign w:val="center"/>
          </w:tcPr>
          <w:p w14:paraId="4A28F343" w14:textId="0A98F587" w:rsidR="009B0E28" w:rsidRPr="00CC5374" w:rsidRDefault="009B0E28" w:rsidP="009B0E28">
            <w:pPr>
              <w:widowControl w:val="0"/>
              <w:ind w:left="25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Mean Bedtime (SD)</w:t>
            </w:r>
          </w:p>
        </w:tc>
        <w:tc>
          <w:tcPr>
            <w:tcW w:w="1152" w:type="dxa"/>
            <w:vAlign w:val="center"/>
          </w:tcPr>
          <w:p w14:paraId="20091FAE" w14:textId="72B9E976" w:rsidR="009B0E28" w:rsidRPr="00CC5374" w:rsidRDefault="009B0E28" w:rsidP="00A55CAF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21:</w:t>
            </w:r>
            <w:r w:rsidR="00A55CAF" w:rsidRPr="00CC5374">
              <w:rPr>
                <w:rFonts w:cs="Times New Roman"/>
                <w:sz w:val="22"/>
                <w:szCs w:val="22"/>
              </w:rPr>
              <w:t>12 (0:57</w:t>
            </w:r>
            <w:r w:rsidRPr="00CC5374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152" w:type="dxa"/>
            <w:vAlign w:val="center"/>
          </w:tcPr>
          <w:p w14:paraId="19111933" w14:textId="71FB3E9B" w:rsidR="009B0E28" w:rsidRPr="00CC5374" w:rsidRDefault="009B0E28" w:rsidP="009B0E2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21:01 (0:58)</w:t>
            </w:r>
          </w:p>
        </w:tc>
        <w:tc>
          <w:tcPr>
            <w:tcW w:w="1152" w:type="dxa"/>
            <w:vAlign w:val="center"/>
          </w:tcPr>
          <w:p w14:paraId="40007BD7" w14:textId="18AD2C53" w:rsidR="009B0E28" w:rsidRPr="00CC5374" w:rsidRDefault="00752D32" w:rsidP="009B0E2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21:01</w:t>
            </w:r>
            <w:r w:rsidR="009B0E28" w:rsidRPr="00CC5374">
              <w:rPr>
                <w:rFonts w:cs="Times New Roman"/>
                <w:sz w:val="22"/>
                <w:szCs w:val="22"/>
              </w:rPr>
              <w:t xml:space="preserve"> (0:58)</w:t>
            </w:r>
          </w:p>
        </w:tc>
        <w:tc>
          <w:tcPr>
            <w:tcW w:w="232" w:type="dxa"/>
            <w:vAlign w:val="center"/>
          </w:tcPr>
          <w:p w14:paraId="6D9BB76D" w14:textId="77777777" w:rsidR="009B0E28" w:rsidRPr="00CC5374" w:rsidRDefault="009B0E28" w:rsidP="009B0E2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09D8C604" w14:textId="01798FE9" w:rsidR="009B0E28" w:rsidRPr="00CC5374" w:rsidRDefault="009B0E28" w:rsidP="009B0E2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21:49 (0:57)</w:t>
            </w:r>
          </w:p>
        </w:tc>
        <w:tc>
          <w:tcPr>
            <w:tcW w:w="1080" w:type="dxa"/>
            <w:vAlign w:val="center"/>
          </w:tcPr>
          <w:p w14:paraId="5C312CD7" w14:textId="4B0C66D9" w:rsidR="009B0E28" w:rsidRPr="00CC5374" w:rsidRDefault="00583D35" w:rsidP="009B0E2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21:58 (1:01</w:t>
            </w:r>
            <w:r w:rsidR="009B0E28" w:rsidRPr="00CC5374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  <w:vAlign w:val="center"/>
          </w:tcPr>
          <w:p w14:paraId="65922672" w14:textId="2FDDB444" w:rsidR="009B0E28" w:rsidRPr="00CC5374" w:rsidRDefault="000F6280" w:rsidP="009B0E2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21:58</w:t>
            </w:r>
            <w:r w:rsidR="009B0E28" w:rsidRPr="00CC5374">
              <w:rPr>
                <w:rFonts w:cs="Times New Roman"/>
                <w:sz w:val="22"/>
                <w:szCs w:val="22"/>
              </w:rPr>
              <w:t xml:space="preserve"> (1:01)</w:t>
            </w:r>
          </w:p>
        </w:tc>
        <w:tc>
          <w:tcPr>
            <w:tcW w:w="232" w:type="dxa"/>
          </w:tcPr>
          <w:p w14:paraId="32D9C44C" w14:textId="77777777" w:rsidR="009B0E28" w:rsidRPr="00CC5374" w:rsidRDefault="009B0E28" w:rsidP="009B0E2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vAlign w:val="center"/>
          </w:tcPr>
          <w:p w14:paraId="674C6C20" w14:textId="5056220C" w:rsidR="009B0E28" w:rsidRPr="00CC5374" w:rsidRDefault="009B0E28" w:rsidP="009B0E2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22:23 (0:59)</w:t>
            </w:r>
          </w:p>
        </w:tc>
        <w:tc>
          <w:tcPr>
            <w:tcW w:w="1080" w:type="dxa"/>
            <w:vAlign w:val="center"/>
          </w:tcPr>
          <w:p w14:paraId="79DD03A1" w14:textId="1061371A" w:rsidR="009B0E28" w:rsidRPr="00CC5374" w:rsidRDefault="009B0E28" w:rsidP="009B0E2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22:35 (1:02)</w:t>
            </w:r>
          </w:p>
        </w:tc>
        <w:tc>
          <w:tcPr>
            <w:tcW w:w="1080" w:type="dxa"/>
            <w:vAlign w:val="center"/>
          </w:tcPr>
          <w:p w14:paraId="2EE128EE" w14:textId="455EBF87" w:rsidR="009B0E28" w:rsidRPr="00CC5374" w:rsidRDefault="009B0E28" w:rsidP="009B0E2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22:46 (1:05)</w:t>
            </w:r>
          </w:p>
        </w:tc>
      </w:tr>
      <w:tr w:rsidR="009B0E28" w:rsidRPr="00CC5374" w14:paraId="4A69B7E1" w14:textId="77777777" w:rsidTr="00832622">
        <w:trPr>
          <w:trHeight w:val="576"/>
          <w:jc w:val="center"/>
        </w:trPr>
        <w:tc>
          <w:tcPr>
            <w:tcW w:w="2880" w:type="dxa"/>
            <w:vAlign w:val="center"/>
          </w:tcPr>
          <w:p w14:paraId="0C370565" w14:textId="2D887039" w:rsidR="009B0E28" w:rsidRPr="00CC5374" w:rsidRDefault="009B0E28" w:rsidP="009B0E28">
            <w:pPr>
              <w:widowControl w:val="0"/>
              <w:ind w:left="25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Mean Wake Time (SD)</w:t>
            </w:r>
          </w:p>
        </w:tc>
        <w:tc>
          <w:tcPr>
            <w:tcW w:w="1152" w:type="dxa"/>
            <w:vAlign w:val="center"/>
          </w:tcPr>
          <w:p w14:paraId="35D6B2DB" w14:textId="123913A9" w:rsidR="009B0E28" w:rsidRPr="00CC5374" w:rsidRDefault="00A55CAF" w:rsidP="009B0E2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7:05</w:t>
            </w:r>
            <w:r w:rsidR="009B0E28" w:rsidRPr="00CC5374">
              <w:rPr>
                <w:rFonts w:cs="Times New Roman"/>
                <w:sz w:val="22"/>
                <w:szCs w:val="22"/>
              </w:rPr>
              <w:t xml:space="preserve"> (0:51)</w:t>
            </w:r>
          </w:p>
        </w:tc>
        <w:tc>
          <w:tcPr>
            <w:tcW w:w="1152" w:type="dxa"/>
            <w:vAlign w:val="center"/>
          </w:tcPr>
          <w:p w14:paraId="08985A1F" w14:textId="18FD36ED" w:rsidR="009B0E28" w:rsidRPr="00CC5374" w:rsidRDefault="009B0E28" w:rsidP="009B0E2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6:42 (0:46)</w:t>
            </w:r>
          </w:p>
        </w:tc>
        <w:tc>
          <w:tcPr>
            <w:tcW w:w="1152" w:type="dxa"/>
            <w:vAlign w:val="center"/>
          </w:tcPr>
          <w:p w14:paraId="57C61394" w14:textId="41C0D86C" w:rsidR="009B0E28" w:rsidRPr="00CC5374" w:rsidRDefault="009B0E28" w:rsidP="009B0E2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6:42 (0:51)</w:t>
            </w:r>
          </w:p>
        </w:tc>
        <w:tc>
          <w:tcPr>
            <w:tcW w:w="232" w:type="dxa"/>
            <w:vAlign w:val="center"/>
          </w:tcPr>
          <w:p w14:paraId="64E9F712" w14:textId="77777777" w:rsidR="009B0E28" w:rsidRPr="00CC5374" w:rsidRDefault="009B0E28" w:rsidP="009B0E2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7EB8535D" w14:textId="02A35FA8" w:rsidR="009B0E28" w:rsidRPr="00CC5374" w:rsidRDefault="009B0E28" w:rsidP="009B0E2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6:27 (0:39)</w:t>
            </w:r>
          </w:p>
        </w:tc>
        <w:tc>
          <w:tcPr>
            <w:tcW w:w="1080" w:type="dxa"/>
            <w:vAlign w:val="center"/>
          </w:tcPr>
          <w:p w14:paraId="00631139" w14:textId="4288F357" w:rsidR="009B0E28" w:rsidRPr="00CC5374" w:rsidRDefault="009B0E28" w:rsidP="008801A7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7:</w:t>
            </w:r>
            <w:r w:rsidR="008801A7" w:rsidRPr="00CC5374">
              <w:rPr>
                <w:rFonts w:cs="Times New Roman"/>
                <w:sz w:val="22"/>
                <w:szCs w:val="22"/>
              </w:rPr>
              <w:t>05</w:t>
            </w:r>
            <w:r w:rsidRPr="00CC5374">
              <w:rPr>
                <w:rFonts w:cs="Times New Roman"/>
                <w:sz w:val="22"/>
                <w:szCs w:val="22"/>
              </w:rPr>
              <w:t xml:space="preserve"> (0:42)</w:t>
            </w:r>
          </w:p>
        </w:tc>
        <w:tc>
          <w:tcPr>
            <w:tcW w:w="1080" w:type="dxa"/>
            <w:vAlign w:val="center"/>
          </w:tcPr>
          <w:p w14:paraId="739863B0" w14:textId="3E14A471" w:rsidR="009B0E28" w:rsidRPr="00CC5374" w:rsidRDefault="009B0E28" w:rsidP="009B0E2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7:02 (0:42)</w:t>
            </w:r>
          </w:p>
        </w:tc>
        <w:tc>
          <w:tcPr>
            <w:tcW w:w="232" w:type="dxa"/>
          </w:tcPr>
          <w:p w14:paraId="383548AE" w14:textId="77777777" w:rsidR="009B0E28" w:rsidRPr="00CC5374" w:rsidRDefault="009B0E28" w:rsidP="009B0E2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vAlign w:val="center"/>
          </w:tcPr>
          <w:p w14:paraId="6F321918" w14:textId="6F3F4A08" w:rsidR="009B0E28" w:rsidRPr="00CC5374" w:rsidRDefault="009B0E28" w:rsidP="009B0E2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:46 (0:42)</w:t>
            </w:r>
          </w:p>
        </w:tc>
        <w:tc>
          <w:tcPr>
            <w:tcW w:w="1080" w:type="dxa"/>
            <w:vAlign w:val="center"/>
          </w:tcPr>
          <w:p w14:paraId="6FF99E69" w14:textId="1C5F022B" w:rsidR="009B0E28" w:rsidRPr="00CC5374" w:rsidRDefault="009B0E28" w:rsidP="009B0E2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6:44 (0:41)</w:t>
            </w:r>
          </w:p>
        </w:tc>
        <w:tc>
          <w:tcPr>
            <w:tcW w:w="1080" w:type="dxa"/>
            <w:vAlign w:val="center"/>
          </w:tcPr>
          <w:p w14:paraId="563F032D" w14:textId="70215F14" w:rsidR="009B0E28" w:rsidRPr="00CC5374" w:rsidRDefault="009B0E28" w:rsidP="009B0E2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6:45 (0:42)</w:t>
            </w:r>
          </w:p>
        </w:tc>
      </w:tr>
      <w:tr w:rsidR="009B0E28" w:rsidRPr="00CC5374" w14:paraId="5C979324" w14:textId="77777777" w:rsidTr="00832622">
        <w:trPr>
          <w:trHeight w:val="576"/>
          <w:jc w:val="center"/>
        </w:trPr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593A4E89" w14:textId="685C6972" w:rsidR="009B0E28" w:rsidRPr="00CC5374" w:rsidRDefault="009B0E28" w:rsidP="009B0E28">
            <w:pPr>
              <w:widowControl w:val="0"/>
              <w:ind w:left="25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 xml:space="preserve">Mean Sleep Duration (SD) [hours] 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2CE3CED6" w14:textId="3D366D0E" w:rsidR="009B0E28" w:rsidRPr="00CC5374" w:rsidRDefault="009B0E28" w:rsidP="009B0E2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9.87 (1.12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3A82C541" w14:textId="744B2A4F" w:rsidR="009B0E28" w:rsidRPr="00CC5374" w:rsidRDefault="009B0E28" w:rsidP="009B0E2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9.69 (1.07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45D61C77" w14:textId="1DED215A" w:rsidR="009B0E28" w:rsidRPr="00CC5374" w:rsidRDefault="009B0E28" w:rsidP="009B0E2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9.67 (1.08)</w:t>
            </w:r>
          </w:p>
        </w:tc>
        <w:tc>
          <w:tcPr>
            <w:tcW w:w="232" w:type="dxa"/>
            <w:tcBorders>
              <w:bottom w:val="single" w:sz="4" w:space="0" w:color="auto"/>
            </w:tcBorders>
            <w:vAlign w:val="center"/>
          </w:tcPr>
          <w:p w14:paraId="420ED081" w14:textId="77777777" w:rsidR="009B0E28" w:rsidRPr="00CC5374" w:rsidRDefault="009B0E28" w:rsidP="009B0E2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D61C572" w14:textId="2EB115F5" w:rsidR="009B0E28" w:rsidRPr="00CC5374" w:rsidRDefault="009B0E28" w:rsidP="009B0E2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8.63 (1.02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AE0856C" w14:textId="0158DEFD" w:rsidR="009B0E28" w:rsidRPr="00CC5374" w:rsidRDefault="009B0E28" w:rsidP="009B0E2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9.10 (1.0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26B665C" w14:textId="1565E722" w:rsidR="009B0E28" w:rsidRPr="00CC5374" w:rsidRDefault="009B0E28" w:rsidP="009B0E2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9.06 (1.08)</w:t>
            </w:r>
          </w:p>
        </w:tc>
        <w:tc>
          <w:tcPr>
            <w:tcW w:w="232" w:type="dxa"/>
            <w:tcBorders>
              <w:bottom w:val="single" w:sz="4" w:space="0" w:color="auto"/>
            </w:tcBorders>
          </w:tcPr>
          <w:p w14:paraId="7D42C75C" w14:textId="77777777" w:rsidR="009B0E28" w:rsidRPr="00CC5374" w:rsidRDefault="009B0E28" w:rsidP="009B0E2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05E722DD" w14:textId="493FAE8F" w:rsidR="009B0E28" w:rsidRPr="00CC5374" w:rsidRDefault="009B0E28" w:rsidP="009B0E2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7.38 (1.0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F31374E" w14:textId="356BB219" w:rsidR="009B0E28" w:rsidRPr="00CC5374" w:rsidRDefault="00433F45" w:rsidP="009B0E2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8.15 (1.12</w:t>
            </w:r>
            <w:r w:rsidR="009B0E28" w:rsidRPr="00CC5374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E235598" w14:textId="47136FDF" w:rsidR="009B0E28" w:rsidRPr="00CC5374" w:rsidRDefault="009B0E28" w:rsidP="009B0E28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7.99 (1.12)</w:t>
            </w:r>
          </w:p>
        </w:tc>
      </w:tr>
    </w:tbl>
    <w:p w14:paraId="2068DCCD" w14:textId="4ABF24FB" w:rsidR="003174FC" w:rsidRPr="00CC5374" w:rsidRDefault="003174FC" w:rsidP="00103E24">
      <w:pPr>
        <w:widowControl w:val="0"/>
        <w:spacing w:before="120" w:after="60"/>
        <w:ind w:right="270"/>
        <w:rPr>
          <w:rFonts w:cs="Times New Roman"/>
          <w:sz w:val="22"/>
          <w:szCs w:val="22"/>
        </w:rPr>
      </w:pPr>
      <w:proofErr w:type="spellStart"/>
      <w:r w:rsidRPr="00CC5374">
        <w:rPr>
          <w:rFonts w:cs="Times New Roman"/>
          <w:sz w:val="22"/>
          <w:szCs w:val="22"/>
          <w:vertAlign w:val="superscript"/>
        </w:rPr>
        <w:t>a</w:t>
      </w:r>
      <w:r w:rsidRPr="00CC5374">
        <w:rPr>
          <w:rFonts w:cs="Times New Roman"/>
          <w:sz w:val="22"/>
          <w:szCs w:val="22"/>
        </w:rPr>
        <w:t>Pre</w:t>
      </w:r>
      <w:proofErr w:type="spellEnd"/>
      <w:r w:rsidRPr="00CC5374">
        <w:rPr>
          <w:rFonts w:cs="Times New Roman"/>
          <w:sz w:val="22"/>
          <w:szCs w:val="22"/>
        </w:rPr>
        <w:t>-change high school surveys included students in grades 9-11</w:t>
      </w:r>
      <w:r w:rsidR="000A5DEA" w:rsidRPr="00CC5374">
        <w:rPr>
          <w:rFonts w:cs="Times New Roman"/>
          <w:sz w:val="22"/>
          <w:szCs w:val="22"/>
        </w:rPr>
        <w:t>, as the pre-change cohort of 12</w:t>
      </w:r>
      <w:r w:rsidR="000A5DEA" w:rsidRPr="00CC5374">
        <w:rPr>
          <w:rFonts w:cs="Times New Roman"/>
          <w:sz w:val="22"/>
          <w:szCs w:val="22"/>
          <w:vertAlign w:val="superscript"/>
        </w:rPr>
        <w:t>th</w:t>
      </w:r>
      <w:r w:rsidR="000A5DEA" w:rsidRPr="00CC5374">
        <w:rPr>
          <w:rFonts w:cs="Times New Roman"/>
          <w:sz w:val="22"/>
          <w:szCs w:val="22"/>
        </w:rPr>
        <w:t xml:space="preserve"> grade students would have graduated by the time the post-change survey was administered</w:t>
      </w:r>
    </w:p>
    <w:p w14:paraId="525A72EC" w14:textId="72F79DAD" w:rsidR="003174FC" w:rsidRPr="00CC5374" w:rsidRDefault="00D35775" w:rsidP="00103E24">
      <w:pPr>
        <w:widowControl w:val="0"/>
        <w:spacing w:after="60"/>
        <w:ind w:right="270"/>
        <w:rPr>
          <w:rFonts w:cs="Times New Roman"/>
          <w:sz w:val="22"/>
          <w:szCs w:val="22"/>
        </w:rPr>
      </w:pPr>
      <w:r w:rsidRPr="00CC5374">
        <w:rPr>
          <w:rFonts w:cs="Times New Roman"/>
          <w:sz w:val="22"/>
          <w:szCs w:val="22"/>
        </w:rPr>
        <w:t>FRL</w:t>
      </w:r>
      <w:r w:rsidR="003174FC" w:rsidRPr="00CC5374">
        <w:rPr>
          <w:rFonts w:cs="Times New Roman"/>
          <w:sz w:val="22"/>
          <w:szCs w:val="22"/>
        </w:rPr>
        <w:t>: Free or Reduced Lunch Status</w:t>
      </w:r>
    </w:p>
    <w:p w14:paraId="1FAECBFA" w14:textId="1C97B0D6" w:rsidR="003A2499" w:rsidRPr="00CC5374" w:rsidRDefault="00D35775" w:rsidP="00103E24">
      <w:pPr>
        <w:widowControl w:val="0"/>
        <w:ind w:right="270"/>
        <w:rPr>
          <w:rFonts w:cs="Times New Roman"/>
          <w:sz w:val="22"/>
          <w:szCs w:val="22"/>
        </w:rPr>
      </w:pPr>
      <w:r w:rsidRPr="00CC5374">
        <w:rPr>
          <w:rFonts w:cs="Times New Roman"/>
          <w:sz w:val="22"/>
          <w:szCs w:val="22"/>
        </w:rPr>
        <w:t>MR/AIAN/NHOPI: Mixed Race/American Indian or Alaskan Native/Native Hawaiian or Other Pacific Islander</w:t>
      </w:r>
    </w:p>
    <w:p w14:paraId="71B69CA7" w14:textId="77777777" w:rsidR="00452CC7" w:rsidRPr="00CC5374" w:rsidRDefault="00452CC7">
      <w:pPr>
        <w:spacing w:after="160" w:line="259" w:lineRule="auto"/>
        <w:rPr>
          <w:rFonts w:cs="Times New Roman"/>
          <w:sz w:val="22"/>
          <w:szCs w:val="22"/>
        </w:rPr>
        <w:sectPr w:rsidR="00452CC7" w:rsidRPr="00CC5374" w:rsidSect="005047F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C1A9874" w14:textId="0D398DB8" w:rsidR="003B0A65" w:rsidRPr="00CC5374" w:rsidRDefault="003B0A65" w:rsidP="00103E24">
      <w:pPr>
        <w:widowControl w:val="0"/>
        <w:spacing w:after="120"/>
        <w:rPr>
          <w:rFonts w:cs="Times New Roman"/>
          <w:sz w:val="22"/>
          <w:szCs w:val="22"/>
        </w:rPr>
      </w:pPr>
      <w:r w:rsidRPr="00CC5374">
        <w:rPr>
          <w:rFonts w:cs="Times New Roman"/>
          <w:sz w:val="22"/>
          <w:szCs w:val="22"/>
        </w:rPr>
        <w:lastRenderedPageBreak/>
        <w:t xml:space="preserve">Table S2. Demographic characteristics of students who participate in before school and after school extracurricular activities. </w:t>
      </w:r>
    </w:p>
    <w:tbl>
      <w:tblPr>
        <w:tblStyle w:val="TableGrid"/>
        <w:tblW w:w="136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8"/>
        <w:gridCol w:w="1152"/>
        <w:gridCol w:w="1152"/>
        <w:gridCol w:w="1152"/>
        <w:gridCol w:w="232"/>
        <w:gridCol w:w="1080"/>
        <w:gridCol w:w="1080"/>
        <w:gridCol w:w="1080"/>
        <w:gridCol w:w="232"/>
        <w:gridCol w:w="1152"/>
        <w:gridCol w:w="1080"/>
        <w:gridCol w:w="1080"/>
      </w:tblGrid>
      <w:tr w:rsidR="00731E86" w:rsidRPr="00CC5374" w14:paraId="48098188" w14:textId="77777777" w:rsidTr="00EE343E">
        <w:trPr>
          <w:trHeight w:val="288"/>
          <w:jc w:val="center"/>
        </w:trPr>
        <w:tc>
          <w:tcPr>
            <w:tcW w:w="3168" w:type="dxa"/>
            <w:tcBorders>
              <w:top w:val="single" w:sz="4" w:space="0" w:color="auto"/>
            </w:tcBorders>
            <w:vAlign w:val="center"/>
          </w:tcPr>
          <w:p w14:paraId="20614978" w14:textId="77777777" w:rsidR="00731E86" w:rsidRPr="00CC5374" w:rsidRDefault="00731E86" w:rsidP="002473E7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5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C3724" w14:textId="77777777" w:rsidR="00731E86" w:rsidRPr="00CC5374" w:rsidRDefault="00731E86" w:rsidP="002473E7">
            <w:pPr>
              <w:widowControl w:val="0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CC5374">
              <w:rPr>
                <w:rFonts w:cs="Times New Roman"/>
                <w:b/>
                <w:sz w:val="22"/>
                <w:szCs w:val="22"/>
              </w:rPr>
              <w:t xml:space="preserve">Elementary School </w:t>
            </w:r>
          </w:p>
          <w:p w14:paraId="39EC42E9" w14:textId="77777777" w:rsidR="00731E86" w:rsidRPr="00CC5374" w:rsidRDefault="00731E86" w:rsidP="002473E7">
            <w:pPr>
              <w:widowControl w:val="0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CC5374">
              <w:rPr>
                <w:rFonts w:cs="Times New Roman"/>
                <w:b/>
                <w:sz w:val="22"/>
                <w:szCs w:val="22"/>
              </w:rPr>
              <w:t>(Grades 3-5)</w:t>
            </w:r>
          </w:p>
        </w:tc>
        <w:tc>
          <w:tcPr>
            <w:tcW w:w="232" w:type="dxa"/>
            <w:tcBorders>
              <w:top w:val="single" w:sz="4" w:space="0" w:color="auto"/>
            </w:tcBorders>
            <w:vAlign w:val="center"/>
          </w:tcPr>
          <w:p w14:paraId="37CFAE86" w14:textId="77777777" w:rsidR="00731E86" w:rsidRPr="00CC5374" w:rsidRDefault="00731E86" w:rsidP="002473E7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4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72844" w14:textId="77777777" w:rsidR="00731E86" w:rsidRPr="00CC5374" w:rsidRDefault="00731E86" w:rsidP="002473E7">
            <w:pPr>
              <w:widowControl w:val="0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CC5374">
              <w:rPr>
                <w:rFonts w:cs="Times New Roman"/>
                <w:b/>
                <w:sz w:val="22"/>
                <w:szCs w:val="22"/>
              </w:rPr>
              <w:t xml:space="preserve">Middle School </w:t>
            </w:r>
          </w:p>
          <w:p w14:paraId="51808D85" w14:textId="77777777" w:rsidR="00731E86" w:rsidRPr="00CC5374" w:rsidRDefault="00731E86" w:rsidP="002473E7">
            <w:pPr>
              <w:widowControl w:val="0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CC5374">
              <w:rPr>
                <w:rFonts w:cs="Times New Roman"/>
                <w:b/>
                <w:sz w:val="22"/>
                <w:szCs w:val="22"/>
              </w:rPr>
              <w:t>(Grades 6-8)</w:t>
            </w:r>
          </w:p>
        </w:tc>
        <w:tc>
          <w:tcPr>
            <w:tcW w:w="232" w:type="dxa"/>
            <w:tcBorders>
              <w:top w:val="single" w:sz="4" w:space="0" w:color="auto"/>
              <w:bottom w:val="single" w:sz="4" w:space="0" w:color="auto"/>
            </w:tcBorders>
          </w:tcPr>
          <w:p w14:paraId="4BC218D5" w14:textId="77777777" w:rsidR="00731E86" w:rsidRPr="00CC5374" w:rsidRDefault="00731E86" w:rsidP="002473E7">
            <w:pPr>
              <w:widowControl w:val="0"/>
              <w:jc w:val="center"/>
              <w:rPr>
                <w:rFonts w:cs="Times New Roman"/>
                <w:b/>
                <w:sz w:val="22"/>
                <w:szCs w:val="22"/>
              </w:rPr>
            </w:pPr>
          </w:p>
        </w:tc>
        <w:tc>
          <w:tcPr>
            <w:tcW w:w="331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F8455" w14:textId="77777777" w:rsidR="00731E86" w:rsidRPr="00CC5374" w:rsidRDefault="00731E86" w:rsidP="002473E7">
            <w:pPr>
              <w:widowControl w:val="0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CC5374">
              <w:rPr>
                <w:rFonts w:cs="Times New Roman"/>
                <w:b/>
                <w:sz w:val="22"/>
                <w:szCs w:val="22"/>
              </w:rPr>
              <w:t xml:space="preserve">High School </w:t>
            </w:r>
          </w:p>
          <w:p w14:paraId="4FC4B2BB" w14:textId="77777777" w:rsidR="00731E86" w:rsidRPr="00CC5374" w:rsidRDefault="00731E86" w:rsidP="002473E7">
            <w:pPr>
              <w:widowControl w:val="0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CC5374">
              <w:rPr>
                <w:rFonts w:cs="Times New Roman"/>
                <w:b/>
                <w:sz w:val="22"/>
                <w:szCs w:val="22"/>
              </w:rPr>
              <w:t>(Grades 9-12)</w:t>
            </w:r>
          </w:p>
        </w:tc>
      </w:tr>
      <w:tr w:rsidR="00731E86" w:rsidRPr="00CC5374" w14:paraId="734895FA" w14:textId="77777777" w:rsidTr="00EE343E">
        <w:trPr>
          <w:trHeight w:val="288"/>
          <w:jc w:val="center"/>
        </w:trPr>
        <w:tc>
          <w:tcPr>
            <w:tcW w:w="3168" w:type="dxa"/>
            <w:tcBorders>
              <w:bottom w:val="single" w:sz="4" w:space="0" w:color="auto"/>
            </w:tcBorders>
            <w:vAlign w:val="center"/>
          </w:tcPr>
          <w:p w14:paraId="2FBB10D4" w14:textId="2AC7F4D2" w:rsidR="00731E86" w:rsidRPr="00CC5374" w:rsidRDefault="00731E86" w:rsidP="002473E7">
            <w:pPr>
              <w:widowControl w:val="0"/>
              <w:rPr>
                <w:rFonts w:cs="Times New Roman"/>
                <w:b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1675D" w14:textId="77777777" w:rsidR="00731E86" w:rsidRPr="00CC5374" w:rsidRDefault="00731E86" w:rsidP="002473E7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Pre-Chang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7262A" w14:textId="77777777" w:rsidR="00731E86" w:rsidRPr="00CC5374" w:rsidRDefault="00731E86" w:rsidP="002473E7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Post-Chang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FE8C2" w14:textId="77777777" w:rsidR="00731E86" w:rsidRPr="00CC5374" w:rsidRDefault="00731E86" w:rsidP="002473E7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Follow-Up</w:t>
            </w:r>
          </w:p>
        </w:tc>
        <w:tc>
          <w:tcPr>
            <w:tcW w:w="232" w:type="dxa"/>
            <w:tcBorders>
              <w:bottom w:val="single" w:sz="4" w:space="0" w:color="auto"/>
            </w:tcBorders>
            <w:vAlign w:val="center"/>
          </w:tcPr>
          <w:p w14:paraId="5E012999" w14:textId="77777777" w:rsidR="00731E86" w:rsidRPr="00CC5374" w:rsidRDefault="00731E86" w:rsidP="002473E7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5CB97" w14:textId="77777777" w:rsidR="00731E86" w:rsidRPr="00CC5374" w:rsidRDefault="00731E86" w:rsidP="002473E7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Pre-Chang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0471C" w14:textId="77777777" w:rsidR="00731E86" w:rsidRPr="00CC5374" w:rsidRDefault="00731E86" w:rsidP="002473E7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Post-Chang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4BC56" w14:textId="77777777" w:rsidR="00731E86" w:rsidRPr="00CC5374" w:rsidRDefault="00731E86" w:rsidP="002473E7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Follow-Up</w:t>
            </w:r>
          </w:p>
        </w:tc>
        <w:tc>
          <w:tcPr>
            <w:tcW w:w="232" w:type="dxa"/>
            <w:tcBorders>
              <w:top w:val="single" w:sz="4" w:space="0" w:color="auto"/>
              <w:bottom w:val="single" w:sz="4" w:space="0" w:color="auto"/>
            </w:tcBorders>
          </w:tcPr>
          <w:p w14:paraId="722A0DCD" w14:textId="77777777" w:rsidR="00731E86" w:rsidRPr="00CC5374" w:rsidRDefault="00731E86" w:rsidP="002473E7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05427" w14:textId="77777777" w:rsidR="00731E86" w:rsidRPr="00CC5374" w:rsidRDefault="00731E86" w:rsidP="002473E7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Pre-Change</w:t>
            </w:r>
            <w:r w:rsidRPr="00CC5374">
              <w:rPr>
                <w:rFonts w:cs="Times New Roman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93E8C" w14:textId="77777777" w:rsidR="00731E86" w:rsidRPr="00CC5374" w:rsidRDefault="00731E86" w:rsidP="002473E7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Post-Chang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16DA8" w14:textId="77777777" w:rsidR="00731E86" w:rsidRPr="00CC5374" w:rsidRDefault="00731E86" w:rsidP="002473E7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Follow-Up</w:t>
            </w:r>
          </w:p>
        </w:tc>
      </w:tr>
      <w:tr w:rsidR="00EE343E" w:rsidRPr="00CC5374" w14:paraId="37D5CF9D" w14:textId="77777777" w:rsidTr="00EE343E">
        <w:trPr>
          <w:trHeight w:val="288"/>
          <w:jc w:val="center"/>
        </w:trPr>
        <w:tc>
          <w:tcPr>
            <w:tcW w:w="3168" w:type="dxa"/>
            <w:tcBorders>
              <w:top w:val="single" w:sz="4" w:space="0" w:color="auto"/>
            </w:tcBorders>
            <w:vAlign w:val="center"/>
          </w:tcPr>
          <w:p w14:paraId="42AE90C1" w14:textId="78FDC896" w:rsidR="00EE343E" w:rsidRPr="00CC5374" w:rsidRDefault="00EE343E" w:rsidP="00EE343E">
            <w:pPr>
              <w:widowControl w:val="0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Before School % Participated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3DF41C8C" w14:textId="5BEE950A" w:rsidR="00EE343E" w:rsidRPr="00CC5374" w:rsidRDefault="00EE343E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30.5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58F7F7EE" w14:textId="6AD879B8" w:rsidR="00EE343E" w:rsidRPr="00CC5374" w:rsidRDefault="00EE343E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4.4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3BEF53D5" w14:textId="0DC286ED" w:rsidR="00EE343E" w:rsidRPr="00CC5374" w:rsidRDefault="00EE343E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4.0</w:t>
            </w:r>
          </w:p>
        </w:tc>
        <w:tc>
          <w:tcPr>
            <w:tcW w:w="232" w:type="dxa"/>
            <w:tcBorders>
              <w:top w:val="single" w:sz="4" w:space="0" w:color="auto"/>
            </w:tcBorders>
            <w:vAlign w:val="center"/>
          </w:tcPr>
          <w:p w14:paraId="676FDB35" w14:textId="77777777" w:rsidR="00EE343E" w:rsidRPr="00CC5374" w:rsidRDefault="00EE343E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9396F5F" w14:textId="64FB55B3" w:rsidR="00EE343E" w:rsidRPr="00CC5374" w:rsidRDefault="00EE343E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1.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B7277AA" w14:textId="1BB382D2" w:rsidR="00EE343E" w:rsidRPr="00CC5374" w:rsidRDefault="00EE343E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1.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1657AAB" w14:textId="0F627DB4" w:rsidR="00EE343E" w:rsidRPr="00CC5374" w:rsidRDefault="00EE343E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0.7</w:t>
            </w:r>
          </w:p>
        </w:tc>
        <w:tc>
          <w:tcPr>
            <w:tcW w:w="232" w:type="dxa"/>
            <w:tcBorders>
              <w:top w:val="single" w:sz="4" w:space="0" w:color="auto"/>
            </w:tcBorders>
          </w:tcPr>
          <w:p w14:paraId="1D1FB7A8" w14:textId="77777777" w:rsidR="00EE343E" w:rsidRPr="00CC5374" w:rsidRDefault="00EE343E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64D57116" w14:textId="2F3D9290" w:rsidR="00EE343E" w:rsidRPr="00CC5374" w:rsidRDefault="00EE343E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1.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B6036A6" w14:textId="034A6E4D" w:rsidR="00EE343E" w:rsidRPr="00CC5374" w:rsidRDefault="00EE343E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2.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51D8074" w14:textId="12097A83" w:rsidR="00EE343E" w:rsidRPr="00CC5374" w:rsidRDefault="00EE343E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2.7</w:t>
            </w:r>
          </w:p>
        </w:tc>
      </w:tr>
      <w:tr w:rsidR="00EE343E" w:rsidRPr="00CC5374" w14:paraId="3339B476" w14:textId="77777777" w:rsidTr="00EE343E">
        <w:trPr>
          <w:trHeight w:val="288"/>
          <w:jc w:val="center"/>
        </w:trPr>
        <w:tc>
          <w:tcPr>
            <w:tcW w:w="3168" w:type="dxa"/>
            <w:vAlign w:val="center"/>
          </w:tcPr>
          <w:p w14:paraId="17BD85C2" w14:textId="7D29C051" w:rsidR="00EE343E" w:rsidRPr="00CC5374" w:rsidRDefault="00EE343E" w:rsidP="00EE343E">
            <w:pPr>
              <w:widowControl w:val="0"/>
              <w:ind w:left="7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Gender</w:t>
            </w:r>
          </w:p>
        </w:tc>
        <w:tc>
          <w:tcPr>
            <w:tcW w:w="1152" w:type="dxa"/>
            <w:vAlign w:val="center"/>
          </w:tcPr>
          <w:p w14:paraId="5CC124BD" w14:textId="77777777" w:rsidR="00EE343E" w:rsidRPr="00CC5374" w:rsidRDefault="00EE343E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vAlign w:val="center"/>
          </w:tcPr>
          <w:p w14:paraId="78AB4883" w14:textId="77777777" w:rsidR="00EE343E" w:rsidRPr="00CC5374" w:rsidRDefault="00EE343E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vAlign w:val="center"/>
          </w:tcPr>
          <w:p w14:paraId="5E09D255" w14:textId="77777777" w:rsidR="00EE343E" w:rsidRPr="00CC5374" w:rsidRDefault="00EE343E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32" w:type="dxa"/>
            <w:vAlign w:val="center"/>
          </w:tcPr>
          <w:p w14:paraId="39D6F3C0" w14:textId="77777777" w:rsidR="00EE343E" w:rsidRPr="00CC5374" w:rsidRDefault="00EE343E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0651E3AC" w14:textId="77777777" w:rsidR="00EE343E" w:rsidRPr="00CC5374" w:rsidRDefault="00EE343E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0E97E593" w14:textId="77777777" w:rsidR="00EE343E" w:rsidRPr="00CC5374" w:rsidRDefault="00EE343E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744EF2B2" w14:textId="77777777" w:rsidR="00EE343E" w:rsidRPr="00CC5374" w:rsidRDefault="00EE343E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32" w:type="dxa"/>
          </w:tcPr>
          <w:p w14:paraId="13C17CA5" w14:textId="77777777" w:rsidR="00EE343E" w:rsidRPr="00CC5374" w:rsidRDefault="00EE343E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vAlign w:val="center"/>
          </w:tcPr>
          <w:p w14:paraId="00D781AA" w14:textId="77777777" w:rsidR="00EE343E" w:rsidRPr="00CC5374" w:rsidRDefault="00EE343E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66960151" w14:textId="77777777" w:rsidR="00EE343E" w:rsidRPr="00CC5374" w:rsidRDefault="00EE343E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23BD60DD" w14:textId="77777777" w:rsidR="00EE343E" w:rsidRPr="00CC5374" w:rsidRDefault="00EE343E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EE343E" w:rsidRPr="00CC5374" w14:paraId="7EC1B281" w14:textId="77777777" w:rsidTr="00EE343E">
        <w:trPr>
          <w:trHeight w:val="288"/>
          <w:jc w:val="center"/>
        </w:trPr>
        <w:tc>
          <w:tcPr>
            <w:tcW w:w="3168" w:type="dxa"/>
            <w:vAlign w:val="center"/>
          </w:tcPr>
          <w:p w14:paraId="208A7BF9" w14:textId="221C796F" w:rsidR="00EE343E" w:rsidRPr="00CC5374" w:rsidRDefault="00EE343E" w:rsidP="00EE343E">
            <w:pPr>
              <w:widowControl w:val="0"/>
              <w:ind w:left="25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% Male</w:t>
            </w:r>
          </w:p>
        </w:tc>
        <w:tc>
          <w:tcPr>
            <w:tcW w:w="1152" w:type="dxa"/>
            <w:vAlign w:val="center"/>
          </w:tcPr>
          <w:p w14:paraId="7BC2D34C" w14:textId="5BB5029B" w:rsidR="00EE343E" w:rsidRPr="00CC5374" w:rsidRDefault="00EE343E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28.0</w:t>
            </w:r>
          </w:p>
        </w:tc>
        <w:tc>
          <w:tcPr>
            <w:tcW w:w="1152" w:type="dxa"/>
            <w:vAlign w:val="center"/>
          </w:tcPr>
          <w:p w14:paraId="7C3114A0" w14:textId="0CD4D91D" w:rsidR="00EE343E" w:rsidRPr="00CC5374" w:rsidRDefault="00EE343E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4.7</w:t>
            </w:r>
          </w:p>
        </w:tc>
        <w:tc>
          <w:tcPr>
            <w:tcW w:w="1152" w:type="dxa"/>
            <w:vAlign w:val="center"/>
          </w:tcPr>
          <w:p w14:paraId="01F12E72" w14:textId="44ECCDB3" w:rsidR="00EE343E" w:rsidRPr="00CC5374" w:rsidRDefault="00EE343E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4.8</w:t>
            </w:r>
          </w:p>
        </w:tc>
        <w:tc>
          <w:tcPr>
            <w:tcW w:w="232" w:type="dxa"/>
            <w:vAlign w:val="center"/>
          </w:tcPr>
          <w:p w14:paraId="1C8F89AF" w14:textId="77777777" w:rsidR="00EE343E" w:rsidRPr="00CC5374" w:rsidRDefault="00EE343E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49A1AFE1" w14:textId="4933FCA0" w:rsidR="00EE343E" w:rsidRPr="00CC5374" w:rsidRDefault="00AA7CD3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1.1</w:t>
            </w:r>
          </w:p>
        </w:tc>
        <w:tc>
          <w:tcPr>
            <w:tcW w:w="1080" w:type="dxa"/>
            <w:vAlign w:val="center"/>
          </w:tcPr>
          <w:p w14:paraId="5AE52926" w14:textId="7BC4E078" w:rsidR="00EE343E" w:rsidRPr="00CC5374" w:rsidRDefault="00AA7CD3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1.5</w:t>
            </w:r>
          </w:p>
        </w:tc>
        <w:tc>
          <w:tcPr>
            <w:tcW w:w="1080" w:type="dxa"/>
            <w:vAlign w:val="center"/>
          </w:tcPr>
          <w:p w14:paraId="24686B8D" w14:textId="480075DA" w:rsidR="00EE343E" w:rsidRPr="00CC5374" w:rsidRDefault="00AA7CD3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0.3</w:t>
            </w:r>
          </w:p>
        </w:tc>
        <w:tc>
          <w:tcPr>
            <w:tcW w:w="232" w:type="dxa"/>
          </w:tcPr>
          <w:p w14:paraId="54F2C468" w14:textId="77777777" w:rsidR="00EE343E" w:rsidRPr="00CC5374" w:rsidRDefault="00EE343E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vAlign w:val="center"/>
          </w:tcPr>
          <w:p w14:paraId="0065AEDD" w14:textId="37F17781" w:rsidR="00EE343E" w:rsidRPr="00CC5374" w:rsidRDefault="0049366E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1.4</w:t>
            </w:r>
          </w:p>
        </w:tc>
        <w:tc>
          <w:tcPr>
            <w:tcW w:w="1080" w:type="dxa"/>
            <w:vAlign w:val="center"/>
          </w:tcPr>
          <w:p w14:paraId="57F20909" w14:textId="33D28343" w:rsidR="00EE343E" w:rsidRPr="00CC5374" w:rsidRDefault="0049366E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1.7</w:t>
            </w:r>
          </w:p>
        </w:tc>
        <w:tc>
          <w:tcPr>
            <w:tcW w:w="1080" w:type="dxa"/>
            <w:vAlign w:val="center"/>
          </w:tcPr>
          <w:p w14:paraId="7B517350" w14:textId="387D1A99" w:rsidR="00EE343E" w:rsidRPr="00CC5374" w:rsidRDefault="0049366E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1.1</w:t>
            </w:r>
          </w:p>
        </w:tc>
      </w:tr>
      <w:tr w:rsidR="00EE343E" w:rsidRPr="00CC5374" w14:paraId="1B1D9B8E" w14:textId="77777777" w:rsidTr="00EE343E">
        <w:trPr>
          <w:trHeight w:val="288"/>
          <w:jc w:val="center"/>
        </w:trPr>
        <w:tc>
          <w:tcPr>
            <w:tcW w:w="3168" w:type="dxa"/>
            <w:vAlign w:val="center"/>
          </w:tcPr>
          <w:p w14:paraId="67E9F52C" w14:textId="77777777" w:rsidR="00EE343E" w:rsidRPr="00CC5374" w:rsidRDefault="00EE343E" w:rsidP="00EE343E">
            <w:pPr>
              <w:widowControl w:val="0"/>
              <w:ind w:left="25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% Female</w:t>
            </w:r>
          </w:p>
        </w:tc>
        <w:tc>
          <w:tcPr>
            <w:tcW w:w="1152" w:type="dxa"/>
            <w:vAlign w:val="center"/>
          </w:tcPr>
          <w:p w14:paraId="156F91FF" w14:textId="600E69A0" w:rsidR="00EE343E" w:rsidRPr="00CC5374" w:rsidRDefault="00EE343E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33.6</w:t>
            </w:r>
          </w:p>
        </w:tc>
        <w:tc>
          <w:tcPr>
            <w:tcW w:w="1152" w:type="dxa"/>
            <w:vAlign w:val="center"/>
          </w:tcPr>
          <w:p w14:paraId="7440A486" w14:textId="76E6F7E6" w:rsidR="00EE343E" w:rsidRPr="00CC5374" w:rsidRDefault="00EE343E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3.5</w:t>
            </w:r>
          </w:p>
        </w:tc>
        <w:tc>
          <w:tcPr>
            <w:tcW w:w="1152" w:type="dxa"/>
            <w:vAlign w:val="center"/>
          </w:tcPr>
          <w:p w14:paraId="6EF48E0E" w14:textId="3D9D0619" w:rsidR="00EE343E" w:rsidRPr="00CC5374" w:rsidRDefault="00EE343E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3.2</w:t>
            </w:r>
          </w:p>
        </w:tc>
        <w:tc>
          <w:tcPr>
            <w:tcW w:w="232" w:type="dxa"/>
            <w:vAlign w:val="center"/>
          </w:tcPr>
          <w:p w14:paraId="36FAA626" w14:textId="77777777" w:rsidR="00EE343E" w:rsidRPr="00CC5374" w:rsidRDefault="00EE343E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48C4CB68" w14:textId="155B5369" w:rsidR="00EE343E" w:rsidRPr="00CC5374" w:rsidRDefault="00AA7CD3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0.4</w:t>
            </w:r>
          </w:p>
        </w:tc>
        <w:tc>
          <w:tcPr>
            <w:tcW w:w="1080" w:type="dxa"/>
            <w:vAlign w:val="center"/>
          </w:tcPr>
          <w:p w14:paraId="40BC392F" w14:textId="4FFF3824" w:rsidR="00EE343E" w:rsidRPr="00CC5374" w:rsidRDefault="00AA7CD3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1.4</w:t>
            </w:r>
          </w:p>
        </w:tc>
        <w:tc>
          <w:tcPr>
            <w:tcW w:w="1080" w:type="dxa"/>
            <w:vAlign w:val="center"/>
          </w:tcPr>
          <w:p w14:paraId="0FEAA934" w14:textId="38384BE6" w:rsidR="00EE343E" w:rsidRPr="00CC5374" w:rsidRDefault="00AA7CD3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1.1</w:t>
            </w:r>
          </w:p>
        </w:tc>
        <w:tc>
          <w:tcPr>
            <w:tcW w:w="232" w:type="dxa"/>
          </w:tcPr>
          <w:p w14:paraId="3869DD4C" w14:textId="77777777" w:rsidR="00EE343E" w:rsidRPr="00CC5374" w:rsidRDefault="00EE343E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vAlign w:val="center"/>
          </w:tcPr>
          <w:p w14:paraId="505B894C" w14:textId="78F51224" w:rsidR="00EE343E" w:rsidRPr="00CC5374" w:rsidRDefault="0049366E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0.9</w:t>
            </w:r>
          </w:p>
        </w:tc>
        <w:tc>
          <w:tcPr>
            <w:tcW w:w="1080" w:type="dxa"/>
            <w:vAlign w:val="center"/>
          </w:tcPr>
          <w:p w14:paraId="62AEF688" w14:textId="6157FBFF" w:rsidR="00EE343E" w:rsidRPr="00CC5374" w:rsidRDefault="0049366E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4.2</w:t>
            </w:r>
          </w:p>
        </w:tc>
        <w:tc>
          <w:tcPr>
            <w:tcW w:w="1080" w:type="dxa"/>
            <w:vAlign w:val="center"/>
          </w:tcPr>
          <w:p w14:paraId="6D34BC02" w14:textId="3BD569D0" w:rsidR="00EE343E" w:rsidRPr="00CC5374" w:rsidRDefault="0049366E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4.3</w:t>
            </w:r>
          </w:p>
        </w:tc>
      </w:tr>
      <w:tr w:rsidR="00EE343E" w:rsidRPr="00CC5374" w14:paraId="5ABDC3DF" w14:textId="77777777" w:rsidTr="00EE343E">
        <w:trPr>
          <w:trHeight w:val="288"/>
          <w:jc w:val="center"/>
        </w:trPr>
        <w:tc>
          <w:tcPr>
            <w:tcW w:w="3168" w:type="dxa"/>
            <w:vAlign w:val="center"/>
          </w:tcPr>
          <w:p w14:paraId="453DBFE4" w14:textId="1658DC61" w:rsidR="00EE343E" w:rsidRPr="00CC5374" w:rsidRDefault="00EE343E" w:rsidP="00EE343E">
            <w:pPr>
              <w:widowControl w:val="0"/>
              <w:ind w:left="7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FRL</w:t>
            </w:r>
          </w:p>
        </w:tc>
        <w:tc>
          <w:tcPr>
            <w:tcW w:w="1152" w:type="dxa"/>
            <w:vAlign w:val="center"/>
          </w:tcPr>
          <w:p w14:paraId="6CF76D49" w14:textId="77777777" w:rsidR="00EE343E" w:rsidRPr="00CC5374" w:rsidRDefault="00EE343E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vAlign w:val="center"/>
          </w:tcPr>
          <w:p w14:paraId="6B287317" w14:textId="77777777" w:rsidR="00EE343E" w:rsidRPr="00CC5374" w:rsidRDefault="00EE343E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vAlign w:val="center"/>
          </w:tcPr>
          <w:p w14:paraId="09D43704" w14:textId="77777777" w:rsidR="00EE343E" w:rsidRPr="00CC5374" w:rsidRDefault="00EE343E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32" w:type="dxa"/>
            <w:vAlign w:val="center"/>
          </w:tcPr>
          <w:p w14:paraId="2D4F3918" w14:textId="77777777" w:rsidR="00EE343E" w:rsidRPr="00CC5374" w:rsidRDefault="00EE343E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534E20BD" w14:textId="77777777" w:rsidR="00EE343E" w:rsidRPr="00CC5374" w:rsidRDefault="00EE343E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774AD663" w14:textId="77777777" w:rsidR="00EE343E" w:rsidRPr="00CC5374" w:rsidRDefault="00EE343E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0D0F8B1B" w14:textId="77777777" w:rsidR="00EE343E" w:rsidRPr="00CC5374" w:rsidRDefault="00EE343E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32" w:type="dxa"/>
          </w:tcPr>
          <w:p w14:paraId="28583718" w14:textId="77777777" w:rsidR="00EE343E" w:rsidRPr="00CC5374" w:rsidRDefault="00EE343E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vAlign w:val="center"/>
          </w:tcPr>
          <w:p w14:paraId="5B46549B" w14:textId="77777777" w:rsidR="00EE343E" w:rsidRPr="00CC5374" w:rsidRDefault="00EE343E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3428A3B0" w14:textId="77777777" w:rsidR="00EE343E" w:rsidRPr="00CC5374" w:rsidRDefault="00EE343E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161C6790" w14:textId="77777777" w:rsidR="00EE343E" w:rsidRPr="00CC5374" w:rsidRDefault="00EE343E" w:rsidP="00EE343E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AA7CD3" w:rsidRPr="00CC5374" w14:paraId="04FA1025" w14:textId="77777777" w:rsidTr="00EE343E">
        <w:trPr>
          <w:trHeight w:val="288"/>
          <w:jc w:val="center"/>
        </w:trPr>
        <w:tc>
          <w:tcPr>
            <w:tcW w:w="3168" w:type="dxa"/>
            <w:vAlign w:val="center"/>
          </w:tcPr>
          <w:p w14:paraId="73807AB6" w14:textId="1FD6C419" w:rsidR="00AA7CD3" w:rsidRPr="00CC5374" w:rsidRDefault="00AA7CD3" w:rsidP="00AA7CD3">
            <w:pPr>
              <w:widowControl w:val="0"/>
              <w:ind w:left="25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% No</w:t>
            </w:r>
          </w:p>
        </w:tc>
        <w:tc>
          <w:tcPr>
            <w:tcW w:w="1152" w:type="dxa"/>
            <w:vAlign w:val="center"/>
          </w:tcPr>
          <w:p w14:paraId="22F098EC" w14:textId="552FC9E1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30.7</w:t>
            </w:r>
          </w:p>
        </w:tc>
        <w:tc>
          <w:tcPr>
            <w:tcW w:w="1152" w:type="dxa"/>
            <w:vAlign w:val="center"/>
          </w:tcPr>
          <w:p w14:paraId="03275281" w14:textId="2E56ACD4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3.5</w:t>
            </w:r>
          </w:p>
        </w:tc>
        <w:tc>
          <w:tcPr>
            <w:tcW w:w="1152" w:type="dxa"/>
            <w:vAlign w:val="center"/>
          </w:tcPr>
          <w:p w14:paraId="1694DE41" w14:textId="1F9355B2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3.5</w:t>
            </w:r>
          </w:p>
        </w:tc>
        <w:tc>
          <w:tcPr>
            <w:tcW w:w="232" w:type="dxa"/>
            <w:vAlign w:val="center"/>
          </w:tcPr>
          <w:p w14:paraId="681F30B7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0F9CC9CE" w14:textId="545CC89D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0.4</w:t>
            </w:r>
          </w:p>
        </w:tc>
        <w:tc>
          <w:tcPr>
            <w:tcW w:w="1080" w:type="dxa"/>
            <w:vAlign w:val="center"/>
          </w:tcPr>
          <w:p w14:paraId="0CF697D7" w14:textId="42FBE586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1.4</w:t>
            </w:r>
          </w:p>
        </w:tc>
        <w:tc>
          <w:tcPr>
            <w:tcW w:w="1080" w:type="dxa"/>
            <w:vAlign w:val="center"/>
          </w:tcPr>
          <w:p w14:paraId="6B2BC8D4" w14:textId="3B93C32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0.8</w:t>
            </w:r>
          </w:p>
        </w:tc>
        <w:tc>
          <w:tcPr>
            <w:tcW w:w="232" w:type="dxa"/>
          </w:tcPr>
          <w:p w14:paraId="09C44FED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vAlign w:val="center"/>
          </w:tcPr>
          <w:p w14:paraId="4B3AE195" w14:textId="48977209" w:rsidR="00AA7CD3" w:rsidRPr="00CC5374" w:rsidRDefault="0049366E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1.2</w:t>
            </w:r>
          </w:p>
        </w:tc>
        <w:tc>
          <w:tcPr>
            <w:tcW w:w="1080" w:type="dxa"/>
            <w:vAlign w:val="center"/>
          </w:tcPr>
          <w:p w14:paraId="2CECEA98" w14:textId="7FE37C05" w:rsidR="00AA7CD3" w:rsidRPr="00CC5374" w:rsidRDefault="0049366E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3.4</w:t>
            </w:r>
          </w:p>
        </w:tc>
        <w:tc>
          <w:tcPr>
            <w:tcW w:w="1080" w:type="dxa"/>
            <w:vAlign w:val="center"/>
          </w:tcPr>
          <w:p w14:paraId="17F09E6A" w14:textId="09CB2B31" w:rsidR="00AA7CD3" w:rsidRPr="00CC5374" w:rsidRDefault="0049366E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3.1</w:t>
            </w:r>
          </w:p>
        </w:tc>
      </w:tr>
      <w:tr w:rsidR="00AA7CD3" w:rsidRPr="00CC5374" w14:paraId="6A70DCD4" w14:textId="77777777" w:rsidTr="00EE343E">
        <w:trPr>
          <w:trHeight w:val="288"/>
          <w:jc w:val="center"/>
        </w:trPr>
        <w:tc>
          <w:tcPr>
            <w:tcW w:w="3168" w:type="dxa"/>
            <w:vAlign w:val="center"/>
          </w:tcPr>
          <w:p w14:paraId="59E54FC1" w14:textId="2FE64A59" w:rsidR="00AA7CD3" w:rsidRPr="00CC5374" w:rsidRDefault="00AA7CD3" w:rsidP="00AA7CD3">
            <w:pPr>
              <w:widowControl w:val="0"/>
              <w:ind w:left="25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% Yes</w:t>
            </w:r>
          </w:p>
        </w:tc>
        <w:tc>
          <w:tcPr>
            <w:tcW w:w="1152" w:type="dxa"/>
            <w:vAlign w:val="center"/>
          </w:tcPr>
          <w:p w14:paraId="4D318FA8" w14:textId="46245E74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29.4</w:t>
            </w:r>
          </w:p>
        </w:tc>
        <w:tc>
          <w:tcPr>
            <w:tcW w:w="1152" w:type="dxa"/>
            <w:vAlign w:val="center"/>
          </w:tcPr>
          <w:p w14:paraId="0160F322" w14:textId="248B61FD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7.0</w:t>
            </w:r>
          </w:p>
        </w:tc>
        <w:tc>
          <w:tcPr>
            <w:tcW w:w="1152" w:type="dxa"/>
            <w:vAlign w:val="center"/>
          </w:tcPr>
          <w:p w14:paraId="7F5BFD52" w14:textId="75BBF3FE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6.4</w:t>
            </w:r>
          </w:p>
        </w:tc>
        <w:tc>
          <w:tcPr>
            <w:tcW w:w="232" w:type="dxa"/>
            <w:vAlign w:val="center"/>
          </w:tcPr>
          <w:p w14:paraId="071225CF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5E412E52" w14:textId="737801E4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3.3</w:t>
            </w:r>
          </w:p>
        </w:tc>
        <w:tc>
          <w:tcPr>
            <w:tcW w:w="1080" w:type="dxa"/>
            <w:vAlign w:val="center"/>
          </w:tcPr>
          <w:p w14:paraId="059ADB81" w14:textId="3A19A33F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2.0</w:t>
            </w:r>
          </w:p>
        </w:tc>
        <w:tc>
          <w:tcPr>
            <w:tcW w:w="1080" w:type="dxa"/>
            <w:vAlign w:val="center"/>
          </w:tcPr>
          <w:p w14:paraId="20E3A3EE" w14:textId="2EB28EB4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0.1</w:t>
            </w:r>
          </w:p>
        </w:tc>
        <w:tc>
          <w:tcPr>
            <w:tcW w:w="232" w:type="dxa"/>
          </w:tcPr>
          <w:p w14:paraId="5814A08D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vAlign w:val="center"/>
          </w:tcPr>
          <w:p w14:paraId="2A6018D1" w14:textId="019AAFD8" w:rsidR="00AA7CD3" w:rsidRPr="00CC5374" w:rsidRDefault="0049366E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0.7</w:t>
            </w:r>
          </w:p>
        </w:tc>
        <w:tc>
          <w:tcPr>
            <w:tcW w:w="1080" w:type="dxa"/>
            <w:vAlign w:val="center"/>
          </w:tcPr>
          <w:p w14:paraId="43A4CA5D" w14:textId="17CAFE0B" w:rsidR="00AA7CD3" w:rsidRPr="00CC5374" w:rsidRDefault="0049366E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0.3</w:t>
            </w:r>
          </w:p>
        </w:tc>
        <w:tc>
          <w:tcPr>
            <w:tcW w:w="1080" w:type="dxa"/>
            <w:vAlign w:val="center"/>
          </w:tcPr>
          <w:p w14:paraId="23F433B8" w14:textId="2F4725C6" w:rsidR="00AA7CD3" w:rsidRPr="00CC5374" w:rsidRDefault="0049366E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0.4</w:t>
            </w:r>
          </w:p>
        </w:tc>
      </w:tr>
      <w:tr w:rsidR="00AA7CD3" w:rsidRPr="00CC5374" w14:paraId="60129642" w14:textId="77777777" w:rsidTr="00EE343E">
        <w:trPr>
          <w:trHeight w:val="288"/>
          <w:jc w:val="center"/>
        </w:trPr>
        <w:tc>
          <w:tcPr>
            <w:tcW w:w="3168" w:type="dxa"/>
            <w:vAlign w:val="center"/>
          </w:tcPr>
          <w:p w14:paraId="06D499B2" w14:textId="77777777" w:rsidR="00AA7CD3" w:rsidRPr="00CC5374" w:rsidRDefault="00AA7CD3" w:rsidP="00AA7CD3">
            <w:pPr>
              <w:widowControl w:val="0"/>
              <w:ind w:left="7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Race/Ethnicity</w:t>
            </w:r>
          </w:p>
        </w:tc>
        <w:tc>
          <w:tcPr>
            <w:tcW w:w="1152" w:type="dxa"/>
            <w:vAlign w:val="center"/>
          </w:tcPr>
          <w:p w14:paraId="2518EBA0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vAlign w:val="center"/>
          </w:tcPr>
          <w:p w14:paraId="4814282D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vAlign w:val="center"/>
          </w:tcPr>
          <w:p w14:paraId="48561206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32" w:type="dxa"/>
            <w:vAlign w:val="center"/>
          </w:tcPr>
          <w:p w14:paraId="28FE5B8E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410B153A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613A2637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0ED8E526" w14:textId="46CE9E15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32" w:type="dxa"/>
          </w:tcPr>
          <w:p w14:paraId="31DB9C20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</w:tcPr>
          <w:p w14:paraId="51014FBD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3A5CF6E1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1B77DAD3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AA7CD3" w:rsidRPr="00CC5374" w14:paraId="464829F3" w14:textId="77777777" w:rsidTr="00EE343E">
        <w:trPr>
          <w:trHeight w:val="288"/>
          <w:jc w:val="center"/>
        </w:trPr>
        <w:tc>
          <w:tcPr>
            <w:tcW w:w="3168" w:type="dxa"/>
            <w:vAlign w:val="center"/>
          </w:tcPr>
          <w:p w14:paraId="441B585D" w14:textId="77777777" w:rsidR="00AA7CD3" w:rsidRPr="00CC5374" w:rsidRDefault="00AA7CD3" w:rsidP="00AA7CD3">
            <w:pPr>
              <w:widowControl w:val="0"/>
              <w:ind w:left="25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% White</w:t>
            </w:r>
          </w:p>
        </w:tc>
        <w:tc>
          <w:tcPr>
            <w:tcW w:w="1152" w:type="dxa"/>
            <w:vAlign w:val="center"/>
          </w:tcPr>
          <w:p w14:paraId="6819C153" w14:textId="2EB3A840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31.1</w:t>
            </w:r>
          </w:p>
        </w:tc>
        <w:tc>
          <w:tcPr>
            <w:tcW w:w="1152" w:type="dxa"/>
            <w:vAlign w:val="center"/>
          </w:tcPr>
          <w:p w14:paraId="3F1A6951" w14:textId="2633FB5F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2.5</w:t>
            </w:r>
          </w:p>
        </w:tc>
        <w:tc>
          <w:tcPr>
            <w:tcW w:w="1152" w:type="dxa"/>
            <w:vAlign w:val="center"/>
          </w:tcPr>
          <w:p w14:paraId="73470BEF" w14:textId="04CBEA08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2.3</w:t>
            </w:r>
          </w:p>
        </w:tc>
        <w:tc>
          <w:tcPr>
            <w:tcW w:w="232" w:type="dxa"/>
            <w:vAlign w:val="center"/>
          </w:tcPr>
          <w:p w14:paraId="07A1C2EB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63BF64D8" w14:textId="565F415B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9.8</w:t>
            </w:r>
          </w:p>
        </w:tc>
        <w:tc>
          <w:tcPr>
            <w:tcW w:w="1080" w:type="dxa"/>
            <w:vAlign w:val="center"/>
          </w:tcPr>
          <w:p w14:paraId="408CAA81" w14:textId="2BD4EC79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1.5</w:t>
            </w:r>
          </w:p>
        </w:tc>
        <w:tc>
          <w:tcPr>
            <w:tcW w:w="1080" w:type="dxa"/>
            <w:vAlign w:val="center"/>
          </w:tcPr>
          <w:p w14:paraId="6F75F040" w14:textId="13196509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1.0</w:t>
            </w:r>
          </w:p>
        </w:tc>
        <w:tc>
          <w:tcPr>
            <w:tcW w:w="232" w:type="dxa"/>
          </w:tcPr>
          <w:p w14:paraId="1A8EBBD7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vAlign w:val="center"/>
          </w:tcPr>
          <w:p w14:paraId="70C8F2DB" w14:textId="4A734BC1" w:rsidR="00AA7CD3" w:rsidRPr="00CC5374" w:rsidRDefault="0049366E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1.6</w:t>
            </w:r>
          </w:p>
        </w:tc>
        <w:tc>
          <w:tcPr>
            <w:tcW w:w="1080" w:type="dxa"/>
            <w:vAlign w:val="center"/>
          </w:tcPr>
          <w:p w14:paraId="6819ADE6" w14:textId="7CFEC240" w:rsidR="00AA7CD3" w:rsidRPr="00CC5374" w:rsidRDefault="0049366E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4.1</w:t>
            </w:r>
          </w:p>
        </w:tc>
        <w:tc>
          <w:tcPr>
            <w:tcW w:w="1080" w:type="dxa"/>
            <w:vAlign w:val="center"/>
          </w:tcPr>
          <w:p w14:paraId="3C313196" w14:textId="10D8A11A" w:rsidR="00AA7CD3" w:rsidRPr="00CC5374" w:rsidRDefault="0049366E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3.6</w:t>
            </w:r>
          </w:p>
        </w:tc>
      </w:tr>
      <w:tr w:rsidR="00AA7CD3" w:rsidRPr="00CC5374" w14:paraId="0B958168" w14:textId="77777777" w:rsidTr="00EE343E">
        <w:trPr>
          <w:trHeight w:val="288"/>
          <w:jc w:val="center"/>
        </w:trPr>
        <w:tc>
          <w:tcPr>
            <w:tcW w:w="3168" w:type="dxa"/>
            <w:vAlign w:val="center"/>
          </w:tcPr>
          <w:p w14:paraId="597E1CAD" w14:textId="77777777" w:rsidR="00AA7CD3" w:rsidRPr="00CC5374" w:rsidRDefault="00AA7CD3" w:rsidP="00AA7CD3">
            <w:pPr>
              <w:widowControl w:val="0"/>
              <w:ind w:left="25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% Black</w:t>
            </w:r>
          </w:p>
        </w:tc>
        <w:tc>
          <w:tcPr>
            <w:tcW w:w="1152" w:type="dxa"/>
            <w:vAlign w:val="center"/>
          </w:tcPr>
          <w:p w14:paraId="561F0B0A" w14:textId="63F68E8F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32.2</w:t>
            </w:r>
          </w:p>
        </w:tc>
        <w:tc>
          <w:tcPr>
            <w:tcW w:w="1152" w:type="dxa"/>
            <w:vAlign w:val="center"/>
          </w:tcPr>
          <w:p w14:paraId="7FF75193" w14:textId="5769D210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21.9</w:t>
            </w:r>
          </w:p>
        </w:tc>
        <w:tc>
          <w:tcPr>
            <w:tcW w:w="1152" w:type="dxa"/>
            <w:vAlign w:val="center"/>
          </w:tcPr>
          <w:p w14:paraId="4E017787" w14:textId="349B530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9.8</w:t>
            </w:r>
          </w:p>
        </w:tc>
        <w:tc>
          <w:tcPr>
            <w:tcW w:w="232" w:type="dxa"/>
            <w:vAlign w:val="center"/>
          </w:tcPr>
          <w:p w14:paraId="29534B17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7B746B0C" w14:textId="33A6636F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4.6</w:t>
            </w:r>
          </w:p>
        </w:tc>
        <w:tc>
          <w:tcPr>
            <w:tcW w:w="1080" w:type="dxa"/>
            <w:vAlign w:val="center"/>
          </w:tcPr>
          <w:p w14:paraId="3C3BA651" w14:textId="52F0C603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2.4</w:t>
            </w:r>
          </w:p>
        </w:tc>
        <w:tc>
          <w:tcPr>
            <w:tcW w:w="1080" w:type="dxa"/>
            <w:vAlign w:val="center"/>
          </w:tcPr>
          <w:p w14:paraId="57684E1C" w14:textId="5045D559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2.8</w:t>
            </w:r>
          </w:p>
        </w:tc>
        <w:tc>
          <w:tcPr>
            <w:tcW w:w="232" w:type="dxa"/>
          </w:tcPr>
          <w:p w14:paraId="57897C76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vAlign w:val="center"/>
          </w:tcPr>
          <w:p w14:paraId="5078911C" w14:textId="79A51655" w:rsidR="00AA7CD3" w:rsidRPr="00CC5374" w:rsidRDefault="0049366E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0.0</w:t>
            </w:r>
          </w:p>
        </w:tc>
        <w:tc>
          <w:tcPr>
            <w:tcW w:w="1080" w:type="dxa"/>
            <w:vAlign w:val="center"/>
          </w:tcPr>
          <w:p w14:paraId="3C63BBA2" w14:textId="00318477" w:rsidR="00AA7CD3" w:rsidRPr="00CC5374" w:rsidRDefault="0049366E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1.7</w:t>
            </w:r>
          </w:p>
        </w:tc>
        <w:tc>
          <w:tcPr>
            <w:tcW w:w="1080" w:type="dxa"/>
            <w:vAlign w:val="center"/>
          </w:tcPr>
          <w:p w14:paraId="5922153C" w14:textId="49B2368E" w:rsidR="00AA7CD3" w:rsidRPr="00CC5374" w:rsidRDefault="0049366E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2.8</w:t>
            </w:r>
          </w:p>
        </w:tc>
      </w:tr>
      <w:tr w:rsidR="00AA7CD3" w:rsidRPr="00CC5374" w14:paraId="1EEE4862" w14:textId="77777777" w:rsidTr="00EE343E">
        <w:trPr>
          <w:trHeight w:val="288"/>
          <w:jc w:val="center"/>
        </w:trPr>
        <w:tc>
          <w:tcPr>
            <w:tcW w:w="3168" w:type="dxa"/>
            <w:vAlign w:val="center"/>
          </w:tcPr>
          <w:p w14:paraId="019227C2" w14:textId="77777777" w:rsidR="00AA7CD3" w:rsidRPr="00CC5374" w:rsidRDefault="00AA7CD3" w:rsidP="00AA7CD3">
            <w:pPr>
              <w:widowControl w:val="0"/>
              <w:ind w:left="25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% Hispanic</w:t>
            </w:r>
          </w:p>
        </w:tc>
        <w:tc>
          <w:tcPr>
            <w:tcW w:w="1152" w:type="dxa"/>
            <w:vAlign w:val="center"/>
          </w:tcPr>
          <w:p w14:paraId="5F0C010F" w14:textId="17F753A5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29.6</w:t>
            </w:r>
          </w:p>
        </w:tc>
        <w:tc>
          <w:tcPr>
            <w:tcW w:w="1152" w:type="dxa"/>
            <w:vAlign w:val="center"/>
          </w:tcPr>
          <w:p w14:paraId="6A919682" w14:textId="2F91BA8E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4.2</w:t>
            </w:r>
          </w:p>
        </w:tc>
        <w:tc>
          <w:tcPr>
            <w:tcW w:w="1152" w:type="dxa"/>
            <w:vAlign w:val="center"/>
          </w:tcPr>
          <w:p w14:paraId="6E47DA68" w14:textId="289B4998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5.8</w:t>
            </w:r>
          </w:p>
        </w:tc>
        <w:tc>
          <w:tcPr>
            <w:tcW w:w="232" w:type="dxa"/>
            <w:vAlign w:val="center"/>
          </w:tcPr>
          <w:p w14:paraId="5592B82C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78B05B81" w14:textId="66D04EAA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1.7</w:t>
            </w:r>
          </w:p>
        </w:tc>
        <w:tc>
          <w:tcPr>
            <w:tcW w:w="1080" w:type="dxa"/>
            <w:vAlign w:val="center"/>
          </w:tcPr>
          <w:p w14:paraId="20B356CE" w14:textId="5DB0319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9.9</w:t>
            </w:r>
          </w:p>
        </w:tc>
        <w:tc>
          <w:tcPr>
            <w:tcW w:w="1080" w:type="dxa"/>
            <w:vAlign w:val="center"/>
          </w:tcPr>
          <w:p w14:paraId="1B15E8E4" w14:textId="22169153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9.2</w:t>
            </w:r>
          </w:p>
        </w:tc>
        <w:tc>
          <w:tcPr>
            <w:tcW w:w="232" w:type="dxa"/>
          </w:tcPr>
          <w:p w14:paraId="32943451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vAlign w:val="center"/>
          </w:tcPr>
          <w:p w14:paraId="7AA7D7D2" w14:textId="19040DCA" w:rsidR="00AA7CD3" w:rsidRPr="00CC5374" w:rsidRDefault="0049366E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9.1</w:t>
            </w:r>
          </w:p>
        </w:tc>
        <w:tc>
          <w:tcPr>
            <w:tcW w:w="1080" w:type="dxa"/>
            <w:vAlign w:val="center"/>
          </w:tcPr>
          <w:p w14:paraId="140F8FAC" w14:textId="3798D3BA" w:rsidR="00AA7CD3" w:rsidRPr="00CC5374" w:rsidRDefault="0049366E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9.3</w:t>
            </w:r>
          </w:p>
        </w:tc>
        <w:tc>
          <w:tcPr>
            <w:tcW w:w="1080" w:type="dxa"/>
            <w:vAlign w:val="center"/>
          </w:tcPr>
          <w:p w14:paraId="3407810B" w14:textId="4F4CDE15" w:rsidR="00AA7CD3" w:rsidRPr="00CC5374" w:rsidRDefault="0049366E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9.3</w:t>
            </w:r>
          </w:p>
        </w:tc>
      </w:tr>
      <w:tr w:rsidR="00AA7CD3" w:rsidRPr="00CC5374" w14:paraId="114A3834" w14:textId="77777777" w:rsidTr="00EE343E">
        <w:trPr>
          <w:trHeight w:val="288"/>
          <w:jc w:val="center"/>
        </w:trPr>
        <w:tc>
          <w:tcPr>
            <w:tcW w:w="3168" w:type="dxa"/>
            <w:vAlign w:val="center"/>
          </w:tcPr>
          <w:p w14:paraId="365B92B9" w14:textId="77777777" w:rsidR="00AA7CD3" w:rsidRPr="00CC5374" w:rsidRDefault="00AA7CD3" w:rsidP="00AA7CD3">
            <w:pPr>
              <w:widowControl w:val="0"/>
              <w:ind w:left="25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% Asian</w:t>
            </w:r>
          </w:p>
        </w:tc>
        <w:tc>
          <w:tcPr>
            <w:tcW w:w="1152" w:type="dxa"/>
            <w:vAlign w:val="center"/>
          </w:tcPr>
          <w:p w14:paraId="721882BE" w14:textId="0E34ED9A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29.8</w:t>
            </w:r>
          </w:p>
        </w:tc>
        <w:tc>
          <w:tcPr>
            <w:tcW w:w="1152" w:type="dxa"/>
            <w:vAlign w:val="center"/>
          </w:tcPr>
          <w:p w14:paraId="315CB46D" w14:textId="4B174B91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5.9</w:t>
            </w:r>
          </w:p>
        </w:tc>
        <w:tc>
          <w:tcPr>
            <w:tcW w:w="1152" w:type="dxa"/>
            <w:vAlign w:val="center"/>
          </w:tcPr>
          <w:p w14:paraId="4C8287BF" w14:textId="3A3487B8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4.0</w:t>
            </w:r>
          </w:p>
        </w:tc>
        <w:tc>
          <w:tcPr>
            <w:tcW w:w="232" w:type="dxa"/>
            <w:vAlign w:val="center"/>
          </w:tcPr>
          <w:p w14:paraId="469E9589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4CDB78DE" w14:textId="76D3649E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1.4</w:t>
            </w:r>
          </w:p>
        </w:tc>
        <w:tc>
          <w:tcPr>
            <w:tcW w:w="1080" w:type="dxa"/>
            <w:vAlign w:val="center"/>
          </w:tcPr>
          <w:p w14:paraId="1AB8BD29" w14:textId="2895C321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4.1</w:t>
            </w:r>
          </w:p>
        </w:tc>
        <w:tc>
          <w:tcPr>
            <w:tcW w:w="1080" w:type="dxa"/>
            <w:vAlign w:val="center"/>
          </w:tcPr>
          <w:p w14:paraId="3C3D7F93" w14:textId="56D1D666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1.4</w:t>
            </w:r>
          </w:p>
        </w:tc>
        <w:tc>
          <w:tcPr>
            <w:tcW w:w="232" w:type="dxa"/>
          </w:tcPr>
          <w:p w14:paraId="1E53EE4A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vAlign w:val="center"/>
          </w:tcPr>
          <w:p w14:paraId="14E95617" w14:textId="045E832B" w:rsidR="00AA7CD3" w:rsidRPr="00CC5374" w:rsidRDefault="0049366E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1.7</w:t>
            </w:r>
          </w:p>
        </w:tc>
        <w:tc>
          <w:tcPr>
            <w:tcW w:w="1080" w:type="dxa"/>
            <w:vAlign w:val="center"/>
          </w:tcPr>
          <w:p w14:paraId="56987597" w14:textId="5B315334" w:rsidR="00AA7CD3" w:rsidRPr="00CC5374" w:rsidRDefault="0049366E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4.6</w:t>
            </w:r>
          </w:p>
        </w:tc>
        <w:tc>
          <w:tcPr>
            <w:tcW w:w="1080" w:type="dxa"/>
            <w:vAlign w:val="center"/>
          </w:tcPr>
          <w:p w14:paraId="31E3F567" w14:textId="0C785039" w:rsidR="00AA7CD3" w:rsidRPr="00CC5374" w:rsidRDefault="0049366E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4.3</w:t>
            </w:r>
          </w:p>
        </w:tc>
      </w:tr>
      <w:tr w:rsidR="00AA7CD3" w:rsidRPr="00CC5374" w14:paraId="10BE1234" w14:textId="77777777" w:rsidTr="009C5A4A">
        <w:trPr>
          <w:trHeight w:val="288"/>
          <w:jc w:val="center"/>
        </w:trPr>
        <w:tc>
          <w:tcPr>
            <w:tcW w:w="3168" w:type="dxa"/>
            <w:tcBorders>
              <w:bottom w:val="single" w:sz="4" w:space="0" w:color="auto"/>
            </w:tcBorders>
            <w:vAlign w:val="center"/>
          </w:tcPr>
          <w:p w14:paraId="675AD6D0" w14:textId="77777777" w:rsidR="00AA7CD3" w:rsidRPr="00CC5374" w:rsidRDefault="00AA7CD3" w:rsidP="00AA7CD3">
            <w:pPr>
              <w:widowControl w:val="0"/>
              <w:ind w:left="25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% MR/AIAN/NHOPI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22EFE50C" w14:textId="24864B80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29.4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6832BE05" w14:textId="4BB568F5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5.0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7DB0BCA6" w14:textId="74946DA1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5.1</w:t>
            </w:r>
          </w:p>
        </w:tc>
        <w:tc>
          <w:tcPr>
            <w:tcW w:w="232" w:type="dxa"/>
            <w:tcBorders>
              <w:bottom w:val="single" w:sz="4" w:space="0" w:color="auto"/>
            </w:tcBorders>
            <w:vAlign w:val="center"/>
          </w:tcPr>
          <w:p w14:paraId="00422FA8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62B038C" w14:textId="4D9D7563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0.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B33B83A" w14:textId="4E2467C0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0.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A2F4AEB" w14:textId="4B1AD834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8.1</w:t>
            </w:r>
          </w:p>
        </w:tc>
        <w:tc>
          <w:tcPr>
            <w:tcW w:w="232" w:type="dxa"/>
            <w:tcBorders>
              <w:bottom w:val="single" w:sz="4" w:space="0" w:color="auto"/>
            </w:tcBorders>
          </w:tcPr>
          <w:p w14:paraId="1359F5C3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7D35EBE3" w14:textId="72BE6253" w:rsidR="00AA7CD3" w:rsidRPr="00CC5374" w:rsidRDefault="0049366E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2.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8A7708F" w14:textId="680AE0EC" w:rsidR="00AA7CD3" w:rsidRPr="00CC5374" w:rsidRDefault="0049366E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2.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A95D29F" w14:textId="1DC3BC66" w:rsidR="00AA7CD3" w:rsidRPr="00CC5374" w:rsidRDefault="0049366E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3.9</w:t>
            </w:r>
          </w:p>
        </w:tc>
      </w:tr>
      <w:tr w:rsidR="00AA7CD3" w:rsidRPr="00CC5374" w14:paraId="03022729" w14:textId="77777777" w:rsidTr="009C5A4A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25561" w14:textId="3A881BB9" w:rsidR="00AA7CD3" w:rsidRPr="00CC5374" w:rsidRDefault="00AA7CD3" w:rsidP="00AA7CD3">
            <w:pPr>
              <w:widowControl w:val="0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After School % Participated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72633F" w14:textId="4DDD9CC3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8.3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564F37" w14:textId="3DEE711C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9.3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29B6F6" w14:textId="0F52D43D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7.9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5CEE3B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C38CE" w14:textId="417837C1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62.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8C1BD7" w14:textId="362CF271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8.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14DB40" w14:textId="6B9C7B4E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4.0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2BFF6B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26532" w14:textId="1C9A0814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6.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0E0EB" w14:textId="336133B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2.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61623B" w14:textId="7723B690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0.3</w:t>
            </w:r>
          </w:p>
        </w:tc>
      </w:tr>
      <w:tr w:rsidR="00AA7CD3" w:rsidRPr="00CC5374" w14:paraId="6D61134B" w14:textId="77777777" w:rsidTr="008D780B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04A50C71" w14:textId="77777777" w:rsidR="00AA7CD3" w:rsidRPr="00CC5374" w:rsidRDefault="00AA7CD3" w:rsidP="00AA7CD3">
            <w:pPr>
              <w:widowControl w:val="0"/>
              <w:ind w:left="7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Gender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ADAF58A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D0A793A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5D98947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</w:tcPr>
          <w:p w14:paraId="25742F27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541B425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A8EC7E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85A420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</w:tcPr>
          <w:p w14:paraId="14F606F7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D75F312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FABBFF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0B2A42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AA7CD3" w:rsidRPr="00CC5374" w14:paraId="64FBB64A" w14:textId="77777777" w:rsidTr="008D780B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402E24F9" w14:textId="77777777" w:rsidR="00AA7CD3" w:rsidRPr="00CC5374" w:rsidRDefault="00AA7CD3" w:rsidP="00AA7CD3">
            <w:pPr>
              <w:widowControl w:val="0"/>
              <w:ind w:left="25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% 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54D40B2" w14:textId="76B5C4FA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2.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FB7B725" w14:textId="53D1AE3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1.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5F9CF0D" w14:textId="7EBDBE3B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0.3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</w:tcPr>
          <w:p w14:paraId="5B88D992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0FAA8E" w14:textId="2515E29E" w:rsidR="00AA7CD3" w:rsidRPr="00CC5374" w:rsidRDefault="00876C3B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0ECE5E" w14:textId="3B498D00" w:rsidR="00AA7CD3" w:rsidRPr="00CC5374" w:rsidRDefault="00876C3B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0FE29D" w14:textId="2386BB76" w:rsidR="00AA7CD3" w:rsidRPr="00CC5374" w:rsidRDefault="00876C3B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47.6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</w:tcPr>
          <w:p w14:paraId="13755B42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83AABA1" w14:textId="433E0E52" w:rsidR="00AA7CD3" w:rsidRPr="00CC5374" w:rsidRDefault="004D40AA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DD6EFE5" w14:textId="23C22BB3" w:rsidR="00AA7CD3" w:rsidRPr="00CC5374" w:rsidRDefault="004D40AA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4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BDE4B4" w14:textId="03D99FC2" w:rsidR="00AA7CD3" w:rsidRPr="00CC5374" w:rsidRDefault="004D40AA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43.7</w:t>
            </w:r>
          </w:p>
        </w:tc>
      </w:tr>
      <w:tr w:rsidR="00AA7CD3" w:rsidRPr="00CC5374" w14:paraId="3442A07B" w14:textId="77777777" w:rsidTr="008D780B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278D1A1D" w14:textId="77777777" w:rsidR="00AA7CD3" w:rsidRPr="00CC5374" w:rsidRDefault="00AA7CD3" w:rsidP="00AA7CD3">
            <w:pPr>
              <w:widowControl w:val="0"/>
              <w:ind w:left="25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% Fema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B2F8D38" w14:textId="327B4674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65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A499083" w14:textId="17FE4508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67.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339AC1D" w14:textId="26F86EE0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65.6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</w:tcPr>
          <w:p w14:paraId="268C82B1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7E95F1" w14:textId="31374776" w:rsidR="00AA7CD3" w:rsidRPr="00CC5374" w:rsidRDefault="00876C3B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69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4B2FFE" w14:textId="75EC4F53" w:rsidR="00AA7CD3" w:rsidRPr="00CC5374" w:rsidRDefault="00876C3B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6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7CFD6A" w14:textId="0D339AD6" w:rsidR="00AA7CD3" w:rsidRPr="00CC5374" w:rsidRDefault="00876C3B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60.5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</w:tcPr>
          <w:p w14:paraId="171292B1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E925935" w14:textId="7BEE1AD7" w:rsidR="00AA7CD3" w:rsidRPr="00CC5374" w:rsidRDefault="004D40AA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6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7515FB" w14:textId="29A9EAF5" w:rsidR="00AA7CD3" w:rsidRPr="00CC5374" w:rsidRDefault="004D40AA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D8FBDA" w14:textId="29B87026" w:rsidR="00AA7CD3" w:rsidRPr="00CC5374" w:rsidRDefault="004D40AA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6.4</w:t>
            </w:r>
          </w:p>
        </w:tc>
      </w:tr>
      <w:tr w:rsidR="00AA7CD3" w:rsidRPr="00CC5374" w14:paraId="389F2091" w14:textId="77777777" w:rsidTr="008D780B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7B1350B1" w14:textId="77777777" w:rsidR="00AA7CD3" w:rsidRPr="00CC5374" w:rsidRDefault="00AA7CD3" w:rsidP="00AA7CD3">
            <w:pPr>
              <w:widowControl w:val="0"/>
              <w:ind w:left="7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FR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F0B977A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ABF02DA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CDD55BD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</w:tcPr>
          <w:p w14:paraId="122F06C2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12304D0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7C6C37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504CD9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</w:tcPr>
          <w:p w14:paraId="02A11CFE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9E1EEFF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9AABB7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BA7ECC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AA7CD3" w:rsidRPr="00CC5374" w14:paraId="737328E6" w14:textId="77777777" w:rsidTr="008D780B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4BB126F4" w14:textId="77777777" w:rsidR="00AA7CD3" w:rsidRPr="00CC5374" w:rsidRDefault="00AA7CD3" w:rsidP="00AA7CD3">
            <w:pPr>
              <w:widowControl w:val="0"/>
              <w:ind w:left="25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% No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6303508" w14:textId="526417A8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60.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26F5E4D" w14:textId="13A6F661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62.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581AD7A" w14:textId="4C50AE02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9.6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</w:tcPr>
          <w:p w14:paraId="3AE904AD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8653525" w14:textId="61991178" w:rsidR="00AA7CD3" w:rsidRPr="00CC5374" w:rsidRDefault="00876C3B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6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B48D2D" w14:textId="56CEA701" w:rsidR="00AA7CD3" w:rsidRPr="00CC5374" w:rsidRDefault="00876C3B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6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98F528" w14:textId="11CAD326" w:rsidR="00AA7CD3" w:rsidRPr="00CC5374" w:rsidRDefault="00876C3B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6.6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</w:tcPr>
          <w:p w14:paraId="1101B21C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91AA6F4" w14:textId="1209EE94" w:rsidR="00AA7CD3" w:rsidRPr="00CC5374" w:rsidRDefault="004D40AA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839CC1" w14:textId="1D7BB13B" w:rsidR="00AA7CD3" w:rsidRPr="00CC5374" w:rsidRDefault="004D40AA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5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A218834" w14:textId="05B98813" w:rsidR="00AA7CD3" w:rsidRPr="00CC5374" w:rsidRDefault="004D40AA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1.4</w:t>
            </w:r>
          </w:p>
        </w:tc>
      </w:tr>
      <w:tr w:rsidR="00AA7CD3" w:rsidRPr="00CC5374" w14:paraId="237C25AB" w14:textId="77777777" w:rsidTr="008D780B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23F5030E" w14:textId="77777777" w:rsidR="00AA7CD3" w:rsidRPr="00CC5374" w:rsidRDefault="00AA7CD3" w:rsidP="00AA7CD3">
            <w:pPr>
              <w:widowControl w:val="0"/>
              <w:ind w:left="25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% Y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9830189" w14:textId="43578E73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49.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1DEA942" w14:textId="343DF04A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49.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60FFD33" w14:textId="40DFDA8B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49.7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</w:tcPr>
          <w:p w14:paraId="3E717E86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0FA1DD" w14:textId="62B0AD39" w:rsidR="00AA7CD3" w:rsidRPr="00CC5374" w:rsidRDefault="00876C3B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C16431" w14:textId="710551A4" w:rsidR="00AA7CD3" w:rsidRPr="00CC5374" w:rsidRDefault="00876C3B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4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2D7B85" w14:textId="19E8617D" w:rsidR="00AA7CD3" w:rsidRPr="00CC5374" w:rsidRDefault="00876C3B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41.2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</w:tcPr>
          <w:p w14:paraId="1AE8A7B6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A76B779" w14:textId="6194ABF0" w:rsidR="00AA7CD3" w:rsidRPr="00CC5374" w:rsidRDefault="004D40AA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4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698C4C" w14:textId="58140EA7" w:rsidR="00AA7CD3" w:rsidRPr="00CC5374" w:rsidRDefault="004D40AA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4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383CAA" w14:textId="797B9F64" w:rsidR="00AA7CD3" w:rsidRPr="00CC5374" w:rsidRDefault="004D40AA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43.9</w:t>
            </w:r>
          </w:p>
        </w:tc>
      </w:tr>
      <w:tr w:rsidR="00AA7CD3" w:rsidRPr="00CC5374" w14:paraId="79C924EA" w14:textId="77777777" w:rsidTr="008D780B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6CBDD7C7" w14:textId="77777777" w:rsidR="00AA7CD3" w:rsidRPr="00CC5374" w:rsidRDefault="00AA7CD3" w:rsidP="00AA7CD3">
            <w:pPr>
              <w:widowControl w:val="0"/>
              <w:ind w:left="7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Race/Ethnicit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A0BD225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289C22A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9EA8E3D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</w:tcPr>
          <w:p w14:paraId="765F90D9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44DB1A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B966178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25F716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</w:tcPr>
          <w:p w14:paraId="2284CD34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BC0FEEF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00F5C3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E0F2A3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AA7CD3" w:rsidRPr="00CC5374" w14:paraId="53A441ED" w14:textId="77777777" w:rsidTr="008D780B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349A0CB6" w14:textId="77777777" w:rsidR="00AA7CD3" w:rsidRPr="00CC5374" w:rsidRDefault="00AA7CD3" w:rsidP="00AA7CD3">
            <w:pPr>
              <w:widowControl w:val="0"/>
              <w:ind w:left="25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% Whit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4E66495" w14:textId="6ECF33DC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60.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5AD6006" w14:textId="53F458A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61.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749B35A" w14:textId="6C6B8939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61.0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</w:tcPr>
          <w:p w14:paraId="7172501F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789997" w14:textId="07D4AA24" w:rsidR="00AA7CD3" w:rsidRPr="00CC5374" w:rsidRDefault="00876C3B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6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A91816" w14:textId="72664DDD" w:rsidR="00AA7CD3" w:rsidRPr="00CC5374" w:rsidRDefault="00876C3B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6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0DE2DB" w14:textId="1630233D" w:rsidR="00AA7CD3" w:rsidRPr="00CC5374" w:rsidRDefault="00876C3B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9.0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</w:tcPr>
          <w:p w14:paraId="5BC49D62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0D6B0CA" w14:textId="1F5D4508" w:rsidR="00AA7CD3" w:rsidRPr="00CC5374" w:rsidRDefault="004D40AA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48F658" w14:textId="68C25CFD" w:rsidR="00AA7CD3" w:rsidRPr="00CC5374" w:rsidRDefault="004D40AA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51F7A50" w14:textId="1D5A85F3" w:rsidR="00AA7CD3" w:rsidRPr="00CC5374" w:rsidRDefault="004D40AA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2.4</w:t>
            </w:r>
          </w:p>
        </w:tc>
      </w:tr>
      <w:tr w:rsidR="00AA7CD3" w:rsidRPr="00CC5374" w14:paraId="324CA543" w14:textId="77777777" w:rsidTr="008D780B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5F820C78" w14:textId="77777777" w:rsidR="00AA7CD3" w:rsidRPr="00CC5374" w:rsidRDefault="00AA7CD3" w:rsidP="00AA7CD3">
            <w:pPr>
              <w:widowControl w:val="0"/>
              <w:ind w:left="25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% Black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B253C9A" w14:textId="5EF9A92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4.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E928DB9" w14:textId="38680AF8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3.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753F1BC" w14:textId="7147E5C2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0.4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</w:tcPr>
          <w:p w14:paraId="4A6D9921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9986D0A" w14:textId="2E8F5197" w:rsidR="00AA7CD3" w:rsidRPr="00CC5374" w:rsidRDefault="00876C3B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8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9C019C" w14:textId="3C50D666" w:rsidR="00AA7CD3" w:rsidRPr="00CC5374" w:rsidRDefault="00876C3B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F68381" w14:textId="54ECDF3C" w:rsidR="00AA7CD3" w:rsidRPr="00CC5374" w:rsidRDefault="00876C3B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44.0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</w:tcPr>
          <w:p w14:paraId="4A1FD0CB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199C8EC" w14:textId="7371884B" w:rsidR="00AA7CD3" w:rsidRPr="00CC5374" w:rsidRDefault="004D40AA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BDE305" w14:textId="7E47E0A2" w:rsidR="00AA7CD3" w:rsidRPr="00CC5374" w:rsidRDefault="004D40AA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4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BB1620" w14:textId="005456CB" w:rsidR="00AA7CD3" w:rsidRPr="00CC5374" w:rsidRDefault="004D40AA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48.5</w:t>
            </w:r>
          </w:p>
        </w:tc>
      </w:tr>
      <w:tr w:rsidR="00AA7CD3" w:rsidRPr="00CC5374" w14:paraId="517CE676" w14:textId="77777777" w:rsidTr="008D780B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416CDACC" w14:textId="77777777" w:rsidR="00AA7CD3" w:rsidRPr="00CC5374" w:rsidRDefault="00AA7CD3" w:rsidP="00AA7CD3">
            <w:pPr>
              <w:widowControl w:val="0"/>
              <w:ind w:left="25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% Hispani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812ADB0" w14:textId="40CCCC69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1.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F9DE9CA" w14:textId="22A32ADB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3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81ED4B4" w14:textId="7B683441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49.0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</w:tcPr>
          <w:p w14:paraId="51D2F3ED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E4B2BA" w14:textId="658CFA97" w:rsidR="00AA7CD3" w:rsidRPr="00CC5374" w:rsidRDefault="00876C3B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5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A9450F" w14:textId="3CE5466F" w:rsidR="00AA7CD3" w:rsidRPr="00CC5374" w:rsidRDefault="00876C3B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4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CB5932" w14:textId="2826A5C8" w:rsidR="00AA7CD3" w:rsidRPr="00CC5374" w:rsidRDefault="00876C3B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43.0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</w:tcPr>
          <w:p w14:paraId="402999AC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6F93267" w14:textId="2F8E0CD3" w:rsidR="00AA7CD3" w:rsidRPr="00CC5374" w:rsidRDefault="004D40AA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49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0F67DD" w14:textId="2ED11C8E" w:rsidR="00AA7CD3" w:rsidRPr="00CC5374" w:rsidRDefault="004D40AA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4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10904E" w14:textId="69F49C7E" w:rsidR="00AA7CD3" w:rsidRPr="00CC5374" w:rsidRDefault="004D40AA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41.2</w:t>
            </w:r>
          </w:p>
        </w:tc>
      </w:tr>
      <w:tr w:rsidR="00AA7CD3" w:rsidRPr="00CC5374" w14:paraId="1C524CF9" w14:textId="77777777" w:rsidTr="008D780B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3FA22CE3" w14:textId="77777777" w:rsidR="00AA7CD3" w:rsidRPr="00CC5374" w:rsidRDefault="00AA7CD3" w:rsidP="00AA7CD3">
            <w:pPr>
              <w:widowControl w:val="0"/>
              <w:ind w:left="25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% Asia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BA0C925" w14:textId="13564092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65.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251719F" w14:textId="234AC4D8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66.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980D128" w14:textId="01CA4751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67.5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</w:tcPr>
          <w:p w14:paraId="1DE4B0B1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95B42E0" w14:textId="0FC27BC8" w:rsidR="00AA7CD3" w:rsidRPr="00CC5374" w:rsidRDefault="00876C3B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7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217DA3" w14:textId="689686E1" w:rsidR="00AA7CD3" w:rsidRPr="00CC5374" w:rsidRDefault="00876C3B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7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DDD67E" w14:textId="76AAE1B9" w:rsidR="00AA7CD3" w:rsidRPr="00CC5374" w:rsidRDefault="00876C3B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9.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</w:tcPr>
          <w:p w14:paraId="317A786A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26A4FC7" w14:textId="3AD84149" w:rsidR="00AA7CD3" w:rsidRPr="00CC5374" w:rsidRDefault="004D40AA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65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8353E6" w14:textId="4A9D133F" w:rsidR="00AA7CD3" w:rsidRPr="00CC5374" w:rsidRDefault="004D40AA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6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36406C" w14:textId="449F9B32" w:rsidR="00AA7CD3" w:rsidRPr="00CC5374" w:rsidRDefault="004D40AA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60.2</w:t>
            </w:r>
          </w:p>
        </w:tc>
      </w:tr>
      <w:tr w:rsidR="00AA7CD3" w:rsidRPr="00CC5374" w14:paraId="01EE835F" w14:textId="77777777" w:rsidTr="008D780B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FA8DA" w14:textId="77777777" w:rsidR="00AA7CD3" w:rsidRPr="00CC5374" w:rsidRDefault="00AA7CD3" w:rsidP="00AA7CD3">
            <w:pPr>
              <w:widowControl w:val="0"/>
              <w:ind w:left="25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% MR/AIAN/NHOPI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D761C" w14:textId="1D8D7CC3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9.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8CB83" w14:textId="06DA578B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6.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45B66" w14:textId="586B8395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6.7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326CE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48300" w14:textId="5546DDCF" w:rsidR="00AA7CD3" w:rsidRPr="00CC5374" w:rsidRDefault="00876C3B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8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292DB" w14:textId="63FF80B7" w:rsidR="00AA7CD3" w:rsidRPr="00CC5374" w:rsidRDefault="00876C3B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5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8BF10" w14:textId="3AF79C8E" w:rsidR="00AA7CD3" w:rsidRPr="00CC5374" w:rsidRDefault="00876C3B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3.1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6AB0B" w14:textId="77777777" w:rsidR="00AA7CD3" w:rsidRPr="00CC5374" w:rsidRDefault="00AA7CD3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CA3DB" w14:textId="3CC50007" w:rsidR="00AA7CD3" w:rsidRPr="00CC5374" w:rsidRDefault="004D40AA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52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6E0C0" w14:textId="14F8F4F5" w:rsidR="00AA7CD3" w:rsidRPr="00CC5374" w:rsidRDefault="004D40AA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49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8F793" w14:textId="1CDA084D" w:rsidR="00AA7CD3" w:rsidRPr="00CC5374" w:rsidRDefault="004D40AA" w:rsidP="00AA7CD3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48.3</w:t>
            </w:r>
          </w:p>
        </w:tc>
      </w:tr>
    </w:tbl>
    <w:p w14:paraId="739B5BAC" w14:textId="77777777" w:rsidR="008A562E" w:rsidRPr="00CC5374" w:rsidRDefault="008A562E" w:rsidP="00103E24">
      <w:pPr>
        <w:widowControl w:val="0"/>
        <w:spacing w:before="120"/>
        <w:ind w:right="270"/>
        <w:rPr>
          <w:rFonts w:cs="Times New Roman"/>
          <w:sz w:val="22"/>
          <w:szCs w:val="22"/>
        </w:rPr>
      </w:pPr>
      <w:proofErr w:type="spellStart"/>
      <w:r w:rsidRPr="00CC5374">
        <w:rPr>
          <w:rFonts w:cs="Times New Roman"/>
          <w:sz w:val="22"/>
          <w:szCs w:val="22"/>
          <w:vertAlign w:val="superscript"/>
        </w:rPr>
        <w:t>a</w:t>
      </w:r>
      <w:r w:rsidRPr="00CC5374">
        <w:rPr>
          <w:rFonts w:cs="Times New Roman"/>
          <w:sz w:val="22"/>
          <w:szCs w:val="22"/>
        </w:rPr>
        <w:t>Pre</w:t>
      </w:r>
      <w:proofErr w:type="spellEnd"/>
      <w:r w:rsidRPr="00CC5374">
        <w:rPr>
          <w:rFonts w:cs="Times New Roman"/>
          <w:sz w:val="22"/>
          <w:szCs w:val="22"/>
        </w:rPr>
        <w:t>-change high school surveys included students in grades 9-11</w:t>
      </w:r>
    </w:p>
    <w:p w14:paraId="2A18CCB2" w14:textId="77777777" w:rsidR="008A562E" w:rsidRPr="00CC5374" w:rsidRDefault="008A562E" w:rsidP="00103E24">
      <w:pPr>
        <w:widowControl w:val="0"/>
        <w:spacing w:before="60"/>
        <w:ind w:right="270"/>
        <w:rPr>
          <w:rFonts w:cs="Times New Roman"/>
          <w:sz w:val="22"/>
          <w:szCs w:val="22"/>
        </w:rPr>
      </w:pPr>
      <w:r w:rsidRPr="00CC5374">
        <w:rPr>
          <w:rFonts w:cs="Times New Roman"/>
          <w:sz w:val="22"/>
          <w:szCs w:val="22"/>
        </w:rPr>
        <w:t>FRL: Free or Reduced Lunch Status</w:t>
      </w:r>
    </w:p>
    <w:p w14:paraId="1471A235" w14:textId="77777777" w:rsidR="008A562E" w:rsidRPr="00CC5374" w:rsidRDefault="008A562E" w:rsidP="00103E24">
      <w:pPr>
        <w:widowControl w:val="0"/>
        <w:spacing w:before="60"/>
        <w:ind w:right="270"/>
        <w:rPr>
          <w:rFonts w:cs="Times New Roman"/>
          <w:sz w:val="22"/>
          <w:szCs w:val="22"/>
        </w:rPr>
        <w:sectPr w:rsidR="008A562E" w:rsidRPr="00CC5374" w:rsidSect="00103E24">
          <w:pgSz w:w="15840" w:h="12240" w:orient="landscape"/>
          <w:pgMar w:top="1152" w:right="1440" w:bottom="1152" w:left="1440" w:header="720" w:footer="720" w:gutter="0"/>
          <w:cols w:space="720"/>
          <w:docGrid w:linePitch="360"/>
        </w:sectPr>
      </w:pPr>
      <w:r w:rsidRPr="00CC5374">
        <w:rPr>
          <w:rFonts w:cs="Times New Roman"/>
          <w:sz w:val="22"/>
          <w:szCs w:val="22"/>
        </w:rPr>
        <w:t>MR/AIAN/NHOPI: Mixed Race/American Indian or Alaskan Native/Native Hawaiian or Other Pacific Islander</w:t>
      </w:r>
    </w:p>
    <w:p w14:paraId="2DC260D7" w14:textId="49B1A7C6" w:rsidR="009B7D4E" w:rsidRPr="00CC5374" w:rsidRDefault="009B7D4E" w:rsidP="009B7D4E">
      <w:pPr>
        <w:widowControl w:val="0"/>
        <w:rPr>
          <w:rFonts w:cs="Times New Roman"/>
          <w:sz w:val="22"/>
          <w:szCs w:val="22"/>
        </w:rPr>
      </w:pPr>
      <w:r w:rsidRPr="00CC5374">
        <w:rPr>
          <w:rFonts w:cs="Times New Roman"/>
          <w:sz w:val="22"/>
          <w:szCs w:val="22"/>
        </w:rPr>
        <w:lastRenderedPageBreak/>
        <w:t xml:space="preserve">Table S3. Demographic characteristics of students who were employed before and after school. </w:t>
      </w:r>
    </w:p>
    <w:p w14:paraId="1509EE0D" w14:textId="77777777" w:rsidR="009B7D4E" w:rsidRPr="00CC5374" w:rsidRDefault="009B7D4E" w:rsidP="009B7D4E">
      <w:pPr>
        <w:widowControl w:val="0"/>
        <w:rPr>
          <w:rFonts w:cs="Times New Roman"/>
          <w:sz w:val="22"/>
          <w:szCs w:val="22"/>
        </w:rPr>
      </w:pPr>
    </w:p>
    <w:tbl>
      <w:tblPr>
        <w:tblStyle w:val="TableGrid"/>
        <w:tblW w:w="79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8"/>
        <w:gridCol w:w="1584"/>
        <w:gridCol w:w="1584"/>
        <w:gridCol w:w="1584"/>
      </w:tblGrid>
      <w:tr w:rsidR="009B7D4E" w:rsidRPr="00CC5374" w14:paraId="1DA228C7" w14:textId="77777777" w:rsidTr="00FA3DF0">
        <w:trPr>
          <w:trHeight w:val="288"/>
          <w:jc w:val="center"/>
        </w:trPr>
        <w:tc>
          <w:tcPr>
            <w:tcW w:w="3168" w:type="dxa"/>
            <w:tcBorders>
              <w:top w:val="single" w:sz="4" w:space="0" w:color="auto"/>
            </w:tcBorders>
            <w:vAlign w:val="center"/>
          </w:tcPr>
          <w:p w14:paraId="38FE2950" w14:textId="77777777" w:rsidR="009B7D4E" w:rsidRPr="00CC5374" w:rsidRDefault="009B7D4E" w:rsidP="002473E7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7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37023" w14:textId="67CBD547" w:rsidR="009B7D4E" w:rsidRPr="00CC5374" w:rsidRDefault="009B7D4E" w:rsidP="00FA3DF0">
            <w:pPr>
              <w:widowControl w:val="0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CC5374">
              <w:rPr>
                <w:rFonts w:cs="Times New Roman"/>
                <w:b/>
                <w:sz w:val="22"/>
                <w:szCs w:val="22"/>
              </w:rPr>
              <w:t>High School</w:t>
            </w:r>
          </w:p>
          <w:p w14:paraId="4FE19F1E" w14:textId="77777777" w:rsidR="009B7D4E" w:rsidRPr="00CC5374" w:rsidRDefault="009B7D4E" w:rsidP="00FA3DF0">
            <w:pPr>
              <w:widowControl w:val="0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CC5374">
              <w:rPr>
                <w:rFonts w:cs="Times New Roman"/>
                <w:b/>
                <w:sz w:val="22"/>
                <w:szCs w:val="22"/>
              </w:rPr>
              <w:t>(Grades 9-12)</w:t>
            </w:r>
          </w:p>
        </w:tc>
      </w:tr>
      <w:tr w:rsidR="009B7D4E" w:rsidRPr="00CC5374" w14:paraId="54F07182" w14:textId="77777777" w:rsidTr="00FA3DF0">
        <w:trPr>
          <w:trHeight w:val="288"/>
          <w:jc w:val="center"/>
        </w:trPr>
        <w:tc>
          <w:tcPr>
            <w:tcW w:w="3168" w:type="dxa"/>
            <w:tcBorders>
              <w:bottom w:val="single" w:sz="4" w:space="0" w:color="auto"/>
            </w:tcBorders>
            <w:vAlign w:val="center"/>
          </w:tcPr>
          <w:p w14:paraId="71031CD4" w14:textId="77777777" w:rsidR="009B7D4E" w:rsidRPr="00CC5374" w:rsidRDefault="009B7D4E" w:rsidP="002473E7">
            <w:pPr>
              <w:widowControl w:val="0"/>
              <w:rPr>
                <w:rFonts w:cs="Times New Roman"/>
                <w:b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C881C" w14:textId="77777777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Pre-Change</w:t>
            </w:r>
            <w:r w:rsidRPr="00CC5374">
              <w:rPr>
                <w:rFonts w:cs="Times New Roman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E71C3" w14:textId="77777777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Post-Chang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F2CA5" w14:textId="77777777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Follow-Up</w:t>
            </w:r>
          </w:p>
        </w:tc>
      </w:tr>
      <w:tr w:rsidR="009B7D4E" w:rsidRPr="00CC5374" w14:paraId="616CCB05" w14:textId="77777777" w:rsidTr="00FA3DF0">
        <w:trPr>
          <w:trHeight w:val="288"/>
          <w:jc w:val="center"/>
        </w:trPr>
        <w:tc>
          <w:tcPr>
            <w:tcW w:w="3168" w:type="dxa"/>
            <w:tcBorders>
              <w:top w:val="single" w:sz="4" w:space="0" w:color="auto"/>
            </w:tcBorders>
            <w:vAlign w:val="center"/>
          </w:tcPr>
          <w:p w14:paraId="273F7194" w14:textId="44106537" w:rsidR="009B7D4E" w:rsidRPr="00CC5374" w:rsidRDefault="009B7D4E" w:rsidP="009B7D4E">
            <w:pPr>
              <w:widowControl w:val="0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Before School % Employed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14:paraId="0580A564" w14:textId="559ABF74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.3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14:paraId="33559F28" w14:textId="2A35622A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.5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14:paraId="76C7935A" w14:textId="53EF378D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2.1</w:t>
            </w:r>
          </w:p>
        </w:tc>
      </w:tr>
      <w:tr w:rsidR="009B7D4E" w:rsidRPr="00CC5374" w14:paraId="0725BC27" w14:textId="77777777" w:rsidTr="00FA3DF0">
        <w:trPr>
          <w:trHeight w:val="288"/>
          <w:jc w:val="center"/>
        </w:trPr>
        <w:tc>
          <w:tcPr>
            <w:tcW w:w="3168" w:type="dxa"/>
            <w:vAlign w:val="center"/>
          </w:tcPr>
          <w:p w14:paraId="25B56B3D" w14:textId="77777777" w:rsidR="009B7D4E" w:rsidRPr="00CC5374" w:rsidRDefault="009B7D4E" w:rsidP="002473E7">
            <w:pPr>
              <w:widowControl w:val="0"/>
              <w:ind w:left="7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Gender</w:t>
            </w:r>
          </w:p>
        </w:tc>
        <w:tc>
          <w:tcPr>
            <w:tcW w:w="1584" w:type="dxa"/>
            <w:vAlign w:val="center"/>
          </w:tcPr>
          <w:p w14:paraId="3EC4E13A" w14:textId="77777777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84" w:type="dxa"/>
            <w:vAlign w:val="center"/>
          </w:tcPr>
          <w:p w14:paraId="22015147" w14:textId="77777777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84" w:type="dxa"/>
            <w:vAlign w:val="center"/>
          </w:tcPr>
          <w:p w14:paraId="2797D727" w14:textId="77777777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9B7D4E" w:rsidRPr="00CC5374" w14:paraId="10B3F05E" w14:textId="77777777" w:rsidTr="00FA3DF0">
        <w:trPr>
          <w:trHeight w:val="288"/>
          <w:jc w:val="center"/>
        </w:trPr>
        <w:tc>
          <w:tcPr>
            <w:tcW w:w="3168" w:type="dxa"/>
            <w:vAlign w:val="center"/>
          </w:tcPr>
          <w:p w14:paraId="4DAFD47F" w14:textId="77777777" w:rsidR="009B7D4E" w:rsidRPr="00CC5374" w:rsidRDefault="009B7D4E" w:rsidP="002473E7">
            <w:pPr>
              <w:widowControl w:val="0"/>
              <w:ind w:left="25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% Male</w:t>
            </w:r>
          </w:p>
        </w:tc>
        <w:tc>
          <w:tcPr>
            <w:tcW w:w="1584" w:type="dxa"/>
            <w:vAlign w:val="center"/>
          </w:tcPr>
          <w:p w14:paraId="4C766678" w14:textId="2DE2A0A0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.6</w:t>
            </w:r>
          </w:p>
        </w:tc>
        <w:tc>
          <w:tcPr>
            <w:tcW w:w="1584" w:type="dxa"/>
            <w:vAlign w:val="center"/>
          </w:tcPr>
          <w:p w14:paraId="7545E082" w14:textId="7B962923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.5</w:t>
            </w:r>
          </w:p>
        </w:tc>
        <w:tc>
          <w:tcPr>
            <w:tcW w:w="1584" w:type="dxa"/>
            <w:vAlign w:val="center"/>
          </w:tcPr>
          <w:p w14:paraId="14C2D00B" w14:textId="1298473F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2.6</w:t>
            </w:r>
          </w:p>
        </w:tc>
      </w:tr>
      <w:tr w:rsidR="009B7D4E" w:rsidRPr="00CC5374" w14:paraId="04441267" w14:textId="77777777" w:rsidTr="00FA3DF0">
        <w:trPr>
          <w:trHeight w:val="288"/>
          <w:jc w:val="center"/>
        </w:trPr>
        <w:tc>
          <w:tcPr>
            <w:tcW w:w="3168" w:type="dxa"/>
            <w:vAlign w:val="center"/>
          </w:tcPr>
          <w:p w14:paraId="62190CBB" w14:textId="77777777" w:rsidR="009B7D4E" w:rsidRPr="00CC5374" w:rsidRDefault="009B7D4E" w:rsidP="002473E7">
            <w:pPr>
              <w:widowControl w:val="0"/>
              <w:ind w:left="25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% Female</w:t>
            </w:r>
          </w:p>
        </w:tc>
        <w:tc>
          <w:tcPr>
            <w:tcW w:w="1584" w:type="dxa"/>
            <w:vAlign w:val="center"/>
          </w:tcPr>
          <w:p w14:paraId="13809535" w14:textId="042CDDA4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0.8</w:t>
            </w:r>
          </w:p>
        </w:tc>
        <w:tc>
          <w:tcPr>
            <w:tcW w:w="1584" w:type="dxa"/>
            <w:vAlign w:val="center"/>
          </w:tcPr>
          <w:p w14:paraId="46E8C282" w14:textId="42DCE134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.4</w:t>
            </w:r>
          </w:p>
        </w:tc>
        <w:tc>
          <w:tcPr>
            <w:tcW w:w="1584" w:type="dxa"/>
            <w:vAlign w:val="center"/>
          </w:tcPr>
          <w:p w14:paraId="6A7ACE2A" w14:textId="0F8B2CDE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.6</w:t>
            </w:r>
          </w:p>
        </w:tc>
      </w:tr>
      <w:tr w:rsidR="009B7D4E" w:rsidRPr="00CC5374" w14:paraId="46982D6C" w14:textId="77777777" w:rsidTr="00FA3DF0">
        <w:trPr>
          <w:trHeight w:val="288"/>
          <w:jc w:val="center"/>
        </w:trPr>
        <w:tc>
          <w:tcPr>
            <w:tcW w:w="3168" w:type="dxa"/>
            <w:vAlign w:val="center"/>
          </w:tcPr>
          <w:p w14:paraId="4282B789" w14:textId="77777777" w:rsidR="009B7D4E" w:rsidRPr="00CC5374" w:rsidRDefault="009B7D4E" w:rsidP="002473E7">
            <w:pPr>
              <w:widowControl w:val="0"/>
              <w:ind w:left="7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FRL</w:t>
            </w:r>
          </w:p>
        </w:tc>
        <w:tc>
          <w:tcPr>
            <w:tcW w:w="1584" w:type="dxa"/>
            <w:vAlign w:val="center"/>
          </w:tcPr>
          <w:p w14:paraId="391CE3BE" w14:textId="77777777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84" w:type="dxa"/>
            <w:vAlign w:val="center"/>
          </w:tcPr>
          <w:p w14:paraId="2459C66B" w14:textId="77777777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84" w:type="dxa"/>
            <w:vAlign w:val="center"/>
          </w:tcPr>
          <w:p w14:paraId="231DBAE8" w14:textId="77777777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9B7D4E" w:rsidRPr="00CC5374" w14:paraId="290BDE9A" w14:textId="77777777" w:rsidTr="00FA3DF0">
        <w:trPr>
          <w:trHeight w:val="288"/>
          <w:jc w:val="center"/>
        </w:trPr>
        <w:tc>
          <w:tcPr>
            <w:tcW w:w="3168" w:type="dxa"/>
            <w:vAlign w:val="center"/>
          </w:tcPr>
          <w:p w14:paraId="57136B97" w14:textId="77777777" w:rsidR="009B7D4E" w:rsidRPr="00CC5374" w:rsidRDefault="009B7D4E" w:rsidP="009B7D4E">
            <w:pPr>
              <w:widowControl w:val="0"/>
              <w:ind w:left="25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% No</w:t>
            </w:r>
          </w:p>
        </w:tc>
        <w:tc>
          <w:tcPr>
            <w:tcW w:w="1584" w:type="dxa"/>
            <w:vAlign w:val="center"/>
          </w:tcPr>
          <w:p w14:paraId="7EEBF054" w14:textId="2E7CD93C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.2</w:t>
            </w:r>
          </w:p>
        </w:tc>
        <w:tc>
          <w:tcPr>
            <w:tcW w:w="1584" w:type="dxa"/>
            <w:vAlign w:val="center"/>
          </w:tcPr>
          <w:p w14:paraId="3C6FB569" w14:textId="55EABBCA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.5</w:t>
            </w:r>
          </w:p>
        </w:tc>
        <w:tc>
          <w:tcPr>
            <w:tcW w:w="1584" w:type="dxa"/>
            <w:vAlign w:val="center"/>
          </w:tcPr>
          <w:p w14:paraId="248F5064" w14:textId="77B4DFCC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2.0</w:t>
            </w:r>
          </w:p>
        </w:tc>
      </w:tr>
      <w:tr w:rsidR="009B7D4E" w:rsidRPr="00CC5374" w14:paraId="5848F321" w14:textId="77777777" w:rsidTr="00FA3DF0">
        <w:trPr>
          <w:trHeight w:val="288"/>
          <w:jc w:val="center"/>
        </w:trPr>
        <w:tc>
          <w:tcPr>
            <w:tcW w:w="3168" w:type="dxa"/>
            <w:vAlign w:val="center"/>
          </w:tcPr>
          <w:p w14:paraId="47677E5B" w14:textId="77777777" w:rsidR="009B7D4E" w:rsidRPr="00CC5374" w:rsidRDefault="009B7D4E" w:rsidP="009B7D4E">
            <w:pPr>
              <w:widowControl w:val="0"/>
              <w:ind w:left="25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% Yes</w:t>
            </w:r>
          </w:p>
        </w:tc>
        <w:tc>
          <w:tcPr>
            <w:tcW w:w="1584" w:type="dxa"/>
            <w:vAlign w:val="center"/>
          </w:tcPr>
          <w:p w14:paraId="6D4565DA" w14:textId="06A69C61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.6</w:t>
            </w:r>
          </w:p>
        </w:tc>
        <w:tc>
          <w:tcPr>
            <w:tcW w:w="1584" w:type="dxa"/>
            <w:vAlign w:val="center"/>
          </w:tcPr>
          <w:p w14:paraId="1A614386" w14:textId="6EA4D5F0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.4</w:t>
            </w:r>
          </w:p>
        </w:tc>
        <w:tc>
          <w:tcPr>
            <w:tcW w:w="1584" w:type="dxa"/>
            <w:vAlign w:val="center"/>
          </w:tcPr>
          <w:p w14:paraId="206831BD" w14:textId="3931F08F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2.5</w:t>
            </w:r>
          </w:p>
        </w:tc>
      </w:tr>
      <w:tr w:rsidR="009B7D4E" w:rsidRPr="00CC5374" w14:paraId="48C76FA9" w14:textId="77777777" w:rsidTr="00FA3DF0">
        <w:trPr>
          <w:trHeight w:val="288"/>
          <w:jc w:val="center"/>
        </w:trPr>
        <w:tc>
          <w:tcPr>
            <w:tcW w:w="3168" w:type="dxa"/>
            <w:vAlign w:val="center"/>
          </w:tcPr>
          <w:p w14:paraId="01A4202B" w14:textId="77777777" w:rsidR="009B7D4E" w:rsidRPr="00CC5374" w:rsidRDefault="009B7D4E" w:rsidP="009B7D4E">
            <w:pPr>
              <w:widowControl w:val="0"/>
              <w:ind w:left="7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Race/Ethnicity</w:t>
            </w:r>
          </w:p>
        </w:tc>
        <w:tc>
          <w:tcPr>
            <w:tcW w:w="1584" w:type="dxa"/>
            <w:vAlign w:val="center"/>
          </w:tcPr>
          <w:p w14:paraId="35E1A01A" w14:textId="77777777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84" w:type="dxa"/>
            <w:vAlign w:val="center"/>
          </w:tcPr>
          <w:p w14:paraId="2BC7C43D" w14:textId="77777777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84" w:type="dxa"/>
            <w:vAlign w:val="center"/>
          </w:tcPr>
          <w:p w14:paraId="29C013E1" w14:textId="77777777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9B7D4E" w:rsidRPr="00CC5374" w14:paraId="0233EA62" w14:textId="77777777" w:rsidTr="00FA3DF0">
        <w:trPr>
          <w:trHeight w:val="288"/>
          <w:jc w:val="center"/>
        </w:trPr>
        <w:tc>
          <w:tcPr>
            <w:tcW w:w="3168" w:type="dxa"/>
            <w:vAlign w:val="center"/>
          </w:tcPr>
          <w:p w14:paraId="261386D4" w14:textId="77777777" w:rsidR="009B7D4E" w:rsidRPr="00CC5374" w:rsidRDefault="009B7D4E" w:rsidP="009B7D4E">
            <w:pPr>
              <w:widowControl w:val="0"/>
              <w:ind w:left="25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% White</w:t>
            </w:r>
          </w:p>
        </w:tc>
        <w:tc>
          <w:tcPr>
            <w:tcW w:w="1584" w:type="dxa"/>
            <w:vAlign w:val="center"/>
          </w:tcPr>
          <w:p w14:paraId="3F8D9320" w14:textId="50F6F6C8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.1</w:t>
            </w:r>
          </w:p>
        </w:tc>
        <w:tc>
          <w:tcPr>
            <w:tcW w:w="1584" w:type="dxa"/>
            <w:vAlign w:val="center"/>
          </w:tcPr>
          <w:p w14:paraId="3551FCA8" w14:textId="3F04D8E6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.3</w:t>
            </w:r>
          </w:p>
        </w:tc>
        <w:tc>
          <w:tcPr>
            <w:tcW w:w="1584" w:type="dxa"/>
            <w:vAlign w:val="center"/>
          </w:tcPr>
          <w:p w14:paraId="25567E31" w14:textId="3CA7C6F5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.7</w:t>
            </w:r>
          </w:p>
        </w:tc>
      </w:tr>
      <w:tr w:rsidR="009B7D4E" w:rsidRPr="00CC5374" w14:paraId="2F464778" w14:textId="77777777" w:rsidTr="00FA3DF0">
        <w:trPr>
          <w:trHeight w:val="288"/>
          <w:jc w:val="center"/>
        </w:trPr>
        <w:tc>
          <w:tcPr>
            <w:tcW w:w="3168" w:type="dxa"/>
            <w:vAlign w:val="center"/>
          </w:tcPr>
          <w:p w14:paraId="1CB35725" w14:textId="77777777" w:rsidR="009B7D4E" w:rsidRPr="00CC5374" w:rsidRDefault="009B7D4E" w:rsidP="009B7D4E">
            <w:pPr>
              <w:widowControl w:val="0"/>
              <w:ind w:left="25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% Black</w:t>
            </w:r>
          </w:p>
        </w:tc>
        <w:tc>
          <w:tcPr>
            <w:tcW w:w="1584" w:type="dxa"/>
            <w:vAlign w:val="center"/>
          </w:tcPr>
          <w:p w14:paraId="0F16A151" w14:textId="7E7672A5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.2</w:t>
            </w:r>
          </w:p>
        </w:tc>
        <w:tc>
          <w:tcPr>
            <w:tcW w:w="1584" w:type="dxa"/>
            <w:vAlign w:val="center"/>
          </w:tcPr>
          <w:p w14:paraId="723764FC" w14:textId="13840F25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.3</w:t>
            </w:r>
          </w:p>
        </w:tc>
        <w:tc>
          <w:tcPr>
            <w:tcW w:w="1584" w:type="dxa"/>
            <w:vAlign w:val="center"/>
          </w:tcPr>
          <w:p w14:paraId="5229F91A" w14:textId="7E9C7BD8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3.5</w:t>
            </w:r>
          </w:p>
        </w:tc>
      </w:tr>
      <w:tr w:rsidR="009B7D4E" w:rsidRPr="00CC5374" w14:paraId="1C8AABD0" w14:textId="77777777" w:rsidTr="00FA3DF0">
        <w:trPr>
          <w:trHeight w:val="288"/>
          <w:jc w:val="center"/>
        </w:trPr>
        <w:tc>
          <w:tcPr>
            <w:tcW w:w="3168" w:type="dxa"/>
            <w:vAlign w:val="center"/>
          </w:tcPr>
          <w:p w14:paraId="36308516" w14:textId="77777777" w:rsidR="009B7D4E" w:rsidRPr="00CC5374" w:rsidRDefault="009B7D4E" w:rsidP="009B7D4E">
            <w:pPr>
              <w:widowControl w:val="0"/>
              <w:ind w:left="25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% Hispanic</w:t>
            </w:r>
          </w:p>
        </w:tc>
        <w:tc>
          <w:tcPr>
            <w:tcW w:w="1584" w:type="dxa"/>
            <w:vAlign w:val="center"/>
          </w:tcPr>
          <w:p w14:paraId="1A274C42" w14:textId="2EF4F4F9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.6</w:t>
            </w:r>
          </w:p>
        </w:tc>
        <w:tc>
          <w:tcPr>
            <w:tcW w:w="1584" w:type="dxa"/>
            <w:vAlign w:val="center"/>
          </w:tcPr>
          <w:p w14:paraId="70A54E46" w14:textId="781EB787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.9</w:t>
            </w:r>
          </w:p>
        </w:tc>
        <w:tc>
          <w:tcPr>
            <w:tcW w:w="1584" w:type="dxa"/>
            <w:vAlign w:val="center"/>
          </w:tcPr>
          <w:p w14:paraId="10B8CC84" w14:textId="5367BCC0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2.4</w:t>
            </w:r>
          </w:p>
        </w:tc>
      </w:tr>
      <w:tr w:rsidR="009B7D4E" w:rsidRPr="00CC5374" w14:paraId="494F4BA2" w14:textId="77777777" w:rsidTr="00FA3DF0">
        <w:trPr>
          <w:trHeight w:val="288"/>
          <w:jc w:val="center"/>
        </w:trPr>
        <w:tc>
          <w:tcPr>
            <w:tcW w:w="3168" w:type="dxa"/>
            <w:vAlign w:val="center"/>
          </w:tcPr>
          <w:p w14:paraId="0EEE0576" w14:textId="77777777" w:rsidR="009B7D4E" w:rsidRPr="00CC5374" w:rsidRDefault="009B7D4E" w:rsidP="009B7D4E">
            <w:pPr>
              <w:widowControl w:val="0"/>
              <w:ind w:left="25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% Asian</w:t>
            </w:r>
          </w:p>
        </w:tc>
        <w:tc>
          <w:tcPr>
            <w:tcW w:w="1584" w:type="dxa"/>
            <w:vAlign w:val="center"/>
          </w:tcPr>
          <w:p w14:paraId="511762A0" w14:textId="66B44C73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0.7</w:t>
            </w:r>
          </w:p>
        </w:tc>
        <w:tc>
          <w:tcPr>
            <w:tcW w:w="1584" w:type="dxa"/>
            <w:vAlign w:val="center"/>
          </w:tcPr>
          <w:p w14:paraId="092F668D" w14:textId="433304DE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.6</w:t>
            </w:r>
          </w:p>
        </w:tc>
        <w:tc>
          <w:tcPr>
            <w:tcW w:w="1584" w:type="dxa"/>
            <w:vAlign w:val="center"/>
          </w:tcPr>
          <w:p w14:paraId="7A7DDB34" w14:textId="6EB60F51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.8</w:t>
            </w:r>
          </w:p>
        </w:tc>
      </w:tr>
      <w:tr w:rsidR="009B7D4E" w:rsidRPr="00CC5374" w14:paraId="6743F9E7" w14:textId="77777777" w:rsidTr="00FA3DF0">
        <w:trPr>
          <w:trHeight w:val="288"/>
          <w:jc w:val="center"/>
        </w:trPr>
        <w:tc>
          <w:tcPr>
            <w:tcW w:w="3168" w:type="dxa"/>
            <w:tcBorders>
              <w:bottom w:val="single" w:sz="4" w:space="0" w:color="auto"/>
            </w:tcBorders>
            <w:vAlign w:val="center"/>
          </w:tcPr>
          <w:p w14:paraId="02155581" w14:textId="77777777" w:rsidR="009B7D4E" w:rsidRPr="00CC5374" w:rsidRDefault="009B7D4E" w:rsidP="009B7D4E">
            <w:pPr>
              <w:widowControl w:val="0"/>
              <w:ind w:left="25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% MR/AIAN/NHOPI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52EA4F49" w14:textId="081EA46C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.0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01F07964" w14:textId="56EFF145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.4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016DAAF4" w14:textId="3BF72AB1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2.8</w:t>
            </w:r>
          </w:p>
        </w:tc>
      </w:tr>
      <w:tr w:rsidR="009B7D4E" w:rsidRPr="00CC5374" w14:paraId="505CE44F" w14:textId="77777777" w:rsidTr="00FA3DF0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70AA6" w14:textId="1AB41605" w:rsidR="009B7D4E" w:rsidRPr="00CC5374" w:rsidRDefault="009B7D4E" w:rsidP="009B7D4E">
            <w:pPr>
              <w:widowControl w:val="0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After School % Employed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B85228" w14:textId="7BA245DB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9.9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34A537" w14:textId="781A3425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6.9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B32346" w14:textId="379FF979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24.3</w:t>
            </w:r>
          </w:p>
        </w:tc>
      </w:tr>
      <w:tr w:rsidR="009B7D4E" w:rsidRPr="00CC5374" w14:paraId="4D6637EC" w14:textId="77777777" w:rsidTr="00FA3DF0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16AF872A" w14:textId="77777777" w:rsidR="009B7D4E" w:rsidRPr="00CC5374" w:rsidRDefault="009B7D4E" w:rsidP="009B7D4E">
            <w:pPr>
              <w:widowControl w:val="0"/>
              <w:ind w:left="7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Gende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C445F" w14:textId="77777777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7DA89" w14:textId="77777777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7946F" w14:textId="77777777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9B7D4E" w:rsidRPr="00CC5374" w14:paraId="3FB8C586" w14:textId="77777777" w:rsidTr="00FA3DF0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657C2B27" w14:textId="77777777" w:rsidR="009B7D4E" w:rsidRPr="00CC5374" w:rsidRDefault="009B7D4E" w:rsidP="009B7D4E">
            <w:pPr>
              <w:widowControl w:val="0"/>
              <w:ind w:left="25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% Mal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B3B63" w14:textId="340D9123" w:rsidR="009B7D4E" w:rsidRPr="00CC5374" w:rsidRDefault="00FA3DF0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8.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22686" w14:textId="1B9D5F21" w:rsidR="009B7D4E" w:rsidRPr="00CC5374" w:rsidRDefault="00FA3DF0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6.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CC043" w14:textId="6DF438CA" w:rsidR="009B7D4E" w:rsidRPr="00CC5374" w:rsidRDefault="00FA3DF0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22.4</w:t>
            </w:r>
          </w:p>
        </w:tc>
      </w:tr>
      <w:tr w:rsidR="009B7D4E" w:rsidRPr="00CC5374" w14:paraId="431B5996" w14:textId="77777777" w:rsidTr="00FA3DF0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2E7E70D6" w14:textId="77777777" w:rsidR="009B7D4E" w:rsidRPr="00CC5374" w:rsidRDefault="009B7D4E" w:rsidP="009B7D4E">
            <w:pPr>
              <w:widowControl w:val="0"/>
              <w:ind w:left="25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% Femal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80370" w14:textId="49A8FD91" w:rsidR="009B7D4E" w:rsidRPr="00CC5374" w:rsidRDefault="00FA3DF0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9.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8B22F" w14:textId="3E363C0B" w:rsidR="009B7D4E" w:rsidRPr="00CC5374" w:rsidRDefault="00FA3DF0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7.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88E64" w14:textId="0ACD89D4" w:rsidR="009B7D4E" w:rsidRPr="00CC5374" w:rsidRDefault="00FA3DF0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26.0</w:t>
            </w:r>
          </w:p>
        </w:tc>
      </w:tr>
      <w:tr w:rsidR="009B7D4E" w:rsidRPr="00CC5374" w14:paraId="06B4DF12" w14:textId="77777777" w:rsidTr="00FA3DF0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0B489F5F" w14:textId="77777777" w:rsidR="009B7D4E" w:rsidRPr="00CC5374" w:rsidRDefault="009B7D4E" w:rsidP="009B7D4E">
            <w:pPr>
              <w:widowControl w:val="0"/>
              <w:ind w:left="7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FR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5903A" w14:textId="77777777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AE71F" w14:textId="77777777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1793D" w14:textId="77777777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9B7D4E" w:rsidRPr="00CC5374" w14:paraId="0724C67D" w14:textId="77777777" w:rsidTr="00FA3DF0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63DE7B12" w14:textId="77777777" w:rsidR="009B7D4E" w:rsidRPr="00CC5374" w:rsidRDefault="009B7D4E" w:rsidP="009B7D4E">
            <w:pPr>
              <w:widowControl w:val="0"/>
              <w:ind w:left="25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% No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97A33" w14:textId="0A9C13DD" w:rsidR="009B7D4E" w:rsidRPr="00CC5374" w:rsidRDefault="00FA3DF0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20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1F3F6" w14:textId="34625699" w:rsidR="009B7D4E" w:rsidRPr="00CC5374" w:rsidRDefault="00FA3DF0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7.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8DA8B" w14:textId="0A501894" w:rsidR="009B7D4E" w:rsidRPr="00CC5374" w:rsidRDefault="00FA3DF0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23.9</w:t>
            </w:r>
          </w:p>
        </w:tc>
      </w:tr>
      <w:tr w:rsidR="009B7D4E" w:rsidRPr="00CC5374" w14:paraId="74672263" w14:textId="77777777" w:rsidTr="00FA3DF0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28DF6188" w14:textId="77777777" w:rsidR="009B7D4E" w:rsidRPr="00CC5374" w:rsidRDefault="009B7D4E" w:rsidP="009B7D4E">
            <w:pPr>
              <w:widowControl w:val="0"/>
              <w:ind w:left="25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% Y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1FCFE" w14:textId="243FC893" w:rsidR="009B7D4E" w:rsidRPr="00CC5374" w:rsidRDefault="00FA3DF0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6.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36B53" w14:textId="60AEC05E" w:rsidR="009B7D4E" w:rsidRPr="00CC5374" w:rsidRDefault="00FA3DF0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6.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91AD5" w14:textId="5A1329D9" w:rsidR="009B7D4E" w:rsidRPr="00CC5374" w:rsidRDefault="00FA3DF0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26.3</w:t>
            </w:r>
          </w:p>
        </w:tc>
      </w:tr>
      <w:tr w:rsidR="009B7D4E" w:rsidRPr="00CC5374" w14:paraId="4BBF7ACE" w14:textId="77777777" w:rsidTr="00FA3DF0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339F14F8" w14:textId="77777777" w:rsidR="009B7D4E" w:rsidRPr="00CC5374" w:rsidRDefault="009B7D4E" w:rsidP="009B7D4E">
            <w:pPr>
              <w:widowControl w:val="0"/>
              <w:ind w:left="7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Race/Ethnicit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9F168" w14:textId="77777777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F0216" w14:textId="77777777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007FD" w14:textId="77777777" w:rsidR="009B7D4E" w:rsidRPr="00CC5374" w:rsidRDefault="009B7D4E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9B7D4E" w:rsidRPr="00CC5374" w14:paraId="5183B494" w14:textId="77777777" w:rsidTr="00FA3DF0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0BD72175" w14:textId="77777777" w:rsidR="009B7D4E" w:rsidRPr="00CC5374" w:rsidRDefault="009B7D4E" w:rsidP="009B7D4E">
            <w:pPr>
              <w:widowControl w:val="0"/>
              <w:ind w:left="25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% Whit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713AD" w14:textId="518BA1CB" w:rsidR="009B7D4E" w:rsidRPr="00CC5374" w:rsidRDefault="00FA3DF0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21.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A94A9" w14:textId="5C68EBDF" w:rsidR="009B7D4E" w:rsidRPr="00CC5374" w:rsidRDefault="00FA3DF0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8.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5F5CE" w14:textId="209A9B58" w:rsidR="009B7D4E" w:rsidRPr="00CC5374" w:rsidRDefault="00FA3DF0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26.1</w:t>
            </w:r>
          </w:p>
        </w:tc>
      </w:tr>
      <w:tr w:rsidR="009B7D4E" w:rsidRPr="00CC5374" w14:paraId="6FCE397B" w14:textId="77777777" w:rsidTr="00FA3DF0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44B37C50" w14:textId="77777777" w:rsidR="009B7D4E" w:rsidRPr="00CC5374" w:rsidRDefault="009B7D4E" w:rsidP="009B7D4E">
            <w:pPr>
              <w:widowControl w:val="0"/>
              <w:ind w:left="25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% Black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A5594" w14:textId="1EC4EBD0" w:rsidR="009B7D4E" w:rsidRPr="00CC5374" w:rsidRDefault="00FA3DF0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5.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1EE26" w14:textId="15F4BEEF" w:rsidR="009B7D4E" w:rsidRPr="00CC5374" w:rsidRDefault="00FA3DF0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4.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A0A69" w14:textId="628F6370" w:rsidR="009B7D4E" w:rsidRPr="00CC5374" w:rsidRDefault="00FA3DF0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21.3</w:t>
            </w:r>
          </w:p>
        </w:tc>
      </w:tr>
      <w:tr w:rsidR="009B7D4E" w:rsidRPr="00CC5374" w14:paraId="1D6FCAEC" w14:textId="77777777" w:rsidTr="00FA3DF0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55800DA2" w14:textId="77777777" w:rsidR="009B7D4E" w:rsidRPr="00CC5374" w:rsidRDefault="009B7D4E" w:rsidP="009B7D4E">
            <w:pPr>
              <w:widowControl w:val="0"/>
              <w:ind w:left="25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% Hispani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C14CA" w14:textId="42627276" w:rsidR="009B7D4E" w:rsidRPr="00CC5374" w:rsidRDefault="00FA3DF0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8.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63BF5" w14:textId="319857FE" w:rsidR="009B7D4E" w:rsidRPr="00CC5374" w:rsidRDefault="00FA3DF0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5.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71725" w14:textId="1CDCB6A2" w:rsidR="009B7D4E" w:rsidRPr="00CC5374" w:rsidRDefault="00FA3DF0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25.5</w:t>
            </w:r>
          </w:p>
        </w:tc>
      </w:tr>
      <w:tr w:rsidR="009B7D4E" w:rsidRPr="00CC5374" w14:paraId="34B435C1" w14:textId="77777777" w:rsidTr="00FA3DF0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14:paraId="64C88976" w14:textId="77777777" w:rsidR="009B7D4E" w:rsidRPr="00CC5374" w:rsidRDefault="009B7D4E" w:rsidP="009B7D4E">
            <w:pPr>
              <w:widowControl w:val="0"/>
              <w:ind w:left="25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% Asia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25F8C" w14:textId="4F2F77C5" w:rsidR="009B7D4E" w:rsidRPr="00CC5374" w:rsidRDefault="00FA3DF0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0.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86AA9" w14:textId="3A12701E" w:rsidR="009B7D4E" w:rsidRPr="00CC5374" w:rsidRDefault="00FA3DF0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1.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07EFA" w14:textId="5FFCD885" w:rsidR="009B7D4E" w:rsidRPr="00CC5374" w:rsidRDefault="00FA3DF0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5.2</w:t>
            </w:r>
          </w:p>
        </w:tc>
      </w:tr>
      <w:tr w:rsidR="009B7D4E" w:rsidRPr="00CC5374" w14:paraId="227AA52E" w14:textId="77777777" w:rsidTr="00FA3DF0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F0D8D" w14:textId="77777777" w:rsidR="009B7D4E" w:rsidRPr="00CC5374" w:rsidRDefault="009B7D4E" w:rsidP="009B7D4E">
            <w:pPr>
              <w:widowControl w:val="0"/>
              <w:ind w:left="255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% MR/AIAN/NHOPI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0DF9E9" w14:textId="78C2E4AE" w:rsidR="009B7D4E" w:rsidRPr="00CC5374" w:rsidRDefault="00FA3DF0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7.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392913" w14:textId="0CD41CC0" w:rsidR="009B7D4E" w:rsidRPr="00CC5374" w:rsidRDefault="00FA3DF0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14.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E9980B" w14:textId="463EB7E9" w:rsidR="009B7D4E" w:rsidRPr="00CC5374" w:rsidRDefault="00FA3DF0" w:rsidP="00FA3DF0">
            <w:pPr>
              <w:widowControl w:val="0"/>
              <w:jc w:val="center"/>
              <w:rPr>
                <w:rFonts w:cs="Times New Roman"/>
                <w:sz w:val="22"/>
                <w:szCs w:val="22"/>
              </w:rPr>
            </w:pPr>
            <w:r w:rsidRPr="00CC5374">
              <w:rPr>
                <w:rFonts w:cs="Times New Roman"/>
                <w:sz w:val="22"/>
                <w:szCs w:val="22"/>
              </w:rPr>
              <w:t>24.1</w:t>
            </w:r>
          </w:p>
        </w:tc>
      </w:tr>
    </w:tbl>
    <w:p w14:paraId="561F9E9D" w14:textId="77777777" w:rsidR="009B7D4E" w:rsidRPr="00CC5374" w:rsidRDefault="009B7D4E" w:rsidP="00103E24">
      <w:pPr>
        <w:widowControl w:val="0"/>
        <w:spacing w:before="120" w:after="60"/>
        <w:ind w:right="270"/>
        <w:rPr>
          <w:rFonts w:cs="Times New Roman"/>
          <w:sz w:val="22"/>
          <w:szCs w:val="22"/>
        </w:rPr>
      </w:pPr>
      <w:proofErr w:type="spellStart"/>
      <w:r w:rsidRPr="00CC5374">
        <w:rPr>
          <w:rFonts w:cs="Times New Roman"/>
          <w:sz w:val="22"/>
          <w:szCs w:val="22"/>
          <w:vertAlign w:val="superscript"/>
        </w:rPr>
        <w:t>a</w:t>
      </w:r>
      <w:r w:rsidRPr="00CC5374">
        <w:rPr>
          <w:rFonts w:cs="Times New Roman"/>
          <w:sz w:val="22"/>
          <w:szCs w:val="22"/>
        </w:rPr>
        <w:t>Pre</w:t>
      </w:r>
      <w:proofErr w:type="spellEnd"/>
      <w:r w:rsidRPr="00CC5374">
        <w:rPr>
          <w:rFonts w:cs="Times New Roman"/>
          <w:sz w:val="22"/>
          <w:szCs w:val="22"/>
        </w:rPr>
        <w:t>-change high school surveys included students in grades 9-11</w:t>
      </w:r>
    </w:p>
    <w:p w14:paraId="1614E320" w14:textId="77777777" w:rsidR="009B7D4E" w:rsidRPr="00CC5374" w:rsidRDefault="009B7D4E" w:rsidP="00103E24">
      <w:pPr>
        <w:widowControl w:val="0"/>
        <w:spacing w:after="60"/>
        <w:ind w:right="270"/>
        <w:rPr>
          <w:rFonts w:cs="Times New Roman"/>
          <w:sz w:val="22"/>
          <w:szCs w:val="22"/>
        </w:rPr>
      </w:pPr>
      <w:r w:rsidRPr="00CC5374">
        <w:rPr>
          <w:rFonts w:cs="Times New Roman"/>
          <w:sz w:val="22"/>
          <w:szCs w:val="22"/>
        </w:rPr>
        <w:t>FRL: Free or Reduced Lunch Status</w:t>
      </w:r>
    </w:p>
    <w:p w14:paraId="65A27C46" w14:textId="3A5A004B" w:rsidR="00A76EB8" w:rsidRPr="00CC5374" w:rsidRDefault="009B7D4E" w:rsidP="009B7D4E">
      <w:pPr>
        <w:widowControl w:val="0"/>
        <w:rPr>
          <w:rFonts w:cs="Times New Roman"/>
          <w:sz w:val="22"/>
          <w:szCs w:val="22"/>
        </w:rPr>
      </w:pPr>
      <w:r w:rsidRPr="00CC5374">
        <w:rPr>
          <w:rFonts w:cs="Times New Roman"/>
          <w:sz w:val="22"/>
          <w:szCs w:val="22"/>
        </w:rPr>
        <w:t>MR/AIAN/NHOPI: Mixed Race/American Indian or Alaskan Native/Native Hawaiian or Other Pacific Islander</w:t>
      </w:r>
    </w:p>
    <w:sectPr w:rsidR="00A76EB8" w:rsidRPr="00CC5374" w:rsidSect="009B7D4E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C7B29A" w14:textId="77777777" w:rsidR="00A73FC0" w:rsidRDefault="00A73FC0" w:rsidP="004426B7">
      <w:r>
        <w:separator/>
      </w:r>
    </w:p>
  </w:endnote>
  <w:endnote w:type="continuationSeparator" w:id="0">
    <w:p w14:paraId="4FABB3E5" w14:textId="77777777" w:rsidR="00A73FC0" w:rsidRDefault="00A73FC0" w:rsidP="004426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A21A3A" w14:textId="77777777" w:rsidR="00A73FC0" w:rsidRDefault="00A73FC0" w:rsidP="004426B7">
      <w:r>
        <w:separator/>
      </w:r>
    </w:p>
  </w:footnote>
  <w:footnote w:type="continuationSeparator" w:id="0">
    <w:p w14:paraId="526CA07C" w14:textId="77777777" w:rsidR="00A73FC0" w:rsidRDefault="00A73FC0" w:rsidP="004426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09CCBF" w14:textId="77777777" w:rsidR="00B935B7" w:rsidRDefault="00B935B7">
    <w:pPr>
      <w:pStyle w:val="Header"/>
    </w:pP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26B7"/>
    <w:rsid w:val="000103AE"/>
    <w:rsid w:val="00015866"/>
    <w:rsid w:val="0002050D"/>
    <w:rsid w:val="000455AB"/>
    <w:rsid w:val="00053ABF"/>
    <w:rsid w:val="00063C74"/>
    <w:rsid w:val="00095A7E"/>
    <w:rsid w:val="000A5DEA"/>
    <w:rsid w:val="000B56A6"/>
    <w:rsid w:val="000C001A"/>
    <w:rsid w:val="000E72AD"/>
    <w:rsid w:val="000F6280"/>
    <w:rsid w:val="00102E28"/>
    <w:rsid w:val="00103E24"/>
    <w:rsid w:val="001141F8"/>
    <w:rsid w:val="00146855"/>
    <w:rsid w:val="00170D55"/>
    <w:rsid w:val="00186BDA"/>
    <w:rsid w:val="00195DAD"/>
    <w:rsid w:val="001C436B"/>
    <w:rsid w:val="001D4850"/>
    <w:rsid w:val="001E1104"/>
    <w:rsid w:val="001E13D4"/>
    <w:rsid w:val="00214197"/>
    <w:rsid w:val="00214F93"/>
    <w:rsid w:val="00220F5E"/>
    <w:rsid w:val="00227CD1"/>
    <w:rsid w:val="00242F4C"/>
    <w:rsid w:val="00283F9C"/>
    <w:rsid w:val="002C5EC4"/>
    <w:rsid w:val="002F0878"/>
    <w:rsid w:val="002F2B79"/>
    <w:rsid w:val="002F2BF7"/>
    <w:rsid w:val="0030295C"/>
    <w:rsid w:val="003032AE"/>
    <w:rsid w:val="003174FC"/>
    <w:rsid w:val="003234E0"/>
    <w:rsid w:val="003503AD"/>
    <w:rsid w:val="0036645E"/>
    <w:rsid w:val="00367E9C"/>
    <w:rsid w:val="0037527B"/>
    <w:rsid w:val="003776A3"/>
    <w:rsid w:val="00377BF2"/>
    <w:rsid w:val="00385B1E"/>
    <w:rsid w:val="0038747C"/>
    <w:rsid w:val="0039710B"/>
    <w:rsid w:val="003A0C33"/>
    <w:rsid w:val="003A2499"/>
    <w:rsid w:val="003A4075"/>
    <w:rsid w:val="003B0A65"/>
    <w:rsid w:val="003C2DE6"/>
    <w:rsid w:val="003D3BC0"/>
    <w:rsid w:val="003E7FE2"/>
    <w:rsid w:val="00401F0B"/>
    <w:rsid w:val="0041306E"/>
    <w:rsid w:val="00420881"/>
    <w:rsid w:val="00425002"/>
    <w:rsid w:val="00431DCF"/>
    <w:rsid w:val="00433F45"/>
    <w:rsid w:val="004426B7"/>
    <w:rsid w:val="00452CC7"/>
    <w:rsid w:val="00456060"/>
    <w:rsid w:val="004645E8"/>
    <w:rsid w:val="00466FF0"/>
    <w:rsid w:val="00472BD8"/>
    <w:rsid w:val="00473742"/>
    <w:rsid w:val="00475A84"/>
    <w:rsid w:val="0048224F"/>
    <w:rsid w:val="0048379F"/>
    <w:rsid w:val="00484BC8"/>
    <w:rsid w:val="0049366E"/>
    <w:rsid w:val="00497201"/>
    <w:rsid w:val="004C4447"/>
    <w:rsid w:val="004D40AA"/>
    <w:rsid w:val="004E0E38"/>
    <w:rsid w:val="004E3791"/>
    <w:rsid w:val="005045E6"/>
    <w:rsid w:val="005047F3"/>
    <w:rsid w:val="00525E8B"/>
    <w:rsid w:val="00540795"/>
    <w:rsid w:val="00542332"/>
    <w:rsid w:val="005649AF"/>
    <w:rsid w:val="00571429"/>
    <w:rsid w:val="005746D5"/>
    <w:rsid w:val="00574E34"/>
    <w:rsid w:val="00583D35"/>
    <w:rsid w:val="005863D4"/>
    <w:rsid w:val="00587E25"/>
    <w:rsid w:val="005945A8"/>
    <w:rsid w:val="005B1C15"/>
    <w:rsid w:val="005C0DA7"/>
    <w:rsid w:val="005E2AFD"/>
    <w:rsid w:val="005F39A7"/>
    <w:rsid w:val="00607B45"/>
    <w:rsid w:val="006268FD"/>
    <w:rsid w:val="00631E4C"/>
    <w:rsid w:val="006456AE"/>
    <w:rsid w:val="00650CE1"/>
    <w:rsid w:val="0065591A"/>
    <w:rsid w:val="006B263C"/>
    <w:rsid w:val="006C19E1"/>
    <w:rsid w:val="007009DC"/>
    <w:rsid w:val="007302BC"/>
    <w:rsid w:val="00731E86"/>
    <w:rsid w:val="007336F4"/>
    <w:rsid w:val="0074291D"/>
    <w:rsid w:val="00746AA4"/>
    <w:rsid w:val="00752D32"/>
    <w:rsid w:val="007531CB"/>
    <w:rsid w:val="0075337B"/>
    <w:rsid w:val="00760881"/>
    <w:rsid w:val="007729C3"/>
    <w:rsid w:val="00773BA8"/>
    <w:rsid w:val="0078679A"/>
    <w:rsid w:val="00790F2C"/>
    <w:rsid w:val="00794F6B"/>
    <w:rsid w:val="0079742D"/>
    <w:rsid w:val="007A4F64"/>
    <w:rsid w:val="007E2797"/>
    <w:rsid w:val="007F5D98"/>
    <w:rsid w:val="008151F6"/>
    <w:rsid w:val="0082580B"/>
    <w:rsid w:val="00832622"/>
    <w:rsid w:val="00834CCB"/>
    <w:rsid w:val="00836C87"/>
    <w:rsid w:val="008372E5"/>
    <w:rsid w:val="0085139F"/>
    <w:rsid w:val="00851EF9"/>
    <w:rsid w:val="00852AE2"/>
    <w:rsid w:val="00873273"/>
    <w:rsid w:val="00876C3B"/>
    <w:rsid w:val="008801A7"/>
    <w:rsid w:val="0089135F"/>
    <w:rsid w:val="008A562E"/>
    <w:rsid w:val="008D780B"/>
    <w:rsid w:val="008D7CD9"/>
    <w:rsid w:val="008E09DB"/>
    <w:rsid w:val="009038D2"/>
    <w:rsid w:val="0090529F"/>
    <w:rsid w:val="00906D98"/>
    <w:rsid w:val="00916A8D"/>
    <w:rsid w:val="009306BF"/>
    <w:rsid w:val="00945839"/>
    <w:rsid w:val="00947AD7"/>
    <w:rsid w:val="00956C65"/>
    <w:rsid w:val="00976F73"/>
    <w:rsid w:val="0098331B"/>
    <w:rsid w:val="009B0E28"/>
    <w:rsid w:val="009B7D4E"/>
    <w:rsid w:val="009C223A"/>
    <w:rsid w:val="009C4739"/>
    <w:rsid w:val="009C5A4A"/>
    <w:rsid w:val="009C6F2B"/>
    <w:rsid w:val="009D213D"/>
    <w:rsid w:val="009E3EC5"/>
    <w:rsid w:val="009E5071"/>
    <w:rsid w:val="009E7E05"/>
    <w:rsid w:val="009F7818"/>
    <w:rsid w:val="00A03292"/>
    <w:rsid w:val="00A24FCE"/>
    <w:rsid w:val="00A3491A"/>
    <w:rsid w:val="00A535A2"/>
    <w:rsid w:val="00A55CAF"/>
    <w:rsid w:val="00A62220"/>
    <w:rsid w:val="00A63644"/>
    <w:rsid w:val="00A66495"/>
    <w:rsid w:val="00A70471"/>
    <w:rsid w:val="00A73FC0"/>
    <w:rsid w:val="00A74072"/>
    <w:rsid w:val="00A76EB8"/>
    <w:rsid w:val="00A77D45"/>
    <w:rsid w:val="00A865E4"/>
    <w:rsid w:val="00A91890"/>
    <w:rsid w:val="00AA0DEF"/>
    <w:rsid w:val="00AA1276"/>
    <w:rsid w:val="00AA7CD3"/>
    <w:rsid w:val="00AB14AF"/>
    <w:rsid w:val="00AB7727"/>
    <w:rsid w:val="00AC2E4D"/>
    <w:rsid w:val="00AE345B"/>
    <w:rsid w:val="00AE5B6E"/>
    <w:rsid w:val="00AE70CE"/>
    <w:rsid w:val="00AF7605"/>
    <w:rsid w:val="00B02765"/>
    <w:rsid w:val="00B0737F"/>
    <w:rsid w:val="00B27B33"/>
    <w:rsid w:val="00B57982"/>
    <w:rsid w:val="00B71219"/>
    <w:rsid w:val="00B83682"/>
    <w:rsid w:val="00B935B7"/>
    <w:rsid w:val="00B975F7"/>
    <w:rsid w:val="00BA2D78"/>
    <w:rsid w:val="00BA5146"/>
    <w:rsid w:val="00BA651C"/>
    <w:rsid w:val="00BB5D69"/>
    <w:rsid w:val="00BD3E66"/>
    <w:rsid w:val="00BD6D03"/>
    <w:rsid w:val="00BE166E"/>
    <w:rsid w:val="00BE6BA3"/>
    <w:rsid w:val="00BF7498"/>
    <w:rsid w:val="00C002B9"/>
    <w:rsid w:val="00C13D15"/>
    <w:rsid w:val="00C27FB5"/>
    <w:rsid w:val="00C50A7F"/>
    <w:rsid w:val="00C5244A"/>
    <w:rsid w:val="00C60E16"/>
    <w:rsid w:val="00C67F61"/>
    <w:rsid w:val="00C975ED"/>
    <w:rsid w:val="00CA4015"/>
    <w:rsid w:val="00CB04A2"/>
    <w:rsid w:val="00CC5374"/>
    <w:rsid w:val="00CF53E6"/>
    <w:rsid w:val="00CF7184"/>
    <w:rsid w:val="00D028CA"/>
    <w:rsid w:val="00D237DF"/>
    <w:rsid w:val="00D35157"/>
    <w:rsid w:val="00D35775"/>
    <w:rsid w:val="00D44419"/>
    <w:rsid w:val="00D535C8"/>
    <w:rsid w:val="00D664D8"/>
    <w:rsid w:val="00D67806"/>
    <w:rsid w:val="00D70730"/>
    <w:rsid w:val="00D908CD"/>
    <w:rsid w:val="00D953D7"/>
    <w:rsid w:val="00DC21F8"/>
    <w:rsid w:val="00DC4068"/>
    <w:rsid w:val="00DF14DE"/>
    <w:rsid w:val="00DF20B7"/>
    <w:rsid w:val="00DF52E5"/>
    <w:rsid w:val="00E15395"/>
    <w:rsid w:val="00E24D09"/>
    <w:rsid w:val="00E251E9"/>
    <w:rsid w:val="00E2556B"/>
    <w:rsid w:val="00E264A8"/>
    <w:rsid w:val="00E27C77"/>
    <w:rsid w:val="00E95A15"/>
    <w:rsid w:val="00E96C08"/>
    <w:rsid w:val="00E9759D"/>
    <w:rsid w:val="00EA1DC9"/>
    <w:rsid w:val="00EC1B20"/>
    <w:rsid w:val="00EC6DB6"/>
    <w:rsid w:val="00EC79AA"/>
    <w:rsid w:val="00ED6DC7"/>
    <w:rsid w:val="00EE343E"/>
    <w:rsid w:val="00F2023A"/>
    <w:rsid w:val="00F219E0"/>
    <w:rsid w:val="00F21F6C"/>
    <w:rsid w:val="00F24FF8"/>
    <w:rsid w:val="00F369A6"/>
    <w:rsid w:val="00F749BC"/>
    <w:rsid w:val="00F775A9"/>
    <w:rsid w:val="00F80A65"/>
    <w:rsid w:val="00F82AFD"/>
    <w:rsid w:val="00F86D9A"/>
    <w:rsid w:val="00F92079"/>
    <w:rsid w:val="00FA12CC"/>
    <w:rsid w:val="00FA3DF0"/>
    <w:rsid w:val="00FB24BF"/>
    <w:rsid w:val="00FC3B5B"/>
    <w:rsid w:val="00FE00B3"/>
    <w:rsid w:val="00FE0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9D70F"/>
  <w15:chartTrackingRefBased/>
  <w15:docId w15:val="{E45AD666-EC0E-43F3-9CDD-AE33FF2E9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6B7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4426B7"/>
  </w:style>
  <w:style w:type="paragraph" w:styleId="Header">
    <w:name w:val="header"/>
    <w:basedOn w:val="Normal"/>
    <w:link w:val="HeaderChar"/>
    <w:uiPriority w:val="99"/>
    <w:unhideWhenUsed/>
    <w:rsid w:val="004426B7"/>
    <w:pPr>
      <w:tabs>
        <w:tab w:val="center" w:pos="4680"/>
        <w:tab w:val="right" w:pos="9360"/>
      </w:tabs>
    </w:pPr>
    <w:rPr>
      <w:rFonts w:asciiTheme="minorHAnsi" w:eastAsiaTheme="minorHAnsi" w:hAnsiTheme="minorHAnsi"/>
      <w:sz w:val="22"/>
      <w:szCs w:val="22"/>
    </w:rPr>
  </w:style>
  <w:style w:type="character" w:customStyle="1" w:styleId="HeaderChar1">
    <w:name w:val="Header Char1"/>
    <w:basedOn w:val="DefaultParagraphFont"/>
    <w:uiPriority w:val="99"/>
    <w:semiHidden/>
    <w:rsid w:val="004426B7"/>
    <w:rPr>
      <w:rFonts w:ascii="Times New Roman" w:eastAsiaTheme="minorEastAsia" w:hAnsi="Times New Roman"/>
      <w:sz w:val="24"/>
      <w:szCs w:val="24"/>
    </w:rPr>
  </w:style>
  <w:style w:type="table" w:styleId="TableGrid">
    <w:name w:val="Table Grid"/>
    <w:basedOn w:val="TableNormal"/>
    <w:uiPriority w:val="39"/>
    <w:rsid w:val="004426B7"/>
    <w:pPr>
      <w:spacing w:after="0" w:line="240" w:lineRule="auto"/>
    </w:pPr>
    <w:rPr>
      <w:rFonts w:ascii="Times New Roman" w:eastAsiaTheme="minorEastAsia" w:hAnsi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426B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26B7"/>
    <w:rPr>
      <w:rFonts w:ascii="Times New Roman" w:eastAsiaTheme="minorEastAsia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0737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579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79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7982"/>
    <w:rPr>
      <w:rFonts w:ascii="Times New Roman" w:eastAsiaTheme="minorEastAsia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79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7982"/>
    <w:rPr>
      <w:rFonts w:ascii="Times New Roman" w:eastAsiaTheme="minorEastAsia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798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982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5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8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4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34BD45-4E6D-4363-8A27-DB8E4CE030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2</Words>
  <Characters>377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Jewish Health</Company>
  <LinksUpToDate>false</LinksUpToDate>
  <CharactersWithSpaces>4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tzer, Lisa</dc:creator>
  <cp:keywords/>
  <dc:description/>
  <cp:lastModifiedBy>Kyle Robinson</cp:lastModifiedBy>
  <cp:revision>2</cp:revision>
  <dcterms:created xsi:type="dcterms:W3CDTF">2022-10-11T15:55:00Z</dcterms:created>
  <dcterms:modified xsi:type="dcterms:W3CDTF">2022-10-11T15:55:00Z</dcterms:modified>
</cp:coreProperties>
</file>